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972D1" w14:textId="380C7365" w:rsidR="004061FD" w:rsidRPr="00E96B90" w:rsidRDefault="00130A8D">
      <w:pPr>
        <w:rPr>
          <w:rFonts w:ascii="Times New Roman" w:hAnsi="Times New Roman" w:cs="Times New Roman"/>
          <w:lang w:val="en-US"/>
        </w:rPr>
      </w:pPr>
      <w:r w:rsidRPr="00E96B90">
        <w:rPr>
          <w:rFonts w:ascii="Times New Roman" w:hAnsi="Times New Roman" w:cs="Times New Roman"/>
          <w:lang w:val="en-US"/>
        </w:rPr>
        <w:t>List of all metrics</w:t>
      </w:r>
      <w:r>
        <w:rPr>
          <w:rFonts w:ascii="Times New Roman" w:hAnsi="Times New Roman" w:cs="Times New Roman"/>
          <w:lang w:val="en-US"/>
        </w:rPr>
        <w:t xml:space="preserve"> including their definitions</w:t>
      </w:r>
      <w:r w:rsidRPr="00E96B90">
        <w:rPr>
          <w:rFonts w:ascii="Times New Roman" w:hAnsi="Times New Roman" w:cs="Times New Roman"/>
          <w:lang w:val="en-US"/>
        </w:rPr>
        <w:t xml:space="preserve">. The aggregation is done for the entire session for each game of the three games separately.  </w:t>
      </w:r>
    </w:p>
    <w:tbl>
      <w:tblPr>
        <w:tblStyle w:val="TableGrid"/>
        <w:tblW w:w="0" w:type="auto"/>
        <w:tblCellMar>
          <w:left w:w="0" w:type="dxa"/>
        </w:tblCellMar>
        <w:tblLook w:val="04A0" w:firstRow="1" w:lastRow="0" w:firstColumn="1" w:lastColumn="0" w:noHBand="0" w:noVBand="1"/>
      </w:tblPr>
      <w:tblGrid>
        <w:gridCol w:w="2891"/>
        <w:gridCol w:w="6125"/>
      </w:tblGrid>
      <w:tr w:rsidR="007A7CEF" w:rsidRPr="002C54DE" w14:paraId="384C8158" w14:textId="38CE85D2" w:rsidTr="00A11033">
        <w:trPr>
          <w:tblHeader/>
        </w:trPr>
        <w:tc>
          <w:tcPr>
            <w:tcW w:w="2891" w:type="dxa"/>
          </w:tcPr>
          <w:p w14:paraId="3D0044B5" w14:textId="77777777" w:rsidR="007A7CEF" w:rsidRPr="002C54DE" w:rsidRDefault="007A7CEF" w:rsidP="00BE59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4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6125" w:type="dxa"/>
          </w:tcPr>
          <w:p w14:paraId="4E589B59" w14:textId="77777777" w:rsidR="007A7CEF" w:rsidRPr="002C54DE" w:rsidRDefault="007A7CEF" w:rsidP="0036288A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4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7A7CEF" w:rsidRPr="002C54DE" w14:paraId="73EF2D56" w14:textId="33F5B9B2" w:rsidTr="00A11033">
        <w:tc>
          <w:tcPr>
            <w:tcW w:w="2891" w:type="dxa"/>
          </w:tcPr>
          <w:p w14:paraId="6A0AE8E7" w14:textId="661E6698" w:rsidR="007A7CEF" w:rsidRPr="002C54DE" w:rsidRDefault="007A7CEF" w:rsidP="00BE59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count</w:t>
            </w:r>
            <w:proofErr w:type="spellEnd"/>
          </w:p>
        </w:tc>
        <w:tc>
          <w:tcPr>
            <w:tcW w:w="6125" w:type="dxa"/>
          </w:tcPr>
          <w:p w14:paraId="3F95E140" w14:textId="142045CC" w:rsidR="007A7CEF" w:rsidRPr="002C54DE" w:rsidRDefault="007A7CEF" w:rsidP="00A47E06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wipes performed by the user during the entire session</w:t>
            </w:r>
          </w:p>
        </w:tc>
      </w:tr>
      <w:tr w:rsidR="007A7CEF" w:rsidRPr="002C54DE" w14:paraId="7700269E" w14:textId="77777777" w:rsidTr="00A11033">
        <w:tc>
          <w:tcPr>
            <w:tcW w:w="2891" w:type="dxa"/>
          </w:tcPr>
          <w:p w14:paraId="0C83DFD7" w14:textId="668B4BE1" w:rsidR="007A7CEF" w:rsidRPr="002C54DE" w:rsidRDefault="007A7CEF" w:rsidP="00BE59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ID_mean</w:t>
            </w:r>
            <w:proofErr w:type="spellEnd"/>
          </w:p>
        </w:tc>
        <w:tc>
          <w:tcPr>
            <w:tcW w:w="6125" w:type="dxa"/>
          </w:tcPr>
          <w:p w14:paraId="24AF81ED" w14:textId="77777777" w:rsidR="007A7CEF" w:rsidRDefault="007A7CEF" w:rsidP="00A47E06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average number of swipes performed by the user during the entire session. </w:t>
            </w:r>
          </w:p>
          <w:p w14:paraId="3A2F0091" w14:textId="513EB2F2" w:rsidR="007A7CEF" w:rsidRPr="002C54DE" w:rsidRDefault="007A7CEF" w:rsidP="00A47E06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is calculated as a ratio of total swipes to total levels completed</w:t>
            </w:r>
          </w:p>
        </w:tc>
      </w:tr>
      <w:tr w:rsidR="007A7CEF" w:rsidRPr="002C54DE" w14:paraId="65D4F805" w14:textId="60CDA1CD" w:rsidTr="00A11033">
        <w:tc>
          <w:tcPr>
            <w:tcW w:w="2891" w:type="dxa"/>
          </w:tcPr>
          <w:p w14:paraId="39AB3B52" w14:textId="3B3FFCE2" w:rsidR="007A7CEF" w:rsidRPr="002C54DE" w:rsidRDefault="007A7CEF" w:rsidP="00BE59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ID_std</w:t>
            </w:r>
            <w:proofErr w:type="spellEnd"/>
          </w:p>
        </w:tc>
        <w:tc>
          <w:tcPr>
            <w:tcW w:w="6125" w:type="dxa"/>
          </w:tcPr>
          <w:p w14:paraId="790F9506" w14:textId="2A5A2D1C" w:rsidR="007A7CEF" w:rsidRPr="002C54DE" w:rsidRDefault="007A7CEF" w:rsidP="00A47E06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variance in total swipes performed at each level during the entire session</w:t>
            </w:r>
          </w:p>
        </w:tc>
      </w:tr>
      <w:tr w:rsidR="00C3795F" w:rsidRPr="002C54DE" w14:paraId="33503A1B" w14:textId="77777777" w:rsidTr="00A11033">
        <w:tc>
          <w:tcPr>
            <w:tcW w:w="2891" w:type="dxa"/>
          </w:tcPr>
          <w:p w14:paraId="08340A72" w14:textId="605EA452" w:rsidR="00C3795F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event_time</w:t>
            </w:r>
            <w:proofErr w:type="spellEnd"/>
          </w:p>
        </w:tc>
        <w:tc>
          <w:tcPr>
            <w:tcW w:w="6125" w:type="dxa"/>
          </w:tcPr>
          <w:p w14:paraId="4F816D70" w14:textId="6F4AA60A" w:rsidR="00C3795F" w:rsidRDefault="00C3795F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timestamp of current swipe event. Calculated from when the game session began. </w:t>
            </w:r>
          </w:p>
        </w:tc>
      </w:tr>
      <w:tr w:rsidR="00C3795F" w:rsidRPr="002C54DE" w14:paraId="002B8425" w14:textId="77777777" w:rsidTr="00A11033">
        <w:tc>
          <w:tcPr>
            <w:tcW w:w="2891" w:type="dxa"/>
          </w:tcPr>
          <w:p w14:paraId="17EF3299" w14:textId="6B6E261D" w:rsidR="00C3795F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time</w:t>
            </w:r>
            <w:proofErr w:type="spellEnd"/>
          </w:p>
        </w:tc>
        <w:tc>
          <w:tcPr>
            <w:tcW w:w="6125" w:type="dxa"/>
          </w:tcPr>
          <w:p w14:paraId="4E74D65F" w14:textId="00B2FB08" w:rsidR="00C3795F" w:rsidRDefault="00C3795F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timestamp of when the current swipe was initiated. Calculated from when the game level was launched.  </w:t>
            </w:r>
          </w:p>
        </w:tc>
      </w:tr>
      <w:tr w:rsidR="00C3795F" w:rsidRPr="002C54DE" w14:paraId="5D6DD4CD" w14:textId="77777777" w:rsidTr="00A11033">
        <w:tc>
          <w:tcPr>
            <w:tcW w:w="2891" w:type="dxa"/>
          </w:tcPr>
          <w:p w14:paraId="27EAB82F" w14:textId="65A1E390" w:rsidR="00C3795F" w:rsidRPr="002C54DE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time</w:t>
            </w:r>
            <w:proofErr w:type="spellEnd"/>
          </w:p>
        </w:tc>
        <w:tc>
          <w:tcPr>
            <w:tcW w:w="6125" w:type="dxa"/>
          </w:tcPr>
          <w:p w14:paraId="72A8A169" w14:textId="6E725D2E" w:rsidR="00C3795F" w:rsidRDefault="00C3795F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timestamp of when the current swipe was completed. Calculated from when the game level was launched.  </w:t>
            </w:r>
          </w:p>
        </w:tc>
      </w:tr>
      <w:tr w:rsidR="009A18B9" w:rsidRPr="002C54DE" w14:paraId="101D6D68" w14:textId="77777777" w:rsidTr="009A18B9">
        <w:trPr>
          <w:trHeight w:val="470"/>
        </w:trPr>
        <w:tc>
          <w:tcPr>
            <w:tcW w:w="9016" w:type="dxa"/>
            <w:gridSpan w:val="2"/>
            <w:vAlign w:val="center"/>
          </w:tcPr>
          <w:p w14:paraId="2E83C4B0" w14:textId="42D1424B" w:rsidR="009A18B9" w:rsidRPr="009A18B9" w:rsidRDefault="009A18B9" w:rsidP="009A18B9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pe Start Position (X and Y screen coordinates)</w:t>
            </w:r>
          </w:p>
        </w:tc>
      </w:tr>
      <w:tr w:rsidR="00C3795F" w:rsidRPr="002C54DE" w14:paraId="0D3E7DDF" w14:textId="524926EE" w:rsidTr="00A11033">
        <w:tc>
          <w:tcPr>
            <w:tcW w:w="2891" w:type="dxa"/>
          </w:tcPr>
          <w:p w14:paraId="2F4FED64" w14:textId="57C7F079" w:rsidR="00C3795F" w:rsidRPr="002C54DE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ean</w:t>
            </w:r>
            <w:proofErr w:type="spellEnd"/>
          </w:p>
        </w:tc>
        <w:tc>
          <w:tcPr>
            <w:tcW w:w="6125" w:type="dxa"/>
          </w:tcPr>
          <w:p w14:paraId="2852D83E" w14:textId="20EE19E6" w:rsidR="00C3795F" w:rsidRPr="002C54DE" w:rsidRDefault="00C3795F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 xml:space="preserve">Mean horizontal (X-axis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reen 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>coordinate at which swipes beg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>across the session</w:t>
            </w:r>
            <w:r w:rsidR="00BB21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3795F" w:rsidRPr="002C54DE" w14:paraId="0312C174" w14:textId="77777777" w:rsidTr="00A11033">
        <w:tc>
          <w:tcPr>
            <w:tcW w:w="2891" w:type="dxa"/>
          </w:tcPr>
          <w:p w14:paraId="15D9CCE0" w14:textId="5128ABD5" w:rsidR="00C3795F" w:rsidRPr="002C54DE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edian</w:t>
            </w:r>
            <w:proofErr w:type="spellEnd"/>
          </w:p>
        </w:tc>
        <w:tc>
          <w:tcPr>
            <w:tcW w:w="6125" w:type="dxa"/>
          </w:tcPr>
          <w:p w14:paraId="5F9570BC" w14:textId="410B00EB" w:rsidR="00C3795F" w:rsidRPr="000B4D8A" w:rsidRDefault="005B7DC2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7DC2">
              <w:rPr>
                <w:rFonts w:ascii="Times New Roman" w:hAnsi="Times New Roman" w:cs="Times New Roman"/>
                <w:sz w:val="20"/>
                <w:szCs w:val="20"/>
              </w:rPr>
              <w:t>Median of swipe start positions</w:t>
            </w:r>
            <w:r w:rsidR="006E230B">
              <w:rPr>
                <w:rFonts w:ascii="Times New Roman" w:hAnsi="Times New Roman" w:cs="Times New Roman"/>
                <w:sz w:val="20"/>
                <w:szCs w:val="20"/>
              </w:rPr>
              <w:t xml:space="preserve"> along the X-axis</w:t>
            </w:r>
            <w:r w:rsidR="00BB21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3795F" w:rsidRPr="002C54DE" w14:paraId="0C5E8DF0" w14:textId="77777777" w:rsidTr="00A11033">
        <w:tc>
          <w:tcPr>
            <w:tcW w:w="2891" w:type="dxa"/>
          </w:tcPr>
          <w:p w14:paraId="38B287E6" w14:textId="1078084A" w:rsidR="00C3795F" w:rsidRPr="002C54DE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ax</w:t>
            </w:r>
            <w:proofErr w:type="spellEnd"/>
          </w:p>
        </w:tc>
        <w:tc>
          <w:tcPr>
            <w:tcW w:w="6125" w:type="dxa"/>
          </w:tcPr>
          <w:p w14:paraId="34145DC8" w14:textId="0A1A02CF" w:rsidR="00C3795F" w:rsidRPr="000B4D8A" w:rsidRDefault="00BB21A3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horizontal </w:t>
            </w:r>
            <w:r w:rsidR="00A947C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X-axis)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ordinate at which any swipe bega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uring the entire session.</w:t>
            </w:r>
          </w:p>
        </w:tc>
      </w:tr>
      <w:tr w:rsidR="00C3795F" w:rsidRPr="002C54DE" w14:paraId="0A2ABF63" w14:textId="77777777" w:rsidTr="00A11033">
        <w:tc>
          <w:tcPr>
            <w:tcW w:w="2891" w:type="dxa"/>
          </w:tcPr>
          <w:p w14:paraId="4639C861" w14:textId="4A8FDB2D" w:rsidR="00C3795F" w:rsidRPr="002C54DE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in</w:t>
            </w:r>
            <w:proofErr w:type="spellEnd"/>
          </w:p>
        </w:tc>
        <w:tc>
          <w:tcPr>
            <w:tcW w:w="6125" w:type="dxa"/>
          </w:tcPr>
          <w:p w14:paraId="31C914AB" w14:textId="054D50C8" w:rsidR="00C3795F" w:rsidRPr="000B4D8A" w:rsidRDefault="00BB21A3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horizontal </w:t>
            </w:r>
            <w:r w:rsidR="00A947C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X-axis)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ordinate at which any swipe bega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uring the entire session.</w:t>
            </w:r>
          </w:p>
        </w:tc>
      </w:tr>
      <w:tr w:rsidR="00C3795F" w:rsidRPr="002C54DE" w14:paraId="1D3970F9" w14:textId="77777777" w:rsidTr="00A11033">
        <w:tc>
          <w:tcPr>
            <w:tcW w:w="2891" w:type="dxa"/>
          </w:tcPr>
          <w:p w14:paraId="45D71542" w14:textId="58D59792" w:rsidR="00C3795F" w:rsidRPr="002C54DE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std</w:t>
            </w:r>
            <w:proofErr w:type="spellEnd"/>
          </w:p>
        </w:tc>
        <w:tc>
          <w:tcPr>
            <w:tcW w:w="6125" w:type="dxa"/>
          </w:tcPr>
          <w:p w14:paraId="67575A8B" w14:textId="46F9D889" w:rsidR="00C3795F" w:rsidRPr="000B4D8A" w:rsidRDefault="006E230B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andard deviation of swipe </w:t>
            </w:r>
            <w:proofErr w:type="gramStart"/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rt</w:t>
            </w:r>
            <w:proofErr w:type="gramEnd"/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os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ong the X-axis</w:t>
            </w:r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C3795F" w:rsidRPr="002C54DE" w14:paraId="275B51DA" w14:textId="77777777" w:rsidTr="00A11033">
        <w:tc>
          <w:tcPr>
            <w:tcW w:w="2891" w:type="dxa"/>
          </w:tcPr>
          <w:p w14:paraId="069EDA4C" w14:textId="7F585843" w:rsidR="00C3795F" w:rsidRPr="002C54DE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range</w:t>
            </w:r>
            <w:proofErr w:type="spellEnd"/>
          </w:p>
        </w:tc>
        <w:tc>
          <w:tcPr>
            <w:tcW w:w="6125" w:type="dxa"/>
          </w:tcPr>
          <w:p w14:paraId="172952D4" w14:textId="320A1A11" w:rsidR="00C3795F" w:rsidRPr="000B4D8A" w:rsidRDefault="00752180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max and mi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wipe </w:t>
            </w: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rt pos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ong X-axis.</w:t>
            </w:r>
          </w:p>
        </w:tc>
      </w:tr>
      <w:tr w:rsidR="00C3795F" w:rsidRPr="002C54DE" w14:paraId="57C45320" w14:textId="77777777" w:rsidTr="00A11033">
        <w:tc>
          <w:tcPr>
            <w:tcW w:w="2891" w:type="dxa"/>
          </w:tcPr>
          <w:p w14:paraId="40DE31C7" w14:textId="5655BB6B" w:rsidR="00C3795F" w:rsidRPr="002C54DE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first</w:t>
            </w:r>
            <w:proofErr w:type="spellEnd"/>
          </w:p>
        </w:tc>
        <w:tc>
          <w:tcPr>
            <w:tcW w:w="6125" w:type="dxa"/>
          </w:tcPr>
          <w:p w14:paraId="27288007" w14:textId="6EB940A8" w:rsidR="00C3795F" w:rsidRPr="000B4D8A" w:rsidRDefault="00752180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-axis</w:t>
            </w:r>
            <w:r w:rsidR="00117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reen </w:t>
            </w:r>
            <w:r w:rsidR="00117BEA">
              <w:rPr>
                <w:rFonts w:ascii="Times New Roman" w:hAnsi="Times New Roman" w:cs="Times New Roman"/>
                <w:sz w:val="20"/>
                <w:szCs w:val="20"/>
              </w:rPr>
              <w:t>coordinate pos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17BEA">
              <w:rPr>
                <w:rFonts w:ascii="Times New Roman" w:hAnsi="Times New Roman" w:cs="Times New Roman"/>
                <w:sz w:val="20"/>
                <w:szCs w:val="20"/>
              </w:rPr>
              <w:t xml:space="preserve">when the very first swipe was initiated. </w:t>
            </w:r>
          </w:p>
        </w:tc>
      </w:tr>
      <w:tr w:rsidR="00C3795F" w:rsidRPr="002C54DE" w14:paraId="23518AC7" w14:textId="77777777" w:rsidTr="00A11033">
        <w:tc>
          <w:tcPr>
            <w:tcW w:w="2891" w:type="dxa"/>
          </w:tcPr>
          <w:p w14:paraId="28294768" w14:textId="4571F210" w:rsidR="00C3795F" w:rsidRPr="002C54DE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last</w:t>
            </w:r>
            <w:proofErr w:type="spellEnd"/>
          </w:p>
        </w:tc>
        <w:tc>
          <w:tcPr>
            <w:tcW w:w="6125" w:type="dxa"/>
          </w:tcPr>
          <w:p w14:paraId="52A51CDF" w14:textId="5EFC22F9" w:rsidR="00C3795F" w:rsidRPr="000B4D8A" w:rsidRDefault="00117BEA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-axis screen coordinate position when the final swipe was initiated.</w:t>
            </w:r>
          </w:p>
        </w:tc>
      </w:tr>
      <w:tr w:rsidR="00C3795F" w:rsidRPr="002C54DE" w14:paraId="4703F474" w14:textId="77777777" w:rsidTr="00A11033">
        <w:tc>
          <w:tcPr>
            <w:tcW w:w="2891" w:type="dxa"/>
          </w:tcPr>
          <w:p w14:paraId="57C12604" w14:textId="77777777" w:rsidR="00C3795F" w:rsidRPr="002C54DE" w:rsidRDefault="00C3795F" w:rsidP="00C3795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5" w:type="dxa"/>
          </w:tcPr>
          <w:p w14:paraId="27DC3C59" w14:textId="77777777" w:rsidR="00C3795F" w:rsidRPr="000B4D8A" w:rsidRDefault="00C3795F" w:rsidP="00C3795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7BEA" w:rsidRPr="002C54DE" w14:paraId="568CA24E" w14:textId="77777777" w:rsidTr="00A11033">
        <w:tc>
          <w:tcPr>
            <w:tcW w:w="2891" w:type="dxa"/>
          </w:tcPr>
          <w:p w14:paraId="6AD343B9" w14:textId="4FB272E1" w:rsidR="00117BEA" w:rsidRPr="002C54DE" w:rsidRDefault="00117BEA" w:rsidP="00117BE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ean</w:t>
            </w:r>
            <w:proofErr w:type="spellEnd"/>
          </w:p>
        </w:tc>
        <w:tc>
          <w:tcPr>
            <w:tcW w:w="6125" w:type="dxa"/>
          </w:tcPr>
          <w:p w14:paraId="45D9FB5B" w14:textId="1756F3F5" w:rsidR="00117BEA" w:rsidRPr="000B4D8A" w:rsidRDefault="00117BEA" w:rsidP="00117BE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rtical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 xml:space="preserve">-axis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reen 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>coordinate at which swipes beg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>across the s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17BEA" w:rsidRPr="002C54DE" w14:paraId="209AD5ED" w14:textId="77777777" w:rsidTr="00A11033">
        <w:tc>
          <w:tcPr>
            <w:tcW w:w="2891" w:type="dxa"/>
          </w:tcPr>
          <w:p w14:paraId="60FBB5F1" w14:textId="479F02FC" w:rsidR="00117BEA" w:rsidRPr="002C54DE" w:rsidRDefault="00117BEA" w:rsidP="00117BE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edian</w:t>
            </w:r>
            <w:proofErr w:type="spellEnd"/>
          </w:p>
        </w:tc>
        <w:tc>
          <w:tcPr>
            <w:tcW w:w="6125" w:type="dxa"/>
          </w:tcPr>
          <w:p w14:paraId="337FBC23" w14:textId="238EAC74" w:rsidR="00117BEA" w:rsidRPr="00326B5B" w:rsidRDefault="00117BEA" w:rsidP="00117BEA">
            <w:pPr>
              <w:pStyle w:val="TableCell"/>
              <w:ind w:firstLine="0"/>
            </w:pPr>
            <w:r w:rsidRPr="005B7DC2">
              <w:rPr>
                <w:rFonts w:ascii="Times New Roman" w:hAnsi="Times New Roman" w:cs="Times New Roman"/>
                <w:sz w:val="20"/>
                <w:szCs w:val="20"/>
              </w:rPr>
              <w:t>Median of swipe start pos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g the Y-axis.</w:t>
            </w:r>
          </w:p>
        </w:tc>
      </w:tr>
      <w:tr w:rsidR="00117BEA" w:rsidRPr="002C54DE" w14:paraId="00E26EE5" w14:textId="6ABB91B3" w:rsidTr="00A11033">
        <w:tc>
          <w:tcPr>
            <w:tcW w:w="2891" w:type="dxa"/>
          </w:tcPr>
          <w:p w14:paraId="316F8218" w14:textId="1D84099F" w:rsidR="00117BEA" w:rsidRPr="002C54DE" w:rsidRDefault="00117BEA" w:rsidP="00117BE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ax</w:t>
            </w:r>
            <w:proofErr w:type="spellEnd"/>
          </w:p>
        </w:tc>
        <w:tc>
          <w:tcPr>
            <w:tcW w:w="6125" w:type="dxa"/>
          </w:tcPr>
          <w:p w14:paraId="1DDEA165" w14:textId="42504560" w:rsidR="00117BEA" w:rsidRPr="002C54DE" w:rsidRDefault="00117BEA" w:rsidP="00117BE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</w:t>
            </w:r>
            <w:r w:rsidR="00A947C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ertical (Y-axis)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ordinate at which any swipe bega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uring the entire session.</w:t>
            </w:r>
          </w:p>
        </w:tc>
      </w:tr>
      <w:tr w:rsidR="00117BEA" w:rsidRPr="002C54DE" w14:paraId="004F69F8" w14:textId="336EBEE0" w:rsidTr="00A11033">
        <w:tc>
          <w:tcPr>
            <w:tcW w:w="2891" w:type="dxa"/>
          </w:tcPr>
          <w:p w14:paraId="09C4FA72" w14:textId="47B13273" w:rsidR="00117BEA" w:rsidRPr="002C54DE" w:rsidRDefault="00117BEA" w:rsidP="00117BE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in</w:t>
            </w:r>
            <w:proofErr w:type="spellEnd"/>
          </w:p>
        </w:tc>
        <w:tc>
          <w:tcPr>
            <w:tcW w:w="6125" w:type="dxa"/>
          </w:tcPr>
          <w:p w14:paraId="64C8A42E" w14:textId="726C8E9A" w:rsidR="00117BEA" w:rsidRPr="002C54DE" w:rsidRDefault="00117BEA" w:rsidP="00117BE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A947C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ertical (Y-axis)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ordinate at which any swipe bega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uring the entire session.</w:t>
            </w:r>
          </w:p>
        </w:tc>
      </w:tr>
      <w:tr w:rsidR="00117BEA" w:rsidRPr="002C54DE" w14:paraId="7D5A559F" w14:textId="77777777" w:rsidTr="00A11033">
        <w:tc>
          <w:tcPr>
            <w:tcW w:w="2891" w:type="dxa"/>
          </w:tcPr>
          <w:p w14:paraId="3393C6EE" w14:textId="58230C15" w:rsidR="00117BEA" w:rsidRPr="002C54DE" w:rsidRDefault="00117BEA" w:rsidP="00117BE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std</w:t>
            </w:r>
            <w:proofErr w:type="spellEnd"/>
          </w:p>
        </w:tc>
        <w:tc>
          <w:tcPr>
            <w:tcW w:w="6125" w:type="dxa"/>
          </w:tcPr>
          <w:p w14:paraId="47435680" w14:textId="7A799CAD" w:rsidR="00117BEA" w:rsidRDefault="00117BEA" w:rsidP="00117BE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andard deviation of swipe </w:t>
            </w:r>
            <w:proofErr w:type="gramStart"/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rt</w:t>
            </w:r>
            <w:proofErr w:type="gramEnd"/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os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ong the </w:t>
            </w:r>
            <w:r w:rsidR="00B53E4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</w:t>
            </w:r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117BEA" w:rsidRPr="002C54DE" w14:paraId="0B10C30E" w14:textId="77777777" w:rsidTr="00A11033">
        <w:tc>
          <w:tcPr>
            <w:tcW w:w="2891" w:type="dxa"/>
          </w:tcPr>
          <w:p w14:paraId="223FB02C" w14:textId="5B562C28" w:rsidR="00117BEA" w:rsidRDefault="00117BEA" w:rsidP="00117BE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range</w:t>
            </w:r>
            <w:proofErr w:type="spellEnd"/>
          </w:p>
        </w:tc>
        <w:tc>
          <w:tcPr>
            <w:tcW w:w="6125" w:type="dxa"/>
          </w:tcPr>
          <w:p w14:paraId="0056553D" w14:textId="1347EDA6" w:rsidR="00117BEA" w:rsidRPr="008221BF" w:rsidRDefault="00117BEA" w:rsidP="00117BE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max and mi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wipe </w:t>
            </w: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rt pos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ong </w:t>
            </w:r>
            <w:r w:rsidR="00B53E4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.</w:t>
            </w:r>
          </w:p>
        </w:tc>
      </w:tr>
      <w:tr w:rsidR="00117BEA" w:rsidRPr="002C54DE" w14:paraId="67302864" w14:textId="77777777" w:rsidTr="00A11033">
        <w:tc>
          <w:tcPr>
            <w:tcW w:w="2891" w:type="dxa"/>
          </w:tcPr>
          <w:p w14:paraId="48116418" w14:textId="6650505F" w:rsidR="00117BEA" w:rsidRDefault="00117BEA" w:rsidP="00117BE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first</w:t>
            </w:r>
            <w:proofErr w:type="spellEnd"/>
          </w:p>
        </w:tc>
        <w:tc>
          <w:tcPr>
            <w:tcW w:w="6125" w:type="dxa"/>
          </w:tcPr>
          <w:p w14:paraId="5E39B70C" w14:textId="1BAAEB1E" w:rsidR="00117BEA" w:rsidRPr="0094749F" w:rsidRDefault="00B53E4F" w:rsidP="00117BE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117B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End"/>
            <w:r w:rsidR="00117BEA">
              <w:rPr>
                <w:rFonts w:ascii="Times New Roman" w:hAnsi="Times New Roman" w:cs="Times New Roman"/>
                <w:sz w:val="20"/>
                <w:szCs w:val="20"/>
              </w:rPr>
              <w:t xml:space="preserve">axis screen coordinate position when the very first swipe was initiated. </w:t>
            </w:r>
          </w:p>
        </w:tc>
      </w:tr>
      <w:tr w:rsidR="00117BEA" w:rsidRPr="002C54DE" w14:paraId="1EB6322A" w14:textId="77777777" w:rsidTr="00A11033">
        <w:tc>
          <w:tcPr>
            <w:tcW w:w="2891" w:type="dxa"/>
          </w:tcPr>
          <w:p w14:paraId="4FA8F0C6" w14:textId="4C1CFC4B" w:rsidR="00117BEA" w:rsidRDefault="00117BEA" w:rsidP="00117BE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start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last</w:t>
            </w:r>
            <w:proofErr w:type="spellEnd"/>
          </w:p>
        </w:tc>
        <w:tc>
          <w:tcPr>
            <w:tcW w:w="6125" w:type="dxa"/>
          </w:tcPr>
          <w:p w14:paraId="1F29B94B" w14:textId="4E6B1E9F" w:rsidR="00117BEA" w:rsidRPr="00682FE4" w:rsidRDefault="00B53E4F" w:rsidP="00117BE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117BEA">
              <w:rPr>
                <w:rFonts w:ascii="Times New Roman" w:hAnsi="Times New Roman" w:cs="Times New Roman"/>
                <w:sz w:val="20"/>
                <w:szCs w:val="20"/>
              </w:rPr>
              <w:t>-axis screen coordinate position when the final swipe was initiated.</w:t>
            </w:r>
          </w:p>
        </w:tc>
      </w:tr>
      <w:tr w:rsidR="009A18B9" w:rsidRPr="002C54DE" w14:paraId="13F4F440" w14:textId="77777777" w:rsidTr="009A18B9">
        <w:trPr>
          <w:trHeight w:val="470"/>
        </w:trPr>
        <w:tc>
          <w:tcPr>
            <w:tcW w:w="9016" w:type="dxa"/>
            <w:gridSpan w:val="2"/>
            <w:vAlign w:val="center"/>
          </w:tcPr>
          <w:p w14:paraId="1E71EF45" w14:textId="700ADF10" w:rsidR="009A18B9" w:rsidRDefault="009A18B9" w:rsidP="009A18B9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wip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</w:t>
            </w:r>
            <w:r w:rsidRPr="009A18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sition (X and Y screen coordinates)</w:t>
            </w:r>
          </w:p>
        </w:tc>
      </w:tr>
      <w:tr w:rsidR="009A18B9" w:rsidRPr="002C54DE" w14:paraId="412AB1FC" w14:textId="77777777" w:rsidTr="00A11033">
        <w:tc>
          <w:tcPr>
            <w:tcW w:w="2891" w:type="dxa"/>
          </w:tcPr>
          <w:p w14:paraId="4653E233" w14:textId="3911CC92" w:rsidR="009A18B9" w:rsidRPr="002C54DE" w:rsidRDefault="009A18B9" w:rsidP="009A18B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ean</w:t>
            </w:r>
            <w:proofErr w:type="spellEnd"/>
          </w:p>
        </w:tc>
        <w:tc>
          <w:tcPr>
            <w:tcW w:w="6125" w:type="dxa"/>
          </w:tcPr>
          <w:p w14:paraId="1B19A063" w14:textId="0E3F0479" w:rsidR="009A18B9" w:rsidRDefault="009A18B9" w:rsidP="009A18B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 xml:space="preserve">Mean horizontal (X-axis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reen 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 xml:space="preserve">coordinate at which swip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completed 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>across the s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A18B9" w:rsidRPr="002C54DE" w14:paraId="43916395" w14:textId="77777777" w:rsidTr="00A11033">
        <w:tc>
          <w:tcPr>
            <w:tcW w:w="2891" w:type="dxa"/>
          </w:tcPr>
          <w:p w14:paraId="712F662A" w14:textId="5EBEA57B" w:rsidR="009A18B9" w:rsidRDefault="009A18B9" w:rsidP="009A18B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edian</w:t>
            </w:r>
            <w:proofErr w:type="spellEnd"/>
          </w:p>
        </w:tc>
        <w:tc>
          <w:tcPr>
            <w:tcW w:w="6125" w:type="dxa"/>
          </w:tcPr>
          <w:p w14:paraId="426F515E" w14:textId="11AE2286" w:rsidR="009A18B9" w:rsidRPr="0042120D" w:rsidRDefault="009A18B9" w:rsidP="009A18B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B7DC2">
              <w:rPr>
                <w:rFonts w:ascii="Times New Roman" w:hAnsi="Times New Roman" w:cs="Times New Roman"/>
                <w:sz w:val="20"/>
                <w:szCs w:val="20"/>
              </w:rPr>
              <w:t xml:space="preserve">Median of swip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letion</w:t>
            </w:r>
            <w:r w:rsidRPr="005B7DC2">
              <w:rPr>
                <w:rFonts w:ascii="Times New Roman" w:hAnsi="Times New Roman" w:cs="Times New Roman"/>
                <w:sz w:val="20"/>
                <w:szCs w:val="20"/>
              </w:rPr>
              <w:t xml:space="preserve"> pos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g the X-axis.</w:t>
            </w:r>
          </w:p>
        </w:tc>
      </w:tr>
      <w:tr w:rsidR="009A18B9" w:rsidRPr="002C54DE" w14:paraId="0A2FA53A" w14:textId="77777777" w:rsidTr="00A11033">
        <w:tc>
          <w:tcPr>
            <w:tcW w:w="2891" w:type="dxa"/>
          </w:tcPr>
          <w:p w14:paraId="231DA9FC" w14:textId="5FF60F66" w:rsidR="009A18B9" w:rsidRPr="002C54DE" w:rsidRDefault="009A18B9" w:rsidP="009A18B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ax</w:t>
            </w:r>
            <w:proofErr w:type="spellEnd"/>
          </w:p>
        </w:tc>
        <w:tc>
          <w:tcPr>
            <w:tcW w:w="6125" w:type="dxa"/>
          </w:tcPr>
          <w:p w14:paraId="440EE338" w14:textId="6E57D54B" w:rsidR="009A18B9" w:rsidRPr="00201430" w:rsidRDefault="009A18B9" w:rsidP="009A18B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horizontal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X-axis) 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oordinate at which any swip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s completed during the entire session.</w:t>
            </w:r>
          </w:p>
        </w:tc>
      </w:tr>
      <w:tr w:rsidR="009A18B9" w:rsidRPr="002C54DE" w14:paraId="2B9CE80B" w14:textId="290B7AC3" w:rsidTr="00A11033">
        <w:tc>
          <w:tcPr>
            <w:tcW w:w="2891" w:type="dxa"/>
          </w:tcPr>
          <w:p w14:paraId="55E4285D" w14:textId="150B47E6" w:rsidR="009A18B9" w:rsidRPr="002C54DE" w:rsidRDefault="009A18B9" w:rsidP="009A18B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in</w:t>
            </w:r>
            <w:proofErr w:type="spellEnd"/>
          </w:p>
        </w:tc>
        <w:tc>
          <w:tcPr>
            <w:tcW w:w="6125" w:type="dxa"/>
          </w:tcPr>
          <w:p w14:paraId="2CED6DE0" w14:textId="4895C0FA" w:rsidR="009A18B9" w:rsidRPr="002C54DE" w:rsidRDefault="009A18B9" w:rsidP="009A18B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horizontal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X-axis) 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oordinate at which any swip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s completed during the entire session.</w:t>
            </w:r>
          </w:p>
        </w:tc>
      </w:tr>
      <w:tr w:rsidR="009A18B9" w:rsidRPr="002C54DE" w14:paraId="7C5BD4BC" w14:textId="77777777" w:rsidTr="00A11033">
        <w:tc>
          <w:tcPr>
            <w:tcW w:w="2891" w:type="dxa"/>
          </w:tcPr>
          <w:p w14:paraId="0FBF2CD7" w14:textId="6636C992" w:rsidR="009A18B9" w:rsidRPr="002C54DE" w:rsidRDefault="009A18B9" w:rsidP="009A18B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std</w:t>
            </w:r>
            <w:proofErr w:type="spellEnd"/>
          </w:p>
        </w:tc>
        <w:tc>
          <w:tcPr>
            <w:tcW w:w="6125" w:type="dxa"/>
          </w:tcPr>
          <w:p w14:paraId="3427F7D7" w14:textId="7067B24D" w:rsidR="009A18B9" w:rsidRPr="002C54DE" w:rsidRDefault="009A18B9" w:rsidP="009A18B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andard deviation of swip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pletion</w:t>
            </w:r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os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ong the X-axis</w:t>
            </w:r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9A18B9" w:rsidRPr="002C54DE" w14:paraId="637F3FC6" w14:textId="77777777" w:rsidTr="00A11033">
        <w:tc>
          <w:tcPr>
            <w:tcW w:w="2891" w:type="dxa"/>
          </w:tcPr>
          <w:p w14:paraId="4B2011FE" w14:textId="0DAEC457" w:rsidR="009A18B9" w:rsidRPr="002C54DE" w:rsidRDefault="009A18B9" w:rsidP="009A18B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range</w:t>
            </w:r>
            <w:proofErr w:type="spellEnd"/>
          </w:p>
        </w:tc>
        <w:tc>
          <w:tcPr>
            <w:tcW w:w="6125" w:type="dxa"/>
          </w:tcPr>
          <w:p w14:paraId="285F1A43" w14:textId="2F0A6927" w:rsidR="009A18B9" w:rsidRPr="00EA477E" w:rsidRDefault="009A18B9" w:rsidP="009A18B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max and mi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wipe completion</w:t>
            </w: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os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ong X-axis.</w:t>
            </w:r>
          </w:p>
        </w:tc>
      </w:tr>
      <w:tr w:rsidR="009A18B9" w:rsidRPr="002C54DE" w14:paraId="25CC70A0" w14:textId="77777777" w:rsidTr="00A11033">
        <w:tc>
          <w:tcPr>
            <w:tcW w:w="2891" w:type="dxa"/>
          </w:tcPr>
          <w:p w14:paraId="74843B77" w14:textId="24151489" w:rsidR="009A18B9" w:rsidRPr="002C54DE" w:rsidRDefault="009A18B9" w:rsidP="009A18B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first</w:t>
            </w:r>
            <w:proofErr w:type="spellEnd"/>
          </w:p>
        </w:tc>
        <w:tc>
          <w:tcPr>
            <w:tcW w:w="6125" w:type="dxa"/>
          </w:tcPr>
          <w:p w14:paraId="0FEA2CFC" w14:textId="4C9644E4" w:rsidR="009A18B9" w:rsidRPr="00DB50EC" w:rsidRDefault="009A18B9" w:rsidP="009A18B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-axis screen coordinate position when the very first swipe was completed. </w:t>
            </w:r>
          </w:p>
        </w:tc>
      </w:tr>
      <w:tr w:rsidR="009A18B9" w:rsidRPr="002C54DE" w14:paraId="28F31A01" w14:textId="77777777" w:rsidTr="00A11033">
        <w:tc>
          <w:tcPr>
            <w:tcW w:w="2891" w:type="dxa"/>
          </w:tcPr>
          <w:p w14:paraId="24E5D286" w14:textId="68EBA453" w:rsidR="009A18B9" w:rsidRDefault="009A18B9" w:rsidP="009A18B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last</w:t>
            </w:r>
            <w:proofErr w:type="spellEnd"/>
          </w:p>
        </w:tc>
        <w:tc>
          <w:tcPr>
            <w:tcW w:w="6125" w:type="dxa"/>
          </w:tcPr>
          <w:p w14:paraId="1FCA24D1" w14:textId="26BB4CC7" w:rsidR="009A18B9" w:rsidRPr="002C54DE" w:rsidRDefault="009A18B9" w:rsidP="009A18B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-axis screen coordinate position when the final swipe was completed.</w:t>
            </w:r>
          </w:p>
        </w:tc>
      </w:tr>
      <w:tr w:rsidR="00614259" w:rsidRPr="002C54DE" w14:paraId="04E53DFA" w14:textId="77777777" w:rsidTr="00A11033">
        <w:tc>
          <w:tcPr>
            <w:tcW w:w="2891" w:type="dxa"/>
          </w:tcPr>
          <w:p w14:paraId="75F8DE77" w14:textId="671B4781" w:rsidR="00614259" w:rsidRPr="002C54DE" w:rsidRDefault="00614259" w:rsidP="006142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ean</w:t>
            </w:r>
            <w:proofErr w:type="spellEnd"/>
          </w:p>
        </w:tc>
        <w:tc>
          <w:tcPr>
            <w:tcW w:w="6125" w:type="dxa"/>
          </w:tcPr>
          <w:p w14:paraId="677B6BD8" w14:textId="5004F12F" w:rsidR="00614259" w:rsidRDefault="00614259" w:rsidP="006142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rtical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 xml:space="preserve">-axis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reen 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 xml:space="preserve">coordinate at which swip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completed </w:t>
            </w:r>
            <w:r w:rsidRPr="00F648C1">
              <w:rPr>
                <w:rFonts w:ascii="Times New Roman" w:hAnsi="Times New Roman" w:cs="Times New Roman"/>
                <w:sz w:val="20"/>
                <w:szCs w:val="20"/>
              </w:rPr>
              <w:t>across the s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14259" w:rsidRPr="002C54DE" w14:paraId="6CDBBC7B" w14:textId="45C4799B" w:rsidTr="00A11033">
        <w:tc>
          <w:tcPr>
            <w:tcW w:w="2891" w:type="dxa"/>
          </w:tcPr>
          <w:p w14:paraId="47D9CF29" w14:textId="59030540" w:rsidR="00614259" w:rsidRPr="002C54DE" w:rsidRDefault="00614259" w:rsidP="006142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edian</w:t>
            </w:r>
            <w:proofErr w:type="spellEnd"/>
          </w:p>
        </w:tc>
        <w:tc>
          <w:tcPr>
            <w:tcW w:w="6125" w:type="dxa"/>
          </w:tcPr>
          <w:p w14:paraId="09ED3A21" w14:textId="0B1C7D6F" w:rsidR="00614259" w:rsidRPr="002C54DE" w:rsidRDefault="00614259" w:rsidP="006142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7DC2">
              <w:rPr>
                <w:rFonts w:ascii="Times New Roman" w:hAnsi="Times New Roman" w:cs="Times New Roman"/>
                <w:sz w:val="20"/>
                <w:szCs w:val="20"/>
              </w:rPr>
              <w:t xml:space="preserve">Median of swip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letion</w:t>
            </w:r>
            <w:r w:rsidRPr="005B7DC2">
              <w:rPr>
                <w:rFonts w:ascii="Times New Roman" w:hAnsi="Times New Roman" w:cs="Times New Roman"/>
                <w:sz w:val="20"/>
                <w:szCs w:val="20"/>
              </w:rPr>
              <w:t xml:space="preserve"> pos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g the Y-axis.</w:t>
            </w:r>
          </w:p>
        </w:tc>
      </w:tr>
      <w:tr w:rsidR="00614259" w:rsidRPr="002C54DE" w14:paraId="45DDA661" w14:textId="0881F0E8" w:rsidTr="00A11033">
        <w:tc>
          <w:tcPr>
            <w:tcW w:w="2891" w:type="dxa"/>
          </w:tcPr>
          <w:p w14:paraId="44DAB93D" w14:textId="2D15DF29" w:rsidR="00614259" w:rsidRPr="002C54DE" w:rsidRDefault="00614259" w:rsidP="006142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ax</w:t>
            </w:r>
            <w:proofErr w:type="spellEnd"/>
          </w:p>
        </w:tc>
        <w:tc>
          <w:tcPr>
            <w:tcW w:w="6125" w:type="dxa"/>
          </w:tcPr>
          <w:p w14:paraId="16012B0F" w14:textId="72033F6D" w:rsidR="00614259" w:rsidRPr="002C54DE" w:rsidRDefault="00614259" w:rsidP="006142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ertical (Y-axis)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oordinate at which any swipe </w:t>
            </w:r>
            <w:r w:rsidR="00D9043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s completed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uring the entire session.</w:t>
            </w:r>
          </w:p>
        </w:tc>
      </w:tr>
      <w:tr w:rsidR="00614259" w:rsidRPr="002C54DE" w14:paraId="6CA22DE6" w14:textId="77777777" w:rsidTr="00A11033">
        <w:tc>
          <w:tcPr>
            <w:tcW w:w="2891" w:type="dxa"/>
          </w:tcPr>
          <w:p w14:paraId="488401F2" w14:textId="5E3EE7C7" w:rsidR="00614259" w:rsidRPr="002C54DE" w:rsidRDefault="00614259" w:rsidP="006142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in</w:t>
            </w:r>
            <w:proofErr w:type="spellEnd"/>
          </w:p>
        </w:tc>
        <w:tc>
          <w:tcPr>
            <w:tcW w:w="6125" w:type="dxa"/>
          </w:tcPr>
          <w:p w14:paraId="0B4B8E63" w14:textId="3FC2CFED" w:rsidR="00614259" w:rsidRPr="00A14630" w:rsidRDefault="00614259" w:rsidP="006142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ertical (Y-axis)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oordinate at which any swipe </w:t>
            </w:r>
            <w:r w:rsidR="00D9043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s completed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uring the entire session.</w:t>
            </w:r>
          </w:p>
        </w:tc>
      </w:tr>
      <w:tr w:rsidR="00614259" w:rsidRPr="002C54DE" w14:paraId="7D742341" w14:textId="77777777" w:rsidTr="00A11033">
        <w:tc>
          <w:tcPr>
            <w:tcW w:w="2891" w:type="dxa"/>
          </w:tcPr>
          <w:p w14:paraId="39DA160E" w14:textId="7B695009" w:rsidR="00614259" w:rsidRDefault="00614259" w:rsidP="006142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std</w:t>
            </w:r>
            <w:proofErr w:type="spellEnd"/>
          </w:p>
        </w:tc>
        <w:tc>
          <w:tcPr>
            <w:tcW w:w="6125" w:type="dxa"/>
          </w:tcPr>
          <w:p w14:paraId="7E8CDFD6" w14:textId="6052CB92" w:rsidR="00614259" w:rsidRPr="006E2D70" w:rsidRDefault="00614259" w:rsidP="006142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andard deviation of swipe </w:t>
            </w:r>
            <w:r w:rsidR="00D9043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pletion</w:t>
            </w:r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os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ong the Y-axis</w:t>
            </w:r>
            <w:r w:rsidRPr="006E230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614259" w:rsidRPr="002C54DE" w14:paraId="4482B6D6" w14:textId="77777777" w:rsidTr="00A11033">
        <w:tc>
          <w:tcPr>
            <w:tcW w:w="2891" w:type="dxa"/>
          </w:tcPr>
          <w:p w14:paraId="61B5A490" w14:textId="07DEC9E8" w:rsidR="00614259" w:rsidRDefault="00614259" w:rsidP="006142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range</w:t>
            </w:r>
            <w:proofErr w:type="spellEnd"/>
          </w:p>
        </w:tc>
        <w:tc>
          <w:tcPr>
            <w:tcW w:w="6125" w:type="dxa"/>
          </w:tcPr>
          <w:p w14:paraId="10771C3B" w14:textId="3433CA43" w:rsidR="00614259" w:rsidRPr="006E2D70" w:rsidRDefault="00614259" w:rsidP="006142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max and mi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wipe </w:t>
            </w:r>
            <w:r w:rsidR="00D9043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pletion</w:t>
            </w: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os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ong Y-axis.</w:t>
            </w:r>
          </w:p>
        </w:tc>
      </w:tr>
      <w:tr w:rsidR="00614259" w:rsidRPr="002C54DE" w14:paraId="00A368FA" w14:textId="77777777" w:rsidTr="00A11033">
        <w:tc>
          <w:tcPr>
            <w:tcW w:w="2891" w:type="dxa"/>
          </w:tcPr>
          <w:p w14:paraId="2BEFFFBD" w14:textId="0DDFD1BA" w:rsidR="00614259" w:rsidRDefault="00614259" w:rsidP="006142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first</w:t>
            </w:r>
            <w:proofErr w:type="spellEnd"/>
          </w:p>
        </w:tc>
        <w:tc>
          <w:tcPr>
            <w:tcW w:w="6125" w:type="dxa"/>
          </w:tcPr>
          <w:p w14:paraId="3132B055" w14:textId="012579BF" w:rsidR="00614259" w:rsidRPr="00B45509" w:rsidRDefault="00614259" w:rsidP="006142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-axis screen coordinate position when the very first swipe was </w:t>
            </w:r>
            <w:r w:rsidR="00D90434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614259" w:rsidRPr="002C54DE" w14:paraId="10288486" w14:textId="77777777" w:rsidTr="00A11033">
        <w:tc>
          <w:tcPr>
            <w:tcW w:w="2891" w:type="dxa"/>
          </w:tcPr>
          <w:p w14:paraId="5E84F1CA" w14:textId="1751CCC7" w:rsidR="00614259" w:rsidRDefault="00614259" w:rsidP="006142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last</w:t>
            </w:r>
            <w:proofErr w:type="spellEnd"/>
          </w:p>
        </w:tc>
        <w:tc>
          <w:tcPr>
            <w:tcW w:w="6125" w:type="dxa"/>
          </w:tcPr>
          <w:p w14:paraId="2D3CCA45" w14:textId="4B659C08" w:rsidR="00614259" w:rsidRPr="003D4E5D" w:rsidRDefault="00614259" w:rsidP="006142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-axis screen coordinate position when the final swipe was </w:t>
            </w:r>
            <w:r w:rsidR="00D90434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90434" w:rsidRPr="002C54DE" w14:paraId="241E184C" w14:textId="77777777" w:rsidTr="00D90434">
        <w:trPr>
          <w:trHeight w:val="470"/>
        </w:trPr>
        <w:tc>
          <w:tcPr>
            <w:tcW w:w="9016" w:type="dxa"/>
            <w:gridSpan w:val="2"/>
            <w:vAlign w:val="center"/>
          </w:tcPr>
          <w:p w14:paraId="753F9AAF" w14:textId="7F015AB5" w:rsidR="00D90434" w:rsidRPr="00D90434" w:rsidRDefault="00D90434" w:rsidP="00D90434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4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pe Posi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List of all X and Y coordinates for the current swipe path)</w:t>
            </w:r>
          </w:p>
        </w:tc>
      </w:tr>
      <w:tr w:rsidR="005D77CB" w:rsidRPr="002C54DE" w14:paraId="636E8B69" w14:textId="77777777" w:rsidTr="00A11033">
        <w:tc>
          <w:tcPr>
            <w:tcW w:w="2891" w:type="dxa"/>
          </w:tcPr>
          <w:p w14:paraId="77D97E10" w14:textId="35F4AD6B" w:rsidR="005D77CB" w:rsidRPr="002C54DE" w:rsidRDefault="005D77CB" w:rsidP="005D77CB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ean</w:t>
            </w:r>
            <w:proofErr w:type="spellEnd"/>
          </w:p>
        </w:tc>
        <w:tc>
          <w:tcPr>
            <w:tcW w:w="6125" w:type="dxa"/>
          </w:tcPr>
          <w:p w14:paraId="6DC61708" w14:textId="67F33970" w:rsidR="005D77CB" w:rsidRDefault="00C3149E" w:rsidP="005D77CB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149E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gramStart"/>
            <w:r w:rsidRPr="00C3149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Pr="00C3149E">
              <w:rPr>
                <w:rFonts w:ascii="Times New Roman" w:hAnsi="Times New Roman" w:cs="Times New Roman"/>
                <w:sz w:val="20"/>
                <w:szCs w:val="20"/>
              </w:rPr>
              <w:t xml:space="preserve"> of all horizontal (X-axis) screen coordinate samples recorded along each swipe path</w:t>
            </w:r>
            <w:r w:rsidR="00AD2714">
              <w:rPr>
                <w:rFonts w:ascii="Times New Roman" w:hAnsi="Times New Roman" w:cs="Times New Roman"/>
                <w:sz w:val="20"/>
                <w:szCs w:val="20"/>
              </w:rPr>
              <w:t xml:space="preserve"> across the entire session. </w:t>
            </w:r>
          </w:p>
        </w:tc>
      </w:tr>
      <w:tr w:rsidR="005D77CB" w:rsidRPr="002C54DE" w14:paraId="59710B9D" w14:textId="77777777" w:rsidTr="00A11033">
        <w:tc>
          <w:tcPr>
            <w:tcW w:w="2891" w:type="dxa"/>
          </w:tcPr>
          <w:p w14:paraId="32AA72C1" w14:textId="4BDF968C" w:rsidR="005D77CB" w:rsidRDefault="005D77CB" w:rsidP="005D77CB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edian</w:t>
            </w:r>
            <w:proofErr w:type="spellEnd"/>
          </w:p>
        </w:tc>
        <w:tc>
          <w:tcPr>
            <w:tcW w:w="6125" w:type="dxa"/>
          </w:tcPr>
          <w:p w14:paraId="50013592" w14:textId="5B484C17" w:rsidR="005D77CB" w:rsidRPr="00AE090F" w:rsidRDefault="00B23D2D" w:rsidP="005D77CB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23D2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gramEnd"/>
            <w:r w:rsidRPr="00B23D2D">
              <w:rPr>
                <w:rFonts w:ascii="Times New Roman" w:hAnsi="Times New Roman" w:cs="Times New Roman"/>
                <w:sz w:val="20"/>
                <w:szCs w:val="20"/>
              </w:rPr>
              <w:t xml:space="preserve"> of all horizontal (X-axis) coordinate samples recorded along every swipe pa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ross the entire session</w:t>
            </w:r>
            <w:r w:rsidR="006620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D77CB" w:rsidRPr="002C54DE" w14:paraId="123E0E18" w14:textId="77777777" w:rsidTr="00A11033">
        <w:tc>
          <w:tcPr>
            <w:tcW w:w="2891" w:type="dxa"/>
          </w:tcPr>
          <w:p w14:paraId="0474F775" w14:textId="69995E45" w:rsidR="005D77CB" w:rsidRDefault="005D77CB" w:rsidP="005D77CB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ax</w:t>
            </w:r>
            <w:proofErr w:type="spellEnd"/>
          </w:p>
        </w:tc>
        <w:tc>
          <w:tcPr>
            <w:tcW w:w="6125" w:type="dxa"/>
          </w:tcPr>
          <w:p w14:paraId="1645E3BA" w14:textId="13987835" w:rsidR="005D77CB" w:rsidRPr="00C735F5" w:rsidRDefault="005D77CB" w:rsidP="005D77CB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horizontal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X-axis) 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oordinate </w:t>
            </w:r>
            <w:r w:rsidR="0066201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ached at any point along all swipe paths across the entire session.</w:t>
            </w:r>
          </w:p>
        </w:tc>
      </w:tr>
      <w:tr w:rsidR="005D77CB" w:rsidRPr="002C54DE" w14:paraId="70331BA4" w14:textId="77777777" w:rsidTr="00A11033">
        <w:tc>
          <w:tcPr>
            <w:tcW w:w="2891" w:type="dxa"/>
          </w:tcPr>
          <w:p w14:paraId="57A667E2" w14:textId="115A3545" w:rsidR="005D77CB" w:rsidRPr="002C54DE" w:rsidRDefault="005D77CB" w:rsidP="005D77CB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min</w:t>
            </w:r>
            <w:proofErr w:type="spellEnd"/>
          </w:p>
        </w:tc>
        <w:tc>
          <w:tcPr>
            <w:tcW w:w="6125" w:type="dxa"/>
          </w:tcPr>
          <w:p w14:paraId="25EC2ACF" w14:textId="2EBAF7D6" w:rsidR="005D77CB" w:rsidRPr="00BB21A3" w:rsidRDefault="0066201C" w:rsidP="005D77CB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horizontal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X-axis) 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oordinat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ached at any point along all swipe paths across the entire session.</w:t>
            </w:r>
          </w:p>
        </w:tc>
      </w:tr>
      <w:tr w:rsidR="005D77CB" w:rsidRPr="002C54DE" w14:paraId="2DC9B061" w14:textId="77777777" w:rsidTr="00A11033">
        <w:tc>
          <w:tcPr>
            <w:tcW w:w="2891" w:type="dxa"/>
          </w:tcPr>
          <w:p w14:paraId="5FDD334C" w14:textId="2DF6989A" w:rsidR="005D77CB" w:rsidRPr="002C54DE" w:rsidRDefault="005D77CB" w:rsidP="005D77CB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std</w:t>
            </w:r>
            <w:proofErr w:type="spellEnd"/>
          </w:p>
        </w:tc>
        <w:tc>
          <w:tcPr>
            <w:tcW w:w="6125" w:type="dxa"/>
          </w:tcPr>
          <w:p w14:paraId="4405CE57" w14:textId="5A7594D3" w:rsidR="005D77CB" w:rsidRDefault="00086EEC" w:rsidP="005D77CB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6E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ndard deviation of all horizontal coordinate samples across swipe paths.</w:t>
            </w:r>
          </w:p>
        </w:tc>
      </w:tr>
      <w:tr w:rsidR="005D77CB" w:rsidRPr="002C54DE" w14:paraId="38DAA9D8" w14:textId="77777777" w:rsidTr="00A11033">
        <w:tc>
          <w:tcPr>
            <w:tcW w:w="2891" w:type="dxa"/>
          </w:tcPr>
          <w:p w14:paraId="2A72BC04" w14:textId="26801AEA" w:rsidR="005D77CB" w:rsidRPr="002C54DE" w:rsidRDefault="005D77CB" w:rsidP="005D77CB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_range</w:t>
            </w:r>
            <w:proofErr w:type="spellEnd"/>
          </w:p>
        </w:tc>
        <w:tc>
          <w:tcPr>
            <w:tcW w:w="6125" w:type="dxa"/>
          </w:tcPr>
          <w:p w14:paraId="0EA3B16F" w14:textId="39DEC8FF" w:rsidR="005D77CB" w:rsidRPr="006E230B" w:rsidRDefault="005D77CB" w:rsidP="005D77CB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max and mi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wipe </w:t>
            </w: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s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ong X-axis</w:t>
            </w:r>
            <w:r w:rsidR="00086E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086EEC" w:rsidRPr="00086E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ross all swipe paths</w:t>
            </w:r>
            <w:r w:rsidR="00086E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5D77CB" w:rsidRPr="002C54DE" w14:paraId="5F430F2A" w14:textId="77777777" w:rsidTr="00A11033">
        <w:tc>
          <w:tcPr>
            <w:tcW w:w="2891" w:type="dxa"/>
          </w:tcPr>
          <w:p w14:paraId="625AEB26" w14:textId="77777777" w:rsidR="005D77CB" w:rsidRPr="002C54DE" w:rsidRDefault="005D77CB" w:rsidP="005D77CB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5" w:type="dxa"/>
          </w:tcPr>
          <w:p w14:paraId="54FBE9BE" w14:textId="77777777" w:rsidR="005D77CB" w:rsidRDefault="005D77CB" w:rsidP="005D77CB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052" w:rsidRPr="002C54DE" w14:paraId="45D30081" w14:textId="77777777" w:rsidTr="00A11033">
        <w:tc>
          <w:tcPr>
            <w:tcW w:w="2891" w:type="dxa"/>
          </w:tcPr>
          <w:p w14:paraId="2CFD29FA" w14:textId="0A9ADF2D" w:rsidR="00867052" w:rsidRPr="002C54DE" w:rsidRDefault="00867052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ean</w:t>
            </w:r>
            <w:proofErr w:type="spellEnd"/>
          </w:p>
        </w:tc>
        <w:tc>
          <w:tcPr>
            <w:tcW w:w="6125" w:type="dxa"/>
          </w:tcPr>
          <w:p w14:paraId="074038E3" w14:textId="5F007514" w:rsidR="00867052" w:rsidRDefault="00867052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149E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gramStart"/>
            <w:r w:rsidRPr="00C3149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gramEnd"/>
            <w:r w:rsidRPr="00C3149E">
              <w:rPr>
                <w:rFonts w:ascii="Times New Roman" w:hAnsi="Times New Roman" w:cs="Times New Roman"/>
                <w:sz w:val="20"/>
                <w:szCs w:val="20"/>
              </w:rPr>
              <w:t xml:space="preserve"> of 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rtical</w:t>
            </w:r>
            <w:r w:rsidRPr="00C3149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C3149E">
              <w:rPr>
                <w:rFonts w:ascii="Times New Roman" w:hAnsi="Times New Roman" w:cs="Times New Roman"/>
                <w:sz w:val="20"/>
                <w:szCs w:val="20"/>
              </w:rPr>
              <w:t>-axis) screen coordinate samples recorded along each swipe pa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ross the entire session. </w:t>
            </w:r>
          </w:p>
        </w:tc>
      </w:tr>
      <w:tr w:rsidR="00867052" w:rsidRPr="002C54DE" w14:paraId="610EB504" w14:textId="77777777" w:rsidTr="00A11033">
        <w:tc>
          <w:tcPr>
            <w:tcW w:w="2891" w:type="dxa"/>
          </w:tcPr>
          <w:p w14:paraId="45FADC64" w14:textId="17C301AB" w:rsidR="00867052" w:rsidRPr="002C54DE" w:rsidRDefault="00867052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edian</w:t>
            </w:r>
            <w:proofErr w:type="spellEnd"/>
          </w:p>
        </w:tc>
        <w:tc>
          <w:tcPr>
            <w:tcW w:w="6125" w:type="dxa"/>
          </w:tcPr>
          <w:p w14:paraId="43E5C6F6" w14:textId="6F54AA78" w:rsidR="00867052" w:rsidRPr="00F648C1" w:rsidRDefault="00867052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23D2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gramEnd"/>
            <w:r w:rsidRPr="00B23D2D">
              <w:rPr>
                <w:rFonts w:ascii="Times New Roman" w:hAnsi="Times New Roman" w:cs="Times New Roman"/>
                <w:sz w:val="20"/>
                <w:szCs w:val="20"/>
              </w:rPr>
              <w:t xml:space="preserve"> of 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rtical</w:t>
            </w:r>
            <w:r w:rsidRPr="00B23D2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B23D2D">
              <w:rPr>
                <w:rFonts w:ascii="Times New Roman" w:hAnsi="Times New Roman" w:cs="Times New Roman"/>
                <w:sz w:val="20"/>
                <w:szCs w:val="20"/>
              </w:rPr>
              <w:t>-axis) coordinate samples recorded along every swipe pa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ross the entire session.</w:t>
            </w:r>
          </w:p>
        </w:tc>
      </w:tr>
      <w:tr w:rsidR="00867052" w:rsidRPr="002C54DE" w14:paraId="4A8D7C66" w14:textId="77777777" w:rsidTr="00A11033">
        <w:tc>
          <w:tcPr>
            <w:tcW w:w="2891" w:type="dxa"/>
          </w:tcPr>
          <w:p w14:paraId="648CF854" w14:textId="70179485" w:rsidR="00867052" w:rsidRPr="002C54DE" w:rsidRDefault="00867052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ax</w:t>
            </w:r>
            <w:proofErr w:type="spellEnd"/>
          </w:p>
        </w:tc>
        <w:tc>
          <w:tcPr>
            <w:tcW w:w="6125" w:type="dxa"/>
          </w:tcPr>
          <w:p w14:paraId="0F1F9B17" w14:textId="55E485A9" w:rsidR="00867052" w:rsidRPr="005B7DC2" w:rsidRDefault="00867052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ertical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Y-axis) 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oordinat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ached at any point along all swipe paths across the entire session.</w:t>
            </w:r>
          </w:p>
        </w:tc>
      </w:tr>
      <w:tr w:rsidR="00867052" w:rsidRPr="002C54DE" w14:paraId="4347CE1D" w14:textId="77777777" w:rsidTr="00A11033">
        <w:tc>
          <w:tcPr>
            <w:tcW w:w="2891" w:type="dxa"/>
          </w:tcPr>
          <w:p w14:paraId="523BEFBF" w14:textId="4068A17D" w:rsidR="00867052" w:rsidRPr="002C54DE" w:rsidRDefault="00867052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min</w:t>
            </w:r>
            <w:proofErr w:type="spellEnd"/>
          </w:p>
        </w:tc>
        <w:tc>
          <w:tcPr>
            <w:tcW w:w="6125" w:type="dxa"/>
          </w:tcPr>
          <w:p w14:paraId="606950A6" w14:textId="1C0FF4EB" w:rsidR="00867052" w:rsidRPr="00BB21A3" w:rsidRDefault="00867052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ertical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Y-axis) screen </w:t>
            </w:r>
            <w:r w:rsidRPr="00BB21A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oordinat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ached at any point along all swipe paths across the entire session.</w:t>
            </w:r>
          </w:p>
        </w:tc>
      </w:tr>
      <w:tr w:rsidR="00867052" w:rsidRPr="002C54DE" w14:paraId="0FF3FA5E" w14:textId="77777777" w:rsidTr="00A11033">
        <w:tc>
          <w:tcPr>
            <w:tcW w:w="2891" w:type="dxa"/>
          </w:tcPr>
          <w:p w14:paraId="26971F4D" w14:textId="126211C6" w:rsidR="00867052" w:rsidRPr="002C54DE" w:rsidRDefault="00867052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std</w:t>
            </w:r>
            <w:proofErr w:type="spellEnd"/>
          </w:p>
        </w:tc>
        <w:tc>
          <w:tcPr>
            <w:tcW w:w="6125" w:type="dxa"/>
          </w:tcPr>
          <w:p w14:paraId="0E989E0C" w14:textId="28F7DE1E" w:rsidR="00867052" w:rsidRDefault="00867052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6E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andard deviation of all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ertical</w:t>
            </w:r>
            <w:r w:rsidRPr="00086E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coordinate samples across swipe paths.</w:t>
            </w:r>
          </w:p>
        </w:tc>
      </w:tr>
      <w:tr w:rsidR="00867052" w:rsidRPr="002C54DE" w14:paraId="74A626E3" w14:textId="77777777" w:rsidTr="00A11033">
        <w:tc>
          <w:tcPr>
            <w:tcW w:w="2891" w:type="dxa"/>
          </w:tcPr>
          <w:p w14:paraId="49D8807C" w14:textId="13998EBB" w:rsidR="00867052" w:rsidRPr="002C54DE" w:rsidRDefault="00867052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4DE">
              <w:rPr>
                <w:rFonts w:ascii="Times New Roman" w:hAnsi="Times New Roman" w:cs="Times New Roman"/>
                <w:sz w:val="20"/>
                <w:szCs w:val="20"/>
              </w:rPr>
              <w:t>swipe_p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_range</w:t>
            </w:r>
            <w:proofErr w:type="spellEnd"/>
          </w:p>
        </w:tc>
        <w:tc>
          <w:tcPr>
            <w:tcW w:w="6125" w:type="dxa"/>
          </w:tcPr>
          <w:p w14:paraId="11C60478" w14:textId="4B0FD81D" w:rsidR="00867052" w:rsidRPr="006E230B" w:rsidRDefault="00867052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max and mi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wipe </w:t>
            </w:r>
            <w:r w:rsidRPr="00752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si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ong Y-axis </w:t>
            </w:r>
            <w:r w:rsidRPr="00086EE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ross all swipe path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754B4A" w:rsidRPr="002C54DE" w14:paraId="7CDBAD7D" w14:textId="77777777" w:rsidTr="00754B4A">
        <w:trPr>
          <w:trHeight w:val="470"/>
        </w:trPr>
        <w:tc>
          <w:tcPr>
            <w:tcW w:w="9016" w:type="dxa"/>
            <w:gridSpan w:val="2"/>
            <w:vAlign w:val="center"/>
          </w:tcPr>
          <w:p w14:paraId="57DAB842" w14:textId="2641AB47" w:rsidR="00754B4A" w:rsidRPr="00754B4A" w:rsidRDefault="00754B4A" w:rsidP="00754B4A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54B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wipe Start Pressure</w:t>
            </w:r>
          </w:p>
        </w:tc>
      </w:tr>
      <w:tr w:rsidR="00754B4A" w:rsidRPr="002C54DE" w14:paraId="3DA4DD70" w14:textId="77777777" w:rsidTr="00A11033">
        <w:tc>
          <w:tcPr>
            <w:tcW w:w="2891" w:type="dxa"/>
          </w:tcPr>
          <w:p w14:paraId="354C3791" w14:textId="0BAC6759" w:rsidR="00754B4A" w:rsidRPr="002C54DE" w:rsidRDefault="00430F65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mean</w:t>
            </w:r>
            <w:proofErr w:type="spellEnd"/>
          </w:p>
        </w:tc>
        <w:tc>
          <w:tcPr>
            <w:tcW w:w="6125" w:type="dxa"/>
          </w:tcPr>
          <w:p w14:paraId="47FC85C6" w14:textId="53A5F5EF" w:rsidR="00754B4A" w:rsidRPr="00752180" w:rsidRDefault="001D1F75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ressure value recorded </w:t>
            </w:r>
            <w:proofErr w:type="gramStart"/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t the moment</w:t>
            </w:r>
            <w:proofErr w:type="gramEnd"/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ach swipe began, averaged across all swipes in the session.</w:t>
            </w:r>
          </w:p>
        </w:tc>
      </w:tr>
      <w:tr w:rsidR="00430F65" w:rsidRPr="002C54DE" w14:paraId="00BFA354" w14:textId="77777777" w:rsidTr="00A11033">
        <w:tc>
          <w:tcPr>
            <w:tcW w:w="2891" w:type="dxa"/>
          </w:tcPr>
          <w:p w14:paraId="64FDC292" w14:textId="3CB5674B" w:rsidR="00430F65" w:rsidRDefault="00430F65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</w:t>
            </w:r>
            <w:r w:rsidR="00224EE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6125" w:type="dxa"/>
          </w:tcPr>
          <w:p w14:paraId="761E3AB8" w14:textId="24E1FC82" w:rsidR="00430F65" w:rsidRPr="00752180" w:rsidRDefault="001D1F75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a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 recorded at the start of each swipe, across the session.</w:t>
            </w:r>
          </w:p>
        </w:tc>
      </w:tr>
      <w:tr w:rsidR="00430F65" w:rsidRPr="002C54DE" w14:paraId="68F398C2" w14:textId="77777777" w:rsidTr="00A11033">
        <w:tc>
          <w:tcPr>
            <w:tcW w:w="2891" w:type="dxa"/>
          </w:tcPr>
          <w:p w14:paraId="6B69E578" w14:textId="514D48B6" w:rsidR="00430F65" w:rsidRDefault="00430F65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max</w:t>
            </w:r>
            <w:proofErr w:type="spellEnd"/>
          </w:p>
        </w:tc>
        <w:tc>
          <w:tcPr>
            <w:tcW w:w="6125" w:type="dxa"/>
          </w:tcPr>
          <w:p w14:paraId="58950BD4" w14:textId="3CA2BAD0" w:rsidR="00430F65" w:rsidRPr="00752180" w:rsidRDefault="00E1294B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 recorded at the start of any swip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entire session</w:t>
            </w:r>
          </w:p>
        </w:tc>
      </w:tr>
      <w:tr w:rsidR="00430F65" w:rsidRPr="002C54DE" w14:paraId="45384AA7" w14:textId="77777777" w:rsidTr="00A11033">
        <w:tc>
          <w:tcPr>
            <w:tcW w:w="2891" w:type="dxa"/>
          </w:tcPr>
          <w:p w14:paraId="3722A3B0" w14:textId="78C5CABB" w:rsidR="00430F65" w:rsidRDefault="00430F65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min</w:t>
            </w:r>
            <w:proofErr w:type="spellEnd"/>
          </w:p>
        </w:tc>
        <w:tc>
          <w:tcPr>
            <w:tcW w:w="6125" w:type="dxa"/>
          </w:tcPr>
          <w:p w14:paraId="46EE762C" w14:textId="4FBB0FD2" w:rsidR="00430F65" w:rsidRPr="00752180" w:rsidRDefault="00E1294B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 recorded at the start of any swip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entire session</w:t>
            </w:r>
          </w:p>
        </w:tc>
      </w:tr>
      <w:tr w:rsidR="00430F65" w:rsidRPr="002C54DE" w14:paraId="4C1A17B9" w14:textId="77777777" w:rsidTr="00A11033">
        <w:tc>
          <w:tcPr>
            <w:tcW w:w="2891" w:type="dxa"/>
          </w:tcPr>
          <w:p w14:paraId="09A1465F" w14:textId="796BF013" w:rsidR="00430F65" w:rsidRDefault="00430F65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</w:t>
            </w:r>
            <w:r w:rsidR="00E1294B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6125" w:type="dxa"/>
          </w:tcPr>
          <w:p w14:paraId="0B1552E7" w14:textId="512588DE" w:rsidR="00430F65" w:rsidRPr="00752180" w:rsidRDefault="00EB5782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andard devia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ressure values </w:t>
            </w:r>
            <w:proofErr w:type="gramStart"/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t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om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ach </w:t>
            </w: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wip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gan,</w:t>
            </w: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cross all swipe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uring the entire session</w:t>
            </w: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430F65" w:rsidRPr="002C54DE" w14:paraId="18259875" w14:textId="77777777" w:rsidTr="00A11033">
        <w:tc>
          <w:tcPr>
            <w:tcW w:w="2891" w:type="dxa"/>
          </w:tcPr>
          <w:p w14:paraId="12AD01A2" w14:textId="2E9B863E" w:rsidR="00430F65" w:rsidRDefault="00430F65" w:rsidP="00867052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</w:t>
            </w:r>
            <w:r w:rsidR="00E1294B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6125" w:type="dxa"/>
          </w:tcPr>
          <w:p w14:paraId="12245D8D" w14:textId="726EEE62" w:rsidR="00430F65" w:rsidRPr="00752180" w:rsidRDefault="00CC47AE" w:rsidP="00867052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47A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the maximum and min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CC47A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s at swipe start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224EEE" w:rsidRPr="002C54DE" w14:paraId="1E48E1F6" w14:textId="77777777" w:rsidTr="00A11033">
        <w:tc>
          <w:tcPr>
            <w:tcW w:w="2891" w:type="dxa"/>
          </w:tcPr>
          <w:p w14:paraId="66E12DBA" w14:textId="59FCAB44" w:rsidR="00224EEE" w:rsidRDefault="00224EEE" w:rsidP="00224EE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</w:t>
            </w:r>
            <w:r w:rsidR="00550083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</w:p>
        </w:tc>
        <w:tc>
          <w:tcPr>
            <w:tcW w:w="6125" w:type="dxa"/>
          </w:tcPr>
          <w:p w14:paraId="67A41F12" w14:textId="397E5DF7" w:rsidR="00224EEE" w:rsidRPr="00752180" w:rsidRDefault="00386079" w:rsidP="00224EE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uch p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sure value recorded at the start of the very first swipe in the session.</w:t>
            </w:r>
          </w:p>
        </w:tc>
      </w:tr>
      <w:tr w:rsidR="00224EEE" w:rsidRPr="002C54DE" w14:paraId="644DB99C" w14:textId="77777777" w:rsidTr="00A11033">
        <w:tc>
          <w:tcPr>
            <w:tcW w:w="2891" w:type="dxa"/>
          </w:tcPr>
          <w:p w14:paraId="51C4ABB5" w14:textId="1D37BEF2" w:rsidR="00224EEE" w:rsidRDefault="00224EEE" w:rsidP="00224EE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</w:t>
            </w:r>
            <w:r w:rsidR="00550083">
              <w:rPr>
                <w:rFonts w:ascii="Times New Roman" w:hAnsi="Times New Roman" w:cs="Times New Roman"/>
                <w:sz w:val="20"/>
                <w:szCs w:val="20"/>
              </w:rPr>
              <w:t>last</w:t>
            </w:r>
            <w:proofErr w:type="spellEnd"/>
          </w:p>
        </w:tc>
        <w:tc>
          <w:tcPr>
            <w:tcW w:w="6125" w:type="dxa"/>
          </w:tcPr>
          <w:p w14:paraId="00FC2616" w14:textId="46F826BB" w:rsidR="00224EEE" w:rsidRPr="00752180" w:rsidRDefault="00386079" w:rsidP="00224EE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uch p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ssure value recorded at the start of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inal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wipe in the session.</w:t>
            </w:r>
          </w:p>
        </w:tc>
      </w:tr>
      <w:tr w:rsidR="00386079" w:rsidRPr="002C54DE" w14:paraId="09130061" w14:textId="77777777" w:rsidTr="00386079">
        <w:trPr>
          <w:trHeight w:val="470"/>
        </w:trPr>
        <w:tc>
          <w:tcPr>
            <w:tcW w:w="9016" w:type="dxa"/>
            <w:gridSpan w:val="2"/>
            <w:vAlign w:val="center"/>
          </w:tcPr>
          <w:p w14:paraId="595ABD0A" w14:textId="4D13B9F6" w:rsidR="00386079" w:rsidRPr="00386079" w:rsidRDefault="00386079" w:rsidP="00386079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3860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wipe End Pressure</w:t>
            </w:r>
          </w:p>
        </w:tc>
      </w:tr>
      <w:tr w:rsidR="00386079" w:rsidRPr="002C54DE" w14:paraId="4E026D4B" w14:textId="77777777" w:rsidTr="00A11033">
        <w:tc>
          <w:tcPr>
            <w:tcW w:w="2891" w:type="dxa"/>
          </w:tcPr>
          <w:p w14:paraId="05FD4830" w14:textId="0AFCCB2A" w:rsidR="00386079" w:rsidRDefault="00386079" w:rsidP="0038607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 w:rsidR="007C01FB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press_mean</w:t>
            </w:r>
            <w:proofErr w:type="spellEnd"/>
          </w:p>
        </w:tc>
        <w:tc>
          <w:tcPr>
            <w:tcW w:w="6125" w:type="dxa"/>
          </w:tcPr>
          <w:p w14:paraId="60C70472" w14:textId="043889D4" w:rsidR="00386079" w:rsidRDefault="00386079" w:rsidP="0038607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ressure value recorded </w:t>
            </w:r>
            <w:proofErr w:type="gramStart"/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t the moment</w:t>
            </w:r>
            <w:proofErr w:type="gramEnd"/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ach swipe </w:t>
            </w:r>
            <w:r w:rsidR="007C01F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ed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veraged across all swipes in the session.</w:t>
            </w:r>
          </w:p>
        </w:tc>
      </w:tr>
      <w:tr w:rsidR="00386079" w:rsidRPr="002C54DE" w14:paraId="05978E21" w14:textId="77777777" w:rsidTr="00A11033">
        <w:tc>
          <w:tcPr>
            <w:tcW w:w="2891" w:type="dxa"/>
          </w:tcPr>
          <w:p w14:paraId="1FC49EFE" w14:textId="6B3DE7F5" w:rsidR="00386079" w:rsidRDefault="00386079" w:rsidP="0038607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 w:rsidR="007C01FB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press_median</w:t>
            </w:r>
            <w:proofErr w:type="spellEnd"/>
          </w:p>
        </w:tc>
        <w:tc>
          <w:tcPr>
            <w:tcW w:w="6125" w:type="dxa"/>
          </w:tcPr>
          <w:p w14:paraId="55144493" w14:textId="02ACCBFB" w:rsidR="00386079" w:rsidRPr="001D1F75" w:rsidRDefault="00386079" w:rsidP="0038607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a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ressure value recorded at the </w:t>
            </w:r>
            <w:r w:rsidR="007C01F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each swipe, across the session.</w:t>
            </w:r>
          </w:p>
        </w:tc>
      </w:tr>
      <w:tr w:rsidR="00386079" w:rsidRPr="002C54DE" w14:paraId="489C61CC" w14:textId="77777777" w:rsidTr="00A11033">
        <w:tc>
          <w:tcPr>
            <w:tcW w:w="2891" w:type="dxa"/>
          </w:tcPr>
          <w:p w14:paraId="2C7BD34B" w14:textId="46376899" w:rsidR="00386079" w:rsidRDefault="00386079" w:rsidP="0038607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 w:rsidR="007C01FB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press_max</w:t>
            </w:r>
            <w:proofErr w:type="spellEnd"/>
          </w:p>
        </w:tc>
        <w:tc>
          <w:tcPr>
            <w:tcW w:w="6125" w:type="dxa"/>
          </w:tcPr>
          <w:p w14:paraId="2565ACA1" w14:textId="6D33A5C6" w:rsidR="00386079" w:rsidRPr="001D1F75" w:rsidRDefault="00386079" w:rsidP="0038607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ressure value recorded at the </w:t>
            </w:r>
            <w:r w:rsidR="007C01F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any swip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entire session</w:t>
            </w:r>
          </w:p>
        </w:tc>
      </w:tr>
      <w:tr w:rsidR="00386079" w:rsidRPr="002C54DE" w14:paraId="4CC92342" w14:textId="77777777" w:rsidTr="00A11033">
        <w:tc>
          <w:tcPr>
            <w:tcW w:w="2891" w:type="dxa"/>
          </w:tcPr>
          <w:p w14:paraId="40BF947B" w14:textId="74D40179" w:rsidR="00386079" w:rsidRDefault="00386079" w:rsidP="0038607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wipe_</w:t>
            </w:r>
            <w:r w:rsidR="007C01FB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press_min</w:t>
            </w:r>
            <w:proofErr w:type="spellEnd"/>
          </w:p>
        </w:tc>
        <w:tc>
          <w:tcPr>
            <w:tcW w:w="6125" w:type="dxa"/>
          </w:tcPr>
          <w:p w14:paraId="10B00C00" w14:textId="1DEE6ABE" w:rsidR="00386079" w:rsidRPr="00E1294B" w:rsidRDefault="00386079" w:rsidP="0038607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ressure value recorded at the </w:t>
            </w:r>
            <w:r w:rsidR="007C01F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any swip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entire session</w:t>
            </w:r>
          </w:p>
        </w:tc>
      </w:tr>
      <w:tr w:rsidR="00386079" w:rsidRPr="002C54DE" w14:paraId="615F6C1C" w14:textId="77777777" w:rsidTr="00A11033">
        <w:tc>
          <w:tcPr>
            <w:tcW w:w="2891" w:type="dxa"/>
          </w:tcPr>
          <w:p w14:paraId="433DE040" w14:textId="656BA4EB" w:rsidR="00386079" w:rsidRDefault="00386079" w:rsidP="0038607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 w:rsidR="007C01FB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press_std</w:t>
            </w:r>
            <w:proofErr w:type="spellEnd"/>
          </w:p>
        </w:tc>
        <w:tc>
          <w:tcPr>
            <w:tcW w:w="6125" w:type="dxa"/>
          </w:tcPr>
          <w:p w14:paraId="37D0D3F0" w14:textId="14CF40C1" w:rsidR="00386079" w:rsidRDefault="00386079" w:rsidP="0038607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andard devia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ressure values </w:t>
            </w:r>
            <w:proofErr w:type="gramStart"/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t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om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ach </w:t>
            </w: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wipe </w:t>
            </w:r>
            <w:r w:rsidR="007C01F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ed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</w:t>
            </w: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cross all swipe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uring the entire session</w:t>
            </w: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386079" w:rsidRPr="002C54DE" w14:paraId="53DF1869" w14:textId="77777777" w:rsidTr="00A11033">
        <w:tc>
          <w:tcPr>
            <w:tcW w:w="2891" w:type="dxa"/>
          </w:tcPr>
          <w:p w14:paraId="0324893C" w14:textId="2495C5E9" w:rsidR="00386079" w:rsidRDefault="00386079" w:rsidP="0038607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 w:rsidR="007C01FB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press_range</w:t>
            </w:r>
            <w:proofErr w:type="spellEnd"/>
          </w:p>
        </w:tc>
        <w:tc>
          <w:tcPr>
            <w:tcW w:w="6125" w:type="dxa"/>
          </w:tcPr>
          <w:p w14:paraId="2BB18243" w14:textId="7B9A5CE1" w:rsidR="00386079" w:rsidRPr="00EB5782" w:rsidRDefault="00386079" w:rsidP="0038607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47A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the maximum and min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CC47A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ressure values at swipe </w:t>
            </w:r>
            <w:r w:rsidR="007C01F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pletio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386079" w:rsidRPr="002C54DE" w14:paraId="10B950FC" w14:textId="77777777" w:rsidTr="00A11033">
        <w:tc>
          <w:tcPr>
            <w:tcW w:w="2891" w:type="dxa"/>
          </w:tcPr>
          <w:p w14:paraId="3A78D414" w14:textId="6DF85AC5" w:rsidR="00386079" w:rsidRDefault="00386079" w:rsidP="0038607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 w:rsidR="007C01FB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press_first</w:t>
            </w:r>
            <w:proofErr w:type="spellEnd"/>
          </w:p>
        </w:tc>
        <w:tc>
          <w:tcPr>
            <w:tcW w:w="6125" w:type="dxa"/>
          </w:tcPr>
          <w:p w14:paraId="486CCB1F" w14:textId="21461CD7" w:rsidR="00386079" w:rsidRPr="00CC47AE" w:rsidRDefault="00386079" w:rsidP="0038607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uch p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ssure value recorded at the </w:t>
            </w:r>
            <w:r w:rsidR="007C01F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the very first swipe in the session.</w:t>
            </w:r>
          </w:p>
        </w:tc>
      </w:tr>
      <w:tr w:rsidR="00386079" w:rsidRPr="002C54DE" w14:paraId="7DBA843B" w14:textId="77777777" w:rsidTr="00A11033">
        <w:tc>
          <w:tcPr>
            <w:tcW w:w="2891" w:type="dxa"/>
          </w:tcPr>
          <w:p w14:paraId="76CB677F" w14:textId="6D15337D" w:rsidR="00386079" w:rsidRDefault="00386079" w:rsidP="0038607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</w:t>
            </w:r>
            <w:r w:rsidR="007C01FB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press_last</w:t>
            </w:r>
            <w:proofErr w:type="spellEnd"/>
          </w:p>
        </w:tc>
        <w:tc>
          <w:tcPr>
            <w:tcW w:w="6125" w:type="dxa"/>
          </w:tcPr>
          <w:p w14:paraId="744E5FB4" w14:textId="619BEF7B" w:rsidR="00386079" w:rsidRDefault="00386079" w:rsidP="0038607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uch p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ssure value recorded at the </w:t>
            </w:r>
            <w:r w:rsidR="007C01F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inal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wipe in the session.</w:t>
            </w:r>
          </w:p>
        </w:tc>
      </w:tr>
      <w:tr w:rsidR="007C01FB" w:rsidRPr="002C54DE" w14:paraId="01508635" w14:textId="77777777" w:rsidTr="007C01FB">
        <w:trPr>
          <w:trHeight w:val="470"/>
        </w:trPr>
        <w:tc>
          <w:tcPr>
            <w:tcW w:w="9016" w:type="dxa"/>
            <w:gridSpan w:val="2"/>
            <w:vAlign w:val="center"/>
          </w:tcPr>
          <w:p w14:paraId="1AC7E2B2" w14:textId="40220A7E" w:rsidR="007C01FB" w:rsidRPr="007C01FB" w:rsidRDefault="007C01FB" w:rsidP="007C01FB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C01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Swipe </w:t>
            </w:r>
            <w:r w:rsidR="00DD63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Start and Swipe End </w:t>
            </w:r>
            <w:r w:rsidRPr="007C01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Pressure </w:t>
            </w:r>
            <w:r w:rsidR="00C95B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Variance </w:t>
            </w:r>
          </w:p>
        </w:tc>
      </w:tr>
      <w:tr w:rsidR="00C95BBF" w:rsidRPr="002C54DE" w14:paraId="311229B9" w14:textId="77777777" w:rsidTr="00A11033">
        <w:tc>
          <w:tcPr>
            <w:tcW w:w="2891" w:type="dxa"/>
          </w:tcPr>
          <w:p w14:paraId="40EBBB94" w14:textId="19A8E070" w:rsidR="00C95BBF" w:rsidRDefault="00C95BBF" w:rsidP="00C95BB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variance_mean</w:t>
            </w:r>
            <w:proofErr w:type="spellEnd"/>
          </w:p>
        </w:tc>
        <w:tc>
          <w:tcPr>
            <w:tcW w:w="6125" w:type="dxa"/>
          </w:tcPr>
          <w:p w14:paraId="2E87F6C2" w14:textId="1EFBABDE" w:rsidR="00C95BBF" w:rsidRDefault="00C95BBF" w:rsidP="00C95BB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</w:t>
            </w:r>
            <w:r w:rsidR="00DD3D2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DD3D2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 w:rsidR="00DD3D2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t the moment</w:t>
            </w:r>
            <w:proofErr w:type="gramEnd"/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ach swipe began, across the session.</w:t>
            </w:r>
          </w:p>
        </w:tc>
      </w:tr>
      <w:tr w:rsidR="00C95BBF" w:rsidRPr="002C54DE" w14:paraId="10F6F44A" w14:textId="77777777" w:rsidTr="00A11033">
        <w:tc>
          <w:tcPr>
            <w:tcW w:w="2891" w:type="dxa"/>
          </w:tcPr>
          <w:p w14:paraId="0F87F36A" w14:textId="7F1B1AD0" w:rsidR="00C95BBF" w:rsidRDefault="00C95BBF" w:rsidP="00C95BB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</w:t>
            </w:r>
            <w:r w:rsidR="00F94B4F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  <w:proofErr w:type="spellEnd"/>
            <w:r w:rsidR="00F94B4F">
              <w:rPr>
                <w:rFonts w:ascii="Times New Roman" w:hAnsi="Times New Roman" w:cs="Times New Roman"/>
                <w:sz w:val="20"/>
                <w:szCs w:val="20"/>
              </w:rPr>
              <w:t xml:space="preserve">_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6125" w:type="dxa"/>
          </w:tcPr>
          <w:p w14:paraId="6D91E479" w14:textId="12B27784" w:rsidR="00C95BBF" w:rsidRPr="001D1F75" w:rsidRDefault="00C95BBF" w:rsidP="00C95BB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an </w:t>
            </w:r>
            <w:r w:rsidR="0005222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f varianc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 w:rsidR="0005222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corded at the start of each swipe, across the session.</w:t>
            </w:r>
          </w:p>
        </w:tc>
      </w:tr>
      <w:tr w:rsidR="00C95BBF" w:rsidRPr="002C54DE" w14:paraId="251925AC" w14:textId="77777777" w:rsidTr="00A11033">
        <w:tc>
          <w:tcPr>
            <w:tcW w:w="2891" w:type="dxa"/>
          </w:tcPr>
          <w:p w14:paraId="7F73EEF7" w14:textId="0A098DBA" w:rsidR="00C95BBF" w:rsidRDefault="00C95BBF" w:rsidP="00C95BB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</w:t>
            </w:r>
            <w:r w:rsidR="00F94B4F">
              <w:rPr>
                <w:rFonts w:ascii="Times New Roman" w:hAnsi="Times New Roman" w:cs="Times New Roman"/>
                <w:sz w:val="20"/>
                <w:szCs w:val="20"/>
              </w:rPr>
              <w:t>varianc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spellEnd"/>
          </w:p>
        </w:tc>
        <w:tc>
          <w:tcPr>
            <w:tcW w:w="6125" w:type="dxa"/>
          </w:tcPr>
          <w:p w14:paraId="1DA3845A" w14:textId="6D83E4B7" w:rsidR="00C95BBF" w:rsidRPr="001D1F75" w:rsidRDefault="00D32976" w:rsidP="00C95BB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</w:t>
            </w:r>
            <w:r w:rsidR="00C95BBF"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x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="00C95BBF"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="00C95BBF"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corded at the start of any swipe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entire session</w:t>
            </w:r>
          </w:p>
        </w:tc>
      </w:tr>
      <w:tr w:rsidR="00C95BBF" w:rsidRPr="002C54DE" w14:paraId="26633B7B" w14:textId="77777777" w:rsidTr="00A11033">
        <w:tc>
          <w:tcPr>
            <w:tcW w:w="2891" w:type="dxa"/>
          </w:tcPr>
          <w:p w14:paraId="1617FBDF" w14:textId="515A38AA" w:rsidR="00C95BBF" w:rsidRDefault="00C95BBF" w:rsidP="00C95BB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</w:t>
            </w:r>
            <w:r w:rsidR="00F94B4F">
              <w:rPr>
                <w:rFonts w:ascii="Times New Roman" w:hAnsi="Times New Roman" w:cs="Times New Roman"/>
                <w:sz w:val="20"/>
                <w:szCs w:val="20"/>
              </w:rPr>
              <w:t>varianc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</w:p>
        </w:tc>
        <w:tc>
          <w:tcPr>
            <w:tcW w:w="6125" w:type="dxa"/>
          </w:tcPr>
          <w:p w14:paraId="312653A2" w14:textId="07387F7C" w:rsidR="00C95BBF" w:rsidRPr="00E1294B" w:rsidRDefault="00D32976" w:rsidP="00C95BB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imum</w:t>
            </w:r>
            <w:r w:rsidR="00C95BBF"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="00C95BBF"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="00C95BBF"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corded at the start of any swipe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entire session</w:t>
            </w:r>
          </w:p>
        </w:tc>
      </w:tr>
      <w:tr w:rsidR="00C95BBF" w:rsidRPr="002C54DE" w14:paraId="6015469F" w14:textId="77777777" w:rsidTr="00A11033">
        <w:tc>
          <w:tcPr>
            <w:tcW w:w="2891" w:type="dxa"/>
          </w:tcPr>
          <w:p w14:paraId="621CC1A8" w14:textId="790A9B78" w:rsidR="00C95BBF" w:rsidRDefault="00C95BBF" w:rsidP="00C95BB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</w:t>
            </w:r>
            <w:r w:rsidR="00F94B4F">
              <w:rPr>
                <w:rFonts w:ascii="Times New Roman" w:hAnsi="Times New Roman" w:cs="Times New Roman"/>
                <w:sz w:val="20"/>
                <w:szCs w:val="20"/>
              </w:rPr>
              <w:t>varianc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6125" w:type="dxa"/>
          </w:tcPr>
          <w:p w14:paraId="043E2B71" w14:textId="7C2F8B67" w:rsidR="00C95BBF" w:rsidRDefault="00D32976" w:rsidP="00C95BB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s</w:t>
            </w:r>
            <w:r w:rsidR="00C95BBF"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andard devia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="00C95BBF"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ressure values </w:t>
            </w:r>
            <w:proofErr w:type="gramStart"/>
            <w:r w:rsidR="00C95BBF"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t 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oment</w:t>
            </w:r>
            <w:proofErr w:type="gramEnd"/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ach </w:t>
            </w:r>
            <w:r w:rsidR="00C95BBF"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wipe 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gan,</w:t>
            </w:r>
            <w:r w:rsidR="00C95BBF"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cross all swipes</w:t>
            </w:r>
            <w:r w:rsidR="0084159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. </w:t>
            </w:r>
          </w:p>
        </w:tc>
      </w:tr>
      <w:tr w:rsidR="00C95BBF" w:rsidRPr="002C54DE" w14:paraId="1D96E512" w14:textId="77777777" w:rsidTr="00A11033">
        <w:tc>
          <w:tcPr>
            <w:tcW w:w="2891" w:type="dxa"/>
          </w:tcPr>
          <w:p w14:paraId="7914889F" w14:textId="37CA063F" w:rsidR="00C95BBF" w:rsidRDefault="00C95BBF" w:rsidP="00C95BB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</w:t>
            </w:r>
            <w:r w:rsidR="00F94B4F">
              <w:rPr>
                <w:rFonts w:ascii="Times New Roman" w:hAnsi="Times New Roman" w:cs="Times New Roman"/>
                <w:sz w:val="20"/>
                <w:szCs w:val="20"/>
              </w:rPr>
              <w:t>varianc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6125" w:type="dxa"/>
          </w:tcPr>
          <w:p w14:paraId="23CA2916" w14:textId="44A95E74" w:rsidR="00C95BBF" w:rsidRPr="00EB5782" w:rsidRDefault="0084159C" w:rsidP="00C95BB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d</w:t>
            </w:r>
            <w:r w:rsidR="00C95BBF" w:rsidRPr="00CC47A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ifference between the maximum and min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="00C95BBF" w:rsidRPr="00CC47A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s at swipe start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C95BBF" w:rsidRPr="002C54DE" w14:paraId="244F5AA3" w14:textId="77777777" w:rsidTr="00A11033">
        <w:tc>
          <w:tcPr>
            <w:tcW w:w="2891" w:type="dxa"/>
          </w:tcPr>
          <w:p w14:paraId="1697AF5A" w14:textId="57477864" w:rsidR="00C95BBF" w:rsidRDefault="00C95BBF" w:rsidP="00C95BB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</w:t>
            </w:r>
            <w:r w:rsidR="00F94B4F">
              <w:rPr>
                <w:rFonts w:ascii="Times New Roman" w:hAnsi="Times New Roman" w:cs="Times New Roman"/>
                <w:sz w:val="20"/>
                <w:szCs w:val="20"/>
              </w:rPr>
              <w:t>varianc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</w:p>
        </w:tc>
        <w:tc>
          <w:tcPr>
            <w:tcW w:w="6125" w:type="dxa"/>
          </w:tcPr>
          <w:p w14:paraId="542ED933" w14:textId="0A5F131C" w:rsidR="00C95BBF" w:rsidRPr="00CC47AE" w:rsidRDefault="0084159C" w:rsidP="00C95BB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variance in t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uch p</w:t>
            </w:r>
            <w:r w:rsidR="00C95BBF"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sure value recorded at the start of the very first swipe in the session.</w:t>
            </w:r>
          </w:p>
        </w:tc>
      </w:tr>
      <w:tr w:rsidR="00C95BBF" w:rsidRPr="002C54DE" w14:paraId="7D1C8BA8" w14:textId="77777777" w:rsidTr="00A11033">
        <w:tc>
          <w:tcPr>
            <w:tcW w:w="2891" w:type="dxa"/>
          </w:tcPr>
          <w:p w14:paraId="32A884F4" w14:textId="6C00A3BB" w:rsidR="00C95BBF" w:rsidRDefault="00C95BBF" w:rsidP="00C95BBF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tart_press_</w:t>
            </w:r>
            <w:r w:rsidR="00F94B4F">
              <w:rPr>
                <w:rFonts w:ascii="Times New Roman" w:hAnsi="Times New Roman" w:cs="Times New Roman"/>
                <w:sz w:val="20"/>
                <w:szCs w:val="20"/>
              </w:rPr>
              <w:t>variance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st</w:t>
            </w:r>
            <w:proofErr w:type="spellEnd"/>
          </w:p>
        </w:tc>
        <w:tc>
          <w:tcPr>
            <w:tcW w:w="6125" w:type="dxa"/>
          </w:tcPr>
          <w:p w14:paraId="06015B69" w14:textId="440A32CE" w:rsidR="00C95BBF" w:rsidRDefault="00646737" w:rsidP="00C95BBF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variance in t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uch p</w:t>
            </w:r>
            <w:r w:rsidR="00C95BBF"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ssure value recorded at the start of the </w:t>
            </w:r>
            <w:r w:rsidR="00C95B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inal</w:t>
            </w:r>
            <w:r w:rsidR="00C95BBF"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wipe in the session.</w:t>
            </w:r>
          </w:p>
        </w:tc>
      </w:tr>
      <w:tr w:rsidR="00646737" w:rsidRPr="002C54DE" w14:paraId="568CB38F" w14:textId="77777777" w:rsidTr="00A11033">
        <w:tc>
          <w:tcPr>
            <w:tcW w:w="2891" w:type="dxa"/>
          </w:tcPr>
          <w:p w14:paraId="556B0DE7" w14:textId="33DFCF47" w:rsidR="00646737" w:rsidRDefault="00646737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end_press_variance_mean</w:t>
            </w:r>
            <w:proofErr w:type="spellEnd"/>
          </w:p>
        </w:tc>
        <w:tc>
          <w:tcPr>
            <w:tcW w:w="6125" w:type="dxa"/>
          </w:tcPr>
          <w:p w14:paraId="070143A5" w14:textId="001BFC4B" w:rsidR="00646737" w:rsidRDefault="00646737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variance in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t the moment</w:t>
            </w:r>
            <w:proofErr w:type="gramEnd"/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ach swip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ed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veraged across all swipes in the session.</w:t>
            </w:r>
          </w:p>
        </w:tc>
      </w:tr>
      <w:tr w:rsidR="00646737" w:rsidRPr="002C54DE" w14:paraId="32011270" w14:textId="77777777" w:rsidTr="00A11033">
        <w:tc>
          <w:tcPr>
            <w:tcW w:w="2891" w:type="dxa"/>
          </w:tcPr>
          <w:p w14:paraId="112F37C8" w14:textId="5E1A8BC3" w:rsidR="00646737" w:rsidRDefault="00646737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end_press_varia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_ median</w:t>
            </w:r>
          </w:p>
        </w:tc>
        <w:tc>
          <w:tcPr>
            <w:tcW w:w="6125" w:type="dxa"/>
          </w:tcPr>
          <w:p w14:paraId="5B7BA8A1" w14:textId="0D6812DF" w:rsidR="00646737" w:rsidRPr="001D1F75" w:rsidRDefault="00646737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a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f variance in touch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corded 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each swipe, across the session.</w:t>
            </w:r>
          </w:p>
        </w:tc>
      </w:tr>
      <w:tr w:rsidR="00646737" w:rsidRPr="002C54DE" w14:paraId="6BE784C3" w14:textId="77777777" w:rsidTr="00A11033">
        <w:tc>
          <w:tcPr>
            <w:tcW w:w="2891" w:type="dxa"/>
          </w:tcPr>
          <w:p w14:paraId="1CFAFDA8" w14:textId="455DE17D" w:rsidR="00646737" w:rsidRDefault="00646737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end_press_variance_max</w:t>
            </w:r>
            <w:proofErr w:type="spellEnd"/>
          </w:p>
        </w:tc>
        <w:tc>
          <w:tcPr>
            <w:tcW w:w="6125" w:type="dxa"/>
          </w:tcPr>
          <w:p w14:paraId="63E1E3A8" w14:textId="3ABD6C7B" w:rsidR="00646737" w:rsidRPr="001D1F75" w:rsidRDefault="00646737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x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touch 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corded 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any swip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entire session</w:t>
            </w:r>
          </w:p>
        </w:tc>
      </w:tr>
      <w:tr w:rsidR="00646737" w:rsidRPr="002C54DE" w14:paraId="54B3FC83" w14:textId="77777777" w:rsidTr="00A11033">
        <w:tc>
          <w:tcPr>
            <w:tcW w:w="2891" w:type="dxa"/>
          </w:tcPr>
          <w:p w14:paraId="7B05EC40" w14:textId="4D44A71F" w:rsidR="00646737" w:rsidRDefault="00646737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end_press_variance_min</w:t>
            </w:r>
            <w:proofErr w:type="spellEnd"/>
          </w:p>
        </w:tc>
        <w:tc>
          <w:tcPr>
            <w:tcW w:w="6125" w:type="dxa"/>
          </w:tcPr>
          <w:p w14:paraId="2D453FF9" w14:textId="629DAD1D" w:rsidR="00646737" w:rsidRDefault="00C615AF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imum</w:t>
            </w:r>
            <w:r w:rsidR="00646737"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="00646737"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="00646737"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corded at the 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</w:t>
            </w:r>
            <w:r w:rsidR="00646737"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any swipe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entire session</w:t>
            </w:r>
          </w:p>
        </w:tc>
      </w:tr>
      <w:tr w:rsidR="00646737" w:rsidRPr="002C54DE" w14:paraId="011869F2" w14:textId="77777777" w:rsidTr="00A11033">
        <w:tc>
          <w:tcPr>
            <w:tcW w:w="2891" w:type="dxa"/>
          </w:tcPr>
          <w:p w14:paraId="7DFD8951" w14:textId="7A3FBA9C" w:rsidR="00646737" w:rsidRDefault="00646737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end_press_variance_std</w:t>
            </w:r>
            <w:proofErr w:type="spellEnd"/>
          </w:p>
        </w:tc>
        <w:tc>
          <w:tcPr>
            <w:tcW w:w="6125" w:type="dxa"/>
          </w:tcPr>
          <w:p w14:paraId="0289F213" w14:textId="72728E41" w:rsidR="00646737" w:rsidRDefault="00C615AF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s</w:t>
            </w:r>
            <w:r w:rsidR="00646737"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andard deviation of </w:t>
            </w:r>
            <w:r w:rsidR="00CC6AC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="00646737"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ressure values </w:t>
            </w:r>
            <w:proofErr w:type="gramStart"/>
            <w:r w:rsidR="00646737"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t 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oment</w:t>
            </w:r>
            <w:proofErr w:type="gramEnd"/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ach </w:t>
            </w:r>
            <w:r w:rsidR="00646737"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wipe 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ed,</w:t>
            </w:r>
            <w:r w:rsidR="00646737"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cross all swipes.</w:t>
            </w:r>
          </w:p>
        </w:tc>
      </w:tr>
      <w:tr w:rsidR="00646737" w:rsidRPr="002C54DE" w14:paraId="2E28CFB2" w14:textId="77777777" w:rsidTr="00A11033">
        <w:tc>
          <w:tcPr>
            <w:tcW w:w="2891" w:type="dxa"/>
          </w:tcPr>
          <w:p w14:paraId="54FA8D83" w14:textId="1E6A1512" w:rsidR="00646737" w:rsidRDefault="00646737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end_press_variance_range</w:t>
            </w:r>
            <w:proofErr w:type="spellEnd"/>
          </w:p>
        </w:tc>
        <w:tc>
          <w:tcPr>
            <w:tcW w:w="6125" w:type="dxa"/>
          </w:tcPr>
          <w:p w14:paraId="2B13B58E" w14:textId="2D3FB430" w:rsidR="00646737" w:rsidRDefault="00CC6ACD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d</w:t>
            </w:r>
            <w:r w:rsidR="00646737" w:rsidRPr="00CC47A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ifference between the maximum and min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uch </w:t>
            </w:r>
            <w:r w:rsidR="00646737" w:rsidRPr="00CC47A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ressure values at swipe 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pletion.</w:t>
            </w:r>
          </w:p>
        </w:tc>
      </w:tr>
      <w:tr w:rsidR="00646737" w:rsidRPr="002C54DE" w14:paraId="25FC5BF1" w14:textId="77777777" w:rsidTr="00A11033">
        <w:tc>
          <w:tcPr>
            <w:tcW w:w="2891" w:type="dxa"/>
          </w:tcPr>
          <w:p w14:paraId="6CFCB331" w14:textId="0D0F30AC" w:rsidR="00646737" w:rsidRDefault="00646737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end_press_variance_first</w:t>
            </w:r>
            <w:proofErr w:type="spellEnd"/>
          </w:p>
        </w:tc>
        <w:tc>
          <w:tcPr>
            <w:tcW w:w="6125" w:type="dxa"/>
          </w:tcPr>
          <w:p w14:paraId="35735E7B" w14:textId="337754D9" w:rsidR="00646737" w:rsidRDefault="00CC6ACD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variance in t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uch p</w:t>
            </w:r>
            <w:r w:rsidR="00646737"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="00646737"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corded at the 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</w:t>
            </w:r>
            <w:r w:rsidR="00646737"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the very first swipe in the session.</w:t>
            </w:r>
          </w:p>
        </w:tc>
      </w:tr>
      <w:tr w:rsidR="00646737" w:rsidRPr="002C54DE" w14:paraId="4DDA5D4E" w14:textId="77777777" w:rsidTr="00A11033">
        <w:tc>
          <w:tcPr>
            <w:tcW w:w="2891" w:type="dxa"/>
          </w:tcPr>
          <w:p w14:paraId="6B3BDE56" w14:textId="776765FC" w:rsidR="00646737" w:rsidRDefault="00646737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end_press_variance_last</w:t>
            </w:r>
            <w:proofErr w:type="spellEnd"/>
          </w:p>
        </w:tc>
        <w:tc>
          <w:tcPr>
            <w:tcW w:w="6125" w:type="dxa"/>
          </w:tcPr>
          <w:p w14:paraId="72CD6CF8" w14:textId="40A217F7" w:rsidR="00646737" w:rsidRDefault="00CC6ACD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variance in t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uch p</w:t>
            </w:r>
            <w:r w:rsidR="00646737"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="00646737"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corded at the 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nd</w:t>
            </w:r>
            <w:r w:rsidR="00646737"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 the </w:t>
            </w:r>
            <w:r w:rsidR="0064673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inal</w:t>
            </w:r>
            <w:r w:rsidR="00646737"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wipe in the session.</w:t>
            </w:r>
          </w:p>
        </w:tc>
      </w:tr>
      <w:tr w:rsidR="00DD63ED" w:rsidRPr="002C54DE" w14:paraId="56DEB57A" w14:textId="77777777" w:rsidTr="00CC21D8">
        <w:trPr>
          <w:trHeight w:val="470"/>
        </w:trPr>
        <w:tc>
          <w:tcPr>
            <w:tcW w:w="9016" w:type="dxa"/>
            <w:gridSpan w:val="2"/>
            <w:vAlign w:val="center"/>
          </w:tcPr>
          <w:p w14:paraId="6FEE6BA6" w14:textId="77777777" w:rsidR="0093356E" w:rsidRDefault="00DD63ED" w:rsidP="00CC21D8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C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Swipe Pressure </w:t>
            </w:r>
          </w:p>
          <w:p w14:paraId="151EBA53" w14:textId="2C08FD69" w:rsidR="00DD63ED" w:rsidRPr="00CC21D8" w:rsidRDefault="00DD63ED" w:rsidP="00CC21D8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C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(List of all touch pressure values </w:t>
            </w:r>
            <w:r w:rsidR="00CC21D8" w:rsidRPr="00CC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for the current swipe</w:t>
            </w:r>
            <w:r w:rsidRPr="00CC2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)</w:t>
            </w:r>
          </w:p>
        </w:tc>
      </w:tr>
      <w:tr w:rsidR="00DD63ED" w:rsidRPr="002C54DE" w14:paraId="0494EADD" w14:textId="77777777" w:rsidTr="00A11033">
        <w:tc>
          <w:tcPr>
            <w:tcW w:w="2891" w:type="dxa"/>
          </w:tcPr>
          <w:p w14:paraId="6C9A0B15" w14:textId="6AF80204" w:rsidR="00DD63ED" w:rsidRDefault="00CC21D8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mean</w:t>
            </w:r>
            <w:proofErr w:type="spellEnd"/>
          </w:p>
        </w:tc>
        <w:tc>
          <w:tcPr>
            <w:tcW w:w="6125" w:type="dxa"/>
          </w:tcPr>
          <w:p w14:paraId="6CA80356" w14:textId="59F3A7FD" w:rsidR="00DD63ED" w:rsidRDefault="005D41F1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D41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an of all touch pressure samples recorded along each swipe path,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ross the entire session</w:t>
            </w:r>
          </w:p>
        </w:tc>
      </w:tr>
      <w:tr w:rsidR="005D41F1" w:rsidRPr="002C54DE" w14:paraId="5706F16C" w14:textId="77777777" w:rsidTr="00A11033">
        <w:tc>
          <w:tcPr>
            <w:tcW w:w="2891" w:type="dxa"/>
          </w:tcPr>
          <w:p w14:paraId="250EC787" w14:textId="225A095B" w:rsidR="005D41F1" w:rsidRDefault="005D41F1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median</w:t>
            </w:r>
            <w:proofErr w:type="spellEnd"/>
          </w:p>
        </w:tc>
        <w:tc>
          <w:tcPr>
            <w:tcW w:w="6125" w:type="dxa"/>
          </w:tcPr>
          <w:p w14:paraId="43094E20" w14:textId="09BE3DF3" w:rsidR="005D41F1" w:rsidRPr="005D41F1" w:rsidRDefault="00EF5E9C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F5E9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an of all touch pressure samples recorded along each swipe path, across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entire </w:t>
            </w:r>
            <w:r w:rsidRPr="00EF5E9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ssion.</w:t>
            </w:r>
          </w:p>
        </w:tc>
      </w:tr>
      <w:tr w:rsidR="00EF5E9C" w:rsidRPr="002C54DE" w14:paraId="505A1A3C" w14:textId="77777777" w:rsidTr="00A11033">
        <w:tc>
          <w:tcPr>
            <w:tcW w:w="2891" w:type="dxa"/>
          </w:tcPr>
          <w:p w14:paraId="44F244D3" w14:textId="37FB0ADE" w:rsidR="00EF5E9C" w:rsidRDefault="00EF5E9C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max</w:t>
            </w:r>
            <w:proofErr w:type="spellEnd"/>
          </w:p>
        </w:tc>
        <w:tc>
          <w:tcPr>
            <w:tcW w:w="6125" w:type="dxa"/>
          </w:tcPr>
          <w:p w14:paraId="1D4738C8" w14:textId="09A869C1" w:rsidR="00EF5E9C" w:rsidRPr="00EF5E9C" w:rsidRDefault="00293B83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93B8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ximum touch pressure value recorded at any point along all swipe paths in the session.</w:t>
            </w:r>
          </w:p>
        </w:tc>
      </w:tr>
      <w:tr w:rsidR="00EF5E9C" w:rsidRPr="002C54DE" w14:paraId="37FE58D1" w14:textId="77777777" w:rsidTr="00A11033">
        <w:tc>
          <w:tcPr>
            <w:tcW w:w="2891" w:type="dxa"/>
          </w:tcPr>
          <w:p w14:paraId="30E8ADA2" w14:textId="46E93BBD" w:rsidR="00EF5E9C" w:rsidRDefault="00EF5E9C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min</w:t>
            </w:r>
            <w:proofErr w:type="spellEnd"/>
          </w:p>
        </w:tc>
        <w:tc>
          <w:tcPr>
            <w:tcW w:w="6125" w:type="dxa"/>
          </w:tcPr>
          <w:p w14:paraId="6959E04A" w14:textId="70273ADA" w:rsidR="00EF5E9C" w:rsidRPr="00EF5E9C" w:rsidRDefault="00293B83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93B8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 touch pressure value recorded at any point along all swipe paths in the session.</w:t>
            </w:r>
          </w:p>
        </w:tc>
      </w:tr>
      <w:tr w:rsidR="00EF5E9C" w:rsidRPr="002C54DE" w14:paraId="58F6C62B" w14:textId="77777777" w:rsidTr="00A11033">
        <w:tc>
          <w:tcPr>
            <w:tcW w:w="2891" w:type="dxa"/>
          </w:tcPr>
          <w:p w14:paraId="35E22D1D" w14:textId="36C3808B" w:rsidR="00EF5E9C" w:rsidRDefault="00EF5E9C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std</w:t>
            </w:r>
            <w:proofErr w:type="spellEnd"/>
          </w:p>
        </w:tc>
        <w:tc>
          <w:tcPr>
            <w:tcW w:w="6125" w:type="dxa"/>
          </w:tcPr>
          <w:p w14:paraId="40E98096" w14:textId="4928B23F" w:rsidR="00EF5E9C" w:rsidRPr="00EF5E9C" w:rsidRDefault="00293B83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93B8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ndard deviation of touch pressure samples across all swipe paths.</w:t>
            </w:r>
          </w:p>
        </w:tc>
      </w:tr>
      <w:tr w:rsidR="00EF5E9C" w:rsidRPr="002C54DE" w14:paraId="71138E87" w14:textId="77777777" w:rsidTr="00A11033">
        <w:tc>
          <w:tcPr>
            <w:tcW w:w="2891" w:type="dxa"/>
          </w:tcPr>
          <w:p w14:paraId="779992EF" w14:textId="4F3A1B61" w:rsidR="00EF5E9C" w:rsidRDefault="00EF5E9C" w:rsidP="00646737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range</w:t>
            </w:r>
            <w:proofErr w:type="spellEnd"/>
          </w:p>
        </w:tc>
        <w:tc>
          <w:tcPr>
            <w:tcW w:w="6125" w:type="dxa"/>
          </w:tcPr>
          <w:p w14:paraId="59A6DA5A" w14:textId="013954C3" w:rsidR="00EF5E9C" w:rsidRPr="00EF5E9C" w:rsidRDefault="00293B83" w:rsidP="00646737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93B8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fference between the maximum and minimum touch pressure values across all swipe paths.</w:t>
            </w:r>
          </w:p>
        </w:tc>
      </w:tr>
      <w:tr w:rsidR="00E1627D" w:rsidRPr="002C54DE" w14:paraId="216180C2" w14:textId="77777777" w:rsidTr="0093356E">
        <w:trPr>
          <w:trHeight w:val="470"/>
        </w:trPr>
        <w:tc>
          <w:tcPr>
            <w:tcW w:w="9016" w:type="dxa"/>
            <w:gridSpan w:val="2"/>
            <w:vAlign w:val="center"/>
          </w:tcPr>
          <w:p w14:paraId="0DEBD9A3" w14:textId="77777777" w:rsidR="0093356E" w:rsidRDefault="00E1627D" w:rsidP="0093356E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33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Swipe Pressure Variance </w:t>
            </w:r>
          </w:p>
          <w:p w14:paraId="69A606D8" w14:textId="3363922F" w:rsidR="00E1627D" w:rsidRPr="0093356E" w:rsidRDefault="00E1627D" w:rsidP="0093356E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33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(</w:t>
            </w:r>
            <w:r w:rsidR="00933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The variance in touch pressure recorded for the duration current swipe</w:t>
            </w:r>
            <w:r w:rsidRPr="009335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)</w:t>
            </w:r>
          </w:p>
        </w:tc>
      </w:tr>
      <w:tr w:rsidR="003D071E" w:rsidRPr="002C54DE" w14:paraId="2D357DC9" w14:textId="77777777" w:rsidTr="00A11033">
        <w:tc>
          <w:tcPr>
            <w:tcW w:w="2891" w:type="dxa"/>
          </w:tcPr>
          <w:p w14:paraId="6DCD7949" w14:textId="673B90C3" w:rsidR="003D071E" w:rsidRDefault="003D071E" w:rsidP="003D071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wipe_press_variance_mean</w:t>
            </w:r>
            <w:proofErr w:type="spellEnd"/>
          </w:p>
        </w:tc>
        <w:tc>
          <w:tcPr>
            <w:tcW w:w="6125" w:type="dxa"/>
          </w:tcPr>
          <w:p w14:paraId="7EB2D229" w14:textId="785C8199" w:rsidR="003D071E" w:rsidRPr="00EF5E9C" w:rsidRDefault="003D071E" w:rsidP="003D071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f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touch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roughout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ach swipe, </w:t>
            </w:r>
            <w:r w:rsidR="00A1764D"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cross </w:t>
            </w:r>
            <w:r w:rsidR="00A1764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l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wipes in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session.</w:t>
            </w:r>
          </w:p>
        </w:tc>
      </w:tr>
      <w:tr w:rsidR="003D071E" w:rsidRPr="002C54DE" w14:paraId="65DF7EDA" w14:textId="77777777" w:rsidTr="00A11033">
        <w:tc>
          <w:tcPr>
            <w:tcW w:w="2891" w:type="dxa"/>
          </w:tcPr>
          <w:p w14:paraId="545B1128" w14:textId="4ADF7722" w:rsidR="003D071E" w:rsidRDefault="003D071E" w:rsidP="003D071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variance_median</w:t>
            </w:r>
            <w:proofErr w:type="spellEnd"/>
          </w:p>
        </w:tc>
        <w:tc>
          <w:tcPr>
            <w:tcW w:w="6125" w:type="dxa"/>
          </w:tcPr>
          <w:p w14:paraId="44AE181A" w14:textId="54D7FB4D" w:rsidR="003D071E" w:rsidRPr="001D1F75" w:rsidRDefault="003D071E" w:rsidP="003D071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a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f variance in touch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A1764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roughout</w:t>
            </w:r>
            <w:r w:rsidR="00A1764D"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1D1F7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ach swipe, across the session.</w:t>
            </w:r>
          </w:p>
        </w:tc>
      </w:tr>
      <w:tr w:rsidR="003D071E" w:rsidRPr="002C54DE" w14:paraId="63ADCDF9" w14:textId="77777777" w:rsidTr="00A11033">
        <w:tc>
          <w:tcPr>
            <w:tcW w:w="2891" w:type="dxa"/>
          </w:tcPr>
          <w:p w14:paraId="37D80891" w14:textId="16306057" w:rsidR="003D071E" w:rsidRDefault="002363E3" w:rsidP="003D071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variance_max</w:t>
            </w:r>
            <w:proofErr w:type="spellEnd"/>
          </w:p>
        </w:tc>
        <w:tc>
          <w:tcPr>
            <w:tcW w:w="6125" w:type="dxa"/>
          </w:tcPr>
          <w:p w14:paraId="75CD6522" w14:textId="0F9C38AD" w:rsidR="003D071E" w:rsidRPr="001D1F75" w:rsidRDefault="003D071E" w:rsidP="003D071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x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touch 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2363E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thin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ny swip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entire session</w:t>
            </w:r>
          </w:p>
        </w:tc>
      </w:tr>
      <w:tr w:rsidR="003D071E" w:rsidRPr="002C54DE" w14:paraId="57332FCD" w14:textId="77777777" w:rsidTr="00A11033">
        <w:tc>
          <w:tcPr>
            <w:tcW w:w="2891" w:type="dxa"/>
          </w:tcPr>
          <w:p w14:paraId="43B840E1" w14:textId="382CCB56" w:rsidR="003D071E" w:rsidRDefault="002363E3" w:rsidP="003D071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variance_min</w:t>
            </w:r>
            <w:proofErr w:type="spellEnd"/>
          </w:p>
        </w:tc>
        <w:tc>
          <w:tcPr>
            <w:tcW w:w="6125" w:type="dxa"/>
          </w:tcPr>
          <w:p w14:paraId="0E9DCFA2" w14:textId="39D63674" w:rsidR="003D071E" w:rsidRDefault="003D071E" w:rsidP="003D071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inimum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touch 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="002363E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thin</w:t>
            </w:r>
            <w:r w:rsidRPr="00E12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ny swip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entire session</w:t>
            </w:r>
          </w:p>
        </w:tc>
      </w:tr>
      <w:tr w:rsidR="003D071E" w:rsidRPr="002C54DE" w14:paraId="1EF77A9F" w14:textId="77777777" w:rsidTr="00A11033">
        <w:tc>
          <w:tcPr>
            <w:tcW w:w="2891" w:type="dxa"/>
          </w:tcPr>
          <w:p w14:paraId="7794DF73" w14:textId="50A8927B" w:rsidR="003D071E" w:rsidRDefault="002363E3" w:rsidP="003D071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variance_std</w:t>
            </w:r>
            <w:proofErr w:type="spellEnd"/>
          </w:p>
        </w:tc>
        <w:tc>
          <w:tcPr>
            <w:tcW w:w="6125" w:type="dxa"/>
          </w:tcPr>
          <w:p w14:paraId="254D3BAF" w14:textId="2981654E" w:rsidR="003D071E" w:rsidRDefault="003D071E" w:rsidP="003D071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s</w:t>
            </w: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andard devia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touch </w:t>
            </w:r>
            <w:r w:rsidRPr="00EB578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s across all swipe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. </w:t>
            </w:r>
          </w:p>
        </w:tc>
      </w:tr>
      <w:tr w:rsidR="003D071E" w:rsidRPr="002C54DE" w14:paraId="049BB469" w14:textId="77777777" w:rsidTr="00A11033">
        <w:tc>
          <w:tcPr>
            <w:tcW w:w="2891" w:type="dxa"/>
          </w:tcPr>
          <w:p w14:paraId="3EC6EEDD" w14:textId="1A041687" w:rsidR="003D071E" w:rsidRDefault="002363E3" w:rsidP="003D071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variance_range</w:t>
            </w:r>
            <w:proofErr w:type="spellEnd"/>
          </w:p>
        </w:tc>
        <w:tc>
          <w:tcPr>
            <w:tcW w:w="6125" w:type="dxa"/>
          </w:tcPr>
          <w:p w14:paraId="70C65AF1" w14:textId="3E1F07AA" w:rsidR="003D071E" w:rsidRDefault="003D071E" w:rsidP="003D071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d</w:t>
            </w:r>
            <w:r w:rsidRPr="00CC47A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ifference between the maximum and min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ariance in touch </w:t>
            </w:r>
            <w:r w:rsidRPr="00CC47A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essure value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3D071E" w:rsidRPr="002C54DE" w14:paraId="0752AF88" w14:textId="77777777" w:rsidTr="00A11033">
        <w:tc>
          <w:tcPr>
            <w:tcW w:w="2891" w:type="dxa"/>
          </w:tcPr>
          <w:p w14:paraId="180520FD" w14:textId="52B5BFC9" w:rsidR="003D071E" w:rsidRDefault="002363E3" w:rsidP="003D071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variance_first</w:t>
            </w:r>
            <w:proofErr w:type="spellEnd"/>
          </w:p>
        </w:tc>
        <w:tc>
          <w:tcPr>
            <w:tcW w:w="6125" w:type="dxa"/>
          </w:tcPr>
          <w:p w14:paraId="17CF5092" w14:textId="197CEB4D" w:rsidR="003D071E" w:rsidRDefault="003D071E" w:rsidP="003D071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variance in touch p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ssure value </w:t>
            </w:r>
            <w:r w:rsidR="002363E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uring the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first swipe in the session.</w:t>
            </w:r>
          </w:p>
        </w:tc>
      </w:tr>
      <w:tr w:rsidR="003D071E" w:rsidRPr="002C54DE" w14:paraId="5E0EAFD7" w14:textId="77777777" w:rsidTr="00A11033">
        <w:tc>
          <w:tcPr>
            <w:tcW w:w="2891" w:type="dxa"/>
          </w:tcPr>
          <w:p w14:paraId="5BD965B4" w14:textId="310119F7" w:rsidR="003D071E" w:rsidRDefault="002363E3" w:rsidP="003D071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press_variance_last</w:t>
            </w:r>
            <w:proofErr w:type="spellEnd"/>
          </w:p>
        </w:tc>
        <w:tc>
          <w:tcPr>
            <w:tcW w:w="6125" w:type="dxa"/>
          </w:tcPr>
          <w:p w14:paraId="3E1F9E74" w14:textId="28A8F7FC" w:rsidR="003D071E" w:rsidRDefault="003D071E" w:rsidP="003D071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variance in touch p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ssure value </w:t>
            </w:r>
            <w:r w:rsidR="002363E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uring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inal</w:t>
            </w:r>
            <w:r w:rsidRPr="0038607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swipe in the session.</w:t>
            </w:r>
          </w:p>
        </w:tc>
      </w:tr>
      <w:tr w:rsidR="00E11E47" w:rsidRPr="002C54DE" w14:paraId="4E43F310" w14:textId="77777777" w:rsidTr="00E11E47">
        <w:trPr>
          <w:trHeight w:val="470"/>
        </w:trPr>
        <w:tc>
          <w:tcPr>
            <w:tcW w:w="9016" w:type="dxa"/>
            <w:gridSpan w:val="2"/>
            <w:vAlign w:val="center"/>
          </w:tcPr>
          <w:p w14:paraId="445D66F7" w14:textId="4C5D4BEE" w:rsidR="00E11E47" w:rsidRPr="00E11E47" w:rsidRDefault="00E11E47" w:rsidP="00E11E47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E11E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wipe Speed</w:t>
            </w:r>
          </w:p>
        </w:tc>
      </w:tr>
      <w:tr w:rsidR="00E11E47" w:rsidRPr="002C54DE" w14:paraId="7BD94455" w14:textId="77777777" w:rsidTr="00A11033">
        <w:tc>
          <w:tcPr>
            <w:tcW w:w="2891" w:type="dxa"/>
          </w:tcPr>
          <w:p w14:paraId="0D90DF08" w14:textId="07ABEFB1" w:rsidR="00E11E47" w:rsidRDefault="00E11E47" w:rsidP="003D071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peed_mean</w:t>
            </w:r>
            <w:proofErr w:type="spellEnd"/>
          </w:p>
        </w:tc>
        <w:tc>
          <w:tcPr>
            <w:tcW w:w="6125" w:type="dxa"/>
          </w:tcPr>
          <w:p w14:paraId="09C8EA82" w14:textId="5515D76A" w:rsidR="00E11E47" w:rsidRDefault="00410285" w:rsidP="003D071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ean speed (in pixels per seconds) of all swipes across the entire session</w:t>
            </w:r>
            <w:r w:rsidR="0024618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E11E47" w:rsidRPr="002C54DE" w14:paraId="07B40682" w14:textId="77777777" w:rsidTr="00A11033">
        <w:tc>
          <w:tcPr>
            <w:tcW w:w="2891" w:type="dxa"/>
          </w:tcPr>
          <w:p w14:paraId="4353976D" w14:textId="1E2F2514" w:rsidR="00E11E47" w:rsidRDefault="00E11E47" w:rsidP="003D071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peed_median</w:t>
            </w:r>
            <w:proofErr w:type="spellEnd"/>
          </w:p>
        </w:tc>
        <w:tc>
          <w:tcPr>
            <w:tcW w:w="6125" w:type="dxa"/>
          </w:tcPr>
          <w:p w14:paraId="78E51719" w14:textId="3D8A7D0D" w:rsidR="00E11E47" w:rsidRDefault="00246180" w:rsidP="003D071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edian speed of all swipes across the entire session.</w:t>
            </w:r>
          </w:p>
        </w:tc>
      </w:tr>
      <w:tr w:rsidR="00E11E47" w:rsidRPr="002C54DE" w14:paraId="062FBEA9" w14:textId="77777777" w:rsidTr="00A11033">
        <w:tc>
          <w:tcPr>
            <w:tcW w:w="2891" w:type="dxa"/>
          </w:tcPr>
          <w:p w14:paraId="4EF97B63" w14:textId="23AE4DAF" w:rsidR="00E11E47" w:rsidRDefault="00E11E47" w:rsidP="003D071E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peed_max</w:t>
            </w:r>
            <w:proofErr w:type="spellEnd"/>
          </w:p>
        </w:tc>
        <w:tc>
          <w:tcPr>
            <w:tcW w:w="6125" w:type="dxa"/>
          </w:tcPr>
          <w:p w14:paraId="53FF5A15" w14:textId="04EC21A2" w:rsidR="00E11E47" w:rsidRDefault="00246180" w:rsidP="003D071E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aximum speed recorded for any swipe during the entire session.</w:t>
            </w:r>
          </w:p>
        </w:tc>
      </w:tr>
      <w:tr w:rsidR="00246180" w:rsidRPr="002C54DE" w14:paraId="69FEAA64" w14:textId="77777777" w:rsidTr="00A11033">
        <w:tc>
          <w:tcPr>
            <w:tcW w:w="2891" w:type="dxa"/>
          </w:tcPr>
          <w:p w14:paraId="622096B4" w14:textId="49BB8009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peed_min</w:t>
            </w:r>
            <w:proofErr w:type="spellEnd"/>
          </w:p>
        </w:tc>
        <w:tc>
          <w:tcPr>
            <w:tcW w:w="6125" w:type="dxa"/>
          </w:tcPr>
          <w:p w14:paraId="17426A8F" w14:textId="74183672" w:rsidR="00246180" w:rsidRDefault="00246180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inimum speed recorded for any swipe during the entire session.</w:t>
            </w:r>
          </w:p>
        </w:tc>
      </w:tr>
      <w:tr w:rsidR="00246180" w:rsidRPr="002C54DE" w14:paraId="0C599B38" w14:textId="77777777" w:rsidTr="00A11033">
        <w:tc>
          <w:tcPr>
            <w:tcW w:w="2891" w:type="dxa"/>
          </w:tcPr>
          <w:p w14:paraId="5963B796" w14:textId="26D64A18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peed_std</w:t>
            </w:r>
            <w:proofErr w:type="spellEnd"/>
          </w:p>
        </w:tc>
        <w:tc>
          <w:tcPr>
            <w:tcW w:w="6125" w:type="dxa"/>
          </w:tcPr>
          <w:p w14:paraId="6186D300" w14:textId="3988E30D" w:rsidR="00246180" w:rsidRDefault="00246180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he standard deviation of swipe speeds </w:t>
            </w:r>
            <w:r w:rsidR="00D10D0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l swipes </w:t>
            </w:r>
            <w:r w:rsidR="00D10D0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ross the entire session.</w:t>
            </w:r>
          </w:p>
        </w:tc>
      </w:tr>
      <w:tr w:rsidR="00246180" w:rsidRPr="002C54DE" w14:paraId="3C941F1E" w14:textId="77777777" w:rsidTr="00A11033">
        <w:tc>
          <w:tcPr>
            <w:tcW w:w="2891" w:type="dxa"/>
          </w:tcPr>
          <w:p w14:paraId="4EB7FF2C" w14:textId="57E7BE70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peed_range</w:t>
            </w:r>
            <w:proofErr w:type="spellEnd"/>
          </w:p>
        </w:tc>
        <w:tc>
          <w:tcPr>
            <w:tcW w:w="6125" w:type="dxa"/>
          </w:tcPr>
          <w:p w14:paraId="03C5211E" w14:textId="2B6C90F0" w:rsidR="00246180" w:rsidRDefault="00D10D0C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10D0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fference between the maximum and minimum swipe speeds in the session.</w:t>
            </w:r>
          </w:p>
        </w:tc>
      </w:tr>
      <w:tr w:rsidR="00246180" w:rsidRPr="002C54DE" w14:paraId="79E79A2E" w14:textId="77777777" w:rsidTr="00A11033">
        <w:tc>
          <w:tcPr>
            <w:tcW w:w="2891" w:type="dxa"/>
          </w:tcPr>
          <w:p w14:paraId="0A852C7A" w14:textId="7EA8D36B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peed_first</w:t>
            </w:r>
            <w:proofErr w:type="spellEnd"/>
          </w:p>
        </w:tc>
        <w:tc>
          <w:tcPr>
            <w:tcW w:w="6125" w:type="dxa"/>
          </w:tcPr>
          <w:p w14:paraId="32080D00" w14:textId="5A0280E6" w:rsidR="00246180" w:rsidRDefault="00D10D0C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speed of the very first swipe executed in the session.</w:t>
            </w:r>
          </w:p>
        </w:tc>
      </w:tr>
      <w:tr w:rsidR="00246180" w:rsidRPr="002C54DE" w14:paraId="64E2269F" w14:textId="77777777" w:rsidTr="00A11033">
        <w:tc>
          <w:tcPr>
            <w:tcW w:w="2891" w:type="dxa"/>
          </w:tcPr>
          <w:p w14:paraId="00D6C5AD" w14:textId="574D9443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speed_last</w:t>
            </w:r>
            <w:proofErr w:type="spellEnd"/>
          </w:p>
        </w:tc>
        <w:tc>
          <w:tcPr>
            <w:tcW w:w="6125" w:type="dxa"/>
          </w:tcPr>
          <w:p w14:paraId="4A6A2389" w14:textId="2AFBC558" w:rsidR="00246180" w:rsidRDefault="00D10D0C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he speed of the final swipe executed in the session. </w:t>
            </w:r>
          </w:p>
        </w:tc>
      </w:tr>
      <w:tr w:rsidR="00246180" w:rsidRPr="002C54DE" w14:paraId="6C6EEAE3" w14:textId="77777777" w:rsidTr="00DD6361">
        <w:trPr>
          <w:trHeight w:val="470"/>
        </w:trPr>
        <w:tc>
          <w:tcPr>
            <w:tcW w:w="9016" w:type="dxa"/>
            <w:gridSpan w:val="2"/>
            <w:vAlign w:val="center"/>
          </w:tcPr>
          <w:p w14:paraId="44E05021" w14:textId="3C4694B6" w:rsidR="00246180" w:rsidRPr="00DD6361" w:rsidRDefault="00246180" w:rsidP="00246180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DD6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wipe Duration</w:t>
            </w:r>
          </w:p>
        </w:tc>
      </w:tr>
      <w:tr w:rsidR="00246180" w:rsidRPr="002C54DE" w14:paraId="4D6325BF" w14:textId="77777777" w:rsidTr="00A11033">
        <w:tc>
          <w:tcPr>
            <w:tcW w:w="2891" w:type="dxa"/>
          </w:tcPr>
          <w:p w14:paraId="265D552E" w14:textId="46AD73BB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uration_mean</w:t>
            </w:r>
            <w:proofErr w:type="spellEnd"/>
          </w:p>
        </w:tc>
        <w:tc>
          <w:tcPr>
            <w:tcW w:w="6125" w:type="dxa"/>
          </w:tcPr>
          <w:p w14:paraId="659983D3" w14:textId="7F93F8F4" w:rsidR="00246180" w:rsidRDefault="00FF5E9D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he mean time (s) taken to complete </w:t>
            </w:r>
            <w:r w:rsidR="00785B9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wipe</w:t>
            </w:r>
            <w:r w:rsidR="00785B9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cross the entire session.</w:t>
            </w:r>
          </w:p>
        </w:tc>
      </w:tr>
      <w:tr w:rsidR="00246180" w:rsidRPr="002C54DE" w14:paraId="5A457B2F" w14:textId="77777777" w:rsidTr="00A11033">
        <w:tc>
          <w:tcPr>
            <w:tcW w:w="2891" w:type="dxa"/>
          </w:tcPr>
          <w:p w14:paraId="7689834A" w14:textId="77ADB7CF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uration_median</w:t>
            </w:r>
            <w:proofErr w:type="spellEnd"/>
          </w:p>
        </w:tc>
        <w:tc>
          <w:tcPr>
            <w:tcW w:w="6125" w:type="dxa"/>
          </w:tcPr>
          <w:p w14:paraId="147EA9D1" w14:textId="18BE68BA" w:rsidR="00246180" w:rsidRDefault="00F7526B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edian time taken to complete a swipe across the entire session.</w:t>
            </w:r>
          </w:p>
        </w:tc>
      </w:tr>
      <w:tr w:rsidR="00246180" w:rsidRPr="002C54DE" w14:paraId="70B93EE6" w14:textId="77777777" w:rsidTr="00A11033">
        <w:tc>
          <w:tcPr>
            <w:tcW w:w="2891" w:type="dxa"/>
          </w:tcPr>
          <w:p w14:paraId="35EC1072" w14:textId="70343B14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uration_max</w:t>
            </w:r>
            <w:proofErr w:type="spellEnd"/>
          </w:p>
        </w:tc>
        <w:tc>
          <w:tcPr>
            <w:tcW w:w="6125" w:type="dxa"/>
          </w:tcPr>
          <w:p w14:paraId="3C3FA567" w14:textId="432C0CC4" w:rsidR="00246180" w:rsidRDefault="00F7526B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aximum time taken to complete any single swipe during the entire session.</w:t>
            </w:r>
          </w:p>
        </w:tc>
      </w:tr>
      <w:tr w:rsidR="00246180" w:rsidRPr="002C54DE" w14:paraId="588FE244" w14:textId="77777777" w:rsidTr="00A11033">
        <w:tc>
          <w:tcPr>
            <w:tcW w:w="2891" w:type="dxa"/>
          </w:tcPr>
          <w:p w14:paraId="62319575" w14:textId="52F4CE63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uration_min</w:t>
            </w:r>
            <w:proofErr w:type="spellEnd"/>
          </w:p>
        </w:tc>
        <w:tc>
          <w:tcPr>
            <w:tcW w:w="6125" w:type="dxa"/>
          </w:tcPr>
          <w:p w14:paraId="233F904F" w14:textId="66C1812C" w:rsidR="00246180" w:rsidRDefault="00F7526B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he minimum time taken to complete any single swipe during the entire session.</w:t>
            </w:r>
          </w:p>
        </w:tc>
      </w:tr>
      <w:tr w:rsidR="00246180" w:rsidRPr="002C54DE" w14:paraId="5545F752" w14:textId="77777777" w:rsidTr="00A11033">
        <w:tc>
          <w:tcPr>
            <w:tcW w:w="2891" w:type="dxa"/>
          </w:tcPr>
          <w:p w14:paraId="2E88644A" w14:textId="49393490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uration_std</w:t>
            </w:r>
            <w:proofErr w:type="spellEnd"/>
          </w:p>
        </w:tc>
        <w:tc>
          <w:tcPr>
            <w:tcW w:w="6125" w:type="dxa"/>
          </w:tcPr>
          <w:p w14:paraId="417C3690" w14:textId="51C7BB24" w:rsidR="00246180" w:rsidRDefault="00530C3A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30C3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ndard deviation of swipe durations across all swipes.</w:t>
            </w:r>
          </w:p>
        </w:tc>
      </w:tr>
      <w:tr w:rsidR="00246180" w:rsidRPr="002C54DE" w14:paraId="28964D23" w14:textId="77777777" w:rsidTr="00A11033">
        <w:tc>
          <w:tcPr>
            <w:tcW w:w="2891" w:type="dxa"/>
          </w:tcPr>
          <w:p w14:paraId="7B20EAD3" w14:textId="26161959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uration_range</w:t>
            </w:r>
            <w:proofErr w:type="spellEnd"/>
          </w:p>
        </w:tc>
        <w:tc>
          <w:tcPr>
            <w:tcW w:w="6125" w:type="dxa"/>
          </w:tcPr>
          <w:p w14:paraId="38DD9B29" w14:textId="1EF64717" w:rsidR="00246180" w:rsidRDefault="00530C3A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30C3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fference between the maximum and minimum swipe durations in the session.</w:t>
            </w:r>
          </w:p>
        </w:tc>
      </w:tr>
      <w:tr w:rsidR="00246180" w:rsidRPr="002C54DE" w14:paraId="1BAF5E5F" w14:textId="77777777" w:rsidTr="00A11033">
        <w:tc>
          <w:tcPr>
            <w:tcW w:w="2891" w:type="dxa"/>
          </w:tcPr>
          <w:p w14:paraId="3CC9AE3B" w14:textId="61556678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uration_first</w:t>
            </w:r>
            <w:proofErr w:type="spellEnd"/>
          </w:p>
        </w:tc>
        <w:tc>
          <w:tcPr>
            <w:tcW w:w="6125" w:type="dxa"/>
          </w:tcPr>
          <w:p w14:paraId="202DE4CD" w14:textId="40F79D0E" w:rsidR="00246180" w:rsidRDefault="00530C3A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30C3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taken to complete the very first swipe in the session.</w:t>
            </w:r>
          </w:p>
        </w:tc>
      </w:tr>
      <w:tr w:rsidR="00246180" w:rsidRPr="002C54DE" w14:paraId="540D75B0" w14:textId="77777777" w:rsidTr="00A11033">
        <w:tc>
          <w:tcPr>
            <w:tcW w:w="2891" w:type="dxa"/>
          </w:tcPr>
          <w:p w14:paraId="0017D8E7" w14:textId="2003A5CE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uration_last</w:t>
            </w:r>
            <w:proofErr w:type="spellEnd"/>
          </w:p>
        </w:tc>
        <w:tc>
          <w:tcPr>
            <w:tcW w:w="6125" w:type="dxa"/>
          </w:tcPr>
          <w:p w14:paraId="2DE8B8FC" w14:textId="7650E718" w:rsidR="00246180" w:rsidRDefault="00530C3A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30C3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taken to complete the final swipe in the session.</w:t>
            </w:r>
          </w:p>
        </w:tc>
      </w:tr>
      <w:tr w:rsidR="00246180" w:rsidRPr="002C54DE" w14:paraId="35FB7E40" w14:textId="77777777" w:rsidTr="00DD6361">
        <w:trPr>
          <w:trHeight w:val="470"/>
        </w:trPr>
        <w:tc>
          <w:tcPr>
            <w:tcW w:w="9016" w:type="dxa"/>
            <w:gridSpan w:val="2"/>
            <w:vAlign w:val="center"/>
          </w:tcPr>
          <w:p w14:paraId="4A7CEF77" w14:textId="2CE3CCB7" w:rsidR="00246180" w:rsidRPr="00DD6361" w:rsidRDefault="00246180" w:rsidP="00246180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DD6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wipe 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istance</w:t>
            </w:r>
          </w:p>
        </w:tc>
      </w:tr>
      <w:tr w:rsidR="00246180" w:rsidRPr="002C54DE" w14:paraId="2B6C14F0" w14:textId="77777777" w:rsidTr="00A11033">
        <w:tc>
          <w:tcPr>
            <w:tcW w:w="2891" w:type="dxa"/>
          </w:tcPr>
          <w:p w14:paraId="29F575C3" w14:textId="70D03143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istance_mean</w:t>
            </w:r>
            <w:proofErr w:type="spellEnd"/>
          </w:p>
        </w:tc>
        <w:tc>
          <w:tcPr>
            <w:tcW w:w="6125" w:type="dxa"/>
          </w:tcPr>
          <w:p w14:paraId="48B38E6F" w14:textId="13296E42" w:rsidR="00246180" w:rsidRDefault="007C30F4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an distance (in pixels) covered </w:t>
            </w:r>
            <w:r w:rsidR="00B9646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uring a swipe across the entire session.</w:t>
            </w:r>
          </w:p>
        </w:tc>
      </w:tr>
      <w:tr w:rsidR="00246180" w:rsidRPr="002C54DE" w14:paraId="12150151" w14:textId="77777777" w:rsidTr="00A11033">
        <w:tc>
          <w:tcPr>
            <w:tcW w:w="2891" w:type="dxa"/>
          </w:tcPr>
          <w:p w14:paraId="4A034E6F" w14:textId="6F896AAA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istance_median</w:t>
            </w:r>
            <w:proofErr w:type="spellEnd"/>
          </w:p>
        </w:tc>
        <w:tc>
          <w:tcPr>
            <w:tcW w:w="6125" w:type="dxa"/>
          </w:tcPr>
          <w:p w14:paraId="7BE4C2E0" w14:textId="25CF8B78" w:rsidR="00246180" w:rsidRDefault="00B9646A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dian distance (in pixels) covered during a swipe across the entire session.</w:t>
            </w:r>
          </w:p>
        </w:tc>
      </w:tr>
      <w:tr w:rsidR="00246180" w:rsidRPr="002C54DE" w14:paraId="2FDF1A6D" w14:textId="77777777" w:rsidTr="00A11033">
        <w:tc>
          <w:tcPr>
            <w:tcW w:w="2891" w:type="dxa"/>
          </w:tcPr>
          <w:p w14:paraId="7230AD60" w14:textId="133805F6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istance_max</w:t>
            </w:r>
            <w:proofErr w:type="spellEnd"/>
          </w:p>
        </w:tc>
        <w:tc>
          <w:tcPr>
            <w:tcW w:w="6125" w:type="dxa"/>
          </w:tcPr>
          <w:p w14:paraId="50783D93" w14:textId="4296A3E8" w:rsidR="00246180" w:rsidRDefault="00CC1EE5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1EE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ximum distance covered by any single swipe during the se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246180" w:rsidRPr="002C54DE" w14:paraId="24A589AA" w14:textId="77777777" w:rsidTr="00A11033">
        <w:tc>
          <w:tcPr>
            <w:tcW w:w="2891" w:type="dxa"/>
          </w:tcPr>
          <w:p w14:paraId="41005505" w14:textId="3B85EF68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istance_min</w:t>
            </w:r>
            <w:proofErr w:type="spellEnd"/>
          </w:p>
        </w:tc>
        <w:tc>
          <w:tcPr>
            <w:tcW w:w="6125" w:type="dxa"/>
          </w:tcPr>
          <w:p w14:paraId="44CA6C32" w14:textId="2ED2495B" w:rsidR="00246180" w:rsidRDefault="00CC1EE5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</w:t>
            </w:r>
            <w:r w:rsidRPr="00CC1EE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istance covered by any single swipe during the session.</w:t>
            </w:r>
          </w:p>
        </w:tc>
      </w:tr>
      <w:tr w:rsidR="00246180" w:rsidRPr="002C54DE" w14:paraId="22E1073C" w14:textId="77777777" w:rsidTr="00A11033">
        <w:tc>
          <w:tcPr>
            <w:tcW w:w="2891" w:type="dxa"/>
          </w:tcPr>
          <w:p w14:paraId="2FFD5177" w14:textId="2F234D06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istance_std</w:t>
            </w:r>
            <w:proofErr w:type="spellEnd"/>
          </w:p>
        </w:tc>
        <w:tc>
          <w:tcPr>
            <w:tcW w:w="6125" w:type="dxa"/>
          </w:tcPr>
          <w:p w14:paraId="242B0EBC" w14:textId="74F3207C" w:rsidR="00246180" w:rsidRDefault="00CC1EE5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1EE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ndard deviation of swipe distances across all swipe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during the session.</w:t>
            </w:r>
          </w:p>
        </w:tc>
      </w:tr>
      <w:tr w:rsidR="00246180" w:rsidRPr="002C54DE" w14:paraId="593CCC92" w14:textId="77777777" w:rsidTr="00A11033">
        <w:tc>
          <w:tcPr>
            <w:tcW w:w="2891" w:type="dxa"/>
          </w:tcPr>
          <w:p w14:paraId="5103A452" w14:textId="32BB16DD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istance_range</w:t>
            </w:r>
            <w:proofErr w:type="spellEnd"/>
          </w:p>
        </w:tc>
        <w:tc>
          <w:tcPr>
            <w:tcW w:w="6125" w:type="dxa"/>
          </w:tcPr>
          <w:p w14:paraId="13C3CA83" w14:textId="5C2CC0C5" w:rsidR="00246180" w:rsidRDefault="009E1D6A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E1D6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fference between the maximum and minimum swipe distances in the session.</w:t>
            </w:r>
          </w:p>
        </w:tc>
      </w:tr>
      <w:tr w:rsidR="00246180" w:rsidRPr="002C54DE" w14:paraId="5B97253C" w14:textId="77777777" w:rsidTr="00A11033">
        <w:tc>
          <w:tcPr>
            <w:tcW w:w="2891" w:type="dxa"/>
          </w:tcPr>
          <w:p w14:paraId="597F0D7A" w14:textId="0D798D45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istance_first</w:t>
            </w:r>
            <w:proofErr w:type="spellEnd"/>
          </w:p>
        </w:tc>
        <w:tc>
          <w:tcPr>
            <w:tcW w:w="6125" w:type="dxa"/>
          </w:tcPr>
          <w:p w14:paraId="7A34EDE3" w14:textId="3C5F47B8" w:rsidR="00246180" w:rsidRDefault="009E1D6A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E1D6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stance covered by the very first swipe in the session.</w:t>
            </w:r>
          </w:p>
        </w:tc>
      </w:tr>
      <w:tr w:rsidR="00246180" w:rsidRPr="002C54DE" w14:paraId="22B6AD8C" w14:textId="77777777" w:rsidTr="00A11033">
        <w:tc>
          <w:tcPr>
            <w:tcW w:w="2891" w:type="dxa"/>
          </w:tcPr>
          <w:p w14:paraId="63F84C92" w14:textId="5141F9D1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wipe_distance_last</w:t>
            </w:r>
            <w:proofErr w:type="spellEnd"/>
          </w:p>
        </w:tc>
        <w:tc>
          <w:tcPr>
            <w:tcW w:w="6125" w:type="dxa"/>
          </w:tcPr>
          <w:p w14:paraId="479E65DD" w14:textId="0D93CE93" w:rsidR="00246180" w:rsidRDefault="009E1D6A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E1D6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stance covered by the final swipe in the session.</w:t>
            </w:r>
          </w:p>
        </w:tc>
      </w:tr>
      <w:tr w:rsidR="00246180" w:rsidRPr="002C54DE" w14:paraId="4998D8A3" w14:textId="77777777" w:rsidTr="00DD6361">
        <w:trPr>
          <w:trHeight w:val="470"/>
        </w:trPr>
        <w:tc>
          <w:tcPr>
            <w:tcW w:w="9016" w:type="dxa"/>
            <w:gridSpan w:val="2"/>
            <w:vAlign w:val="center"/>
          </w:tcPr>
          <w:p w14:paraId="672D22B1" w14:textId="77E88D71" w:rsidR="00246180" w:rsidRPr="00DD6361" w:rsidRDefault="00246180" w:rsidP="00246180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DD6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Time Between Swipes</w:t>
            </w:r>
          </w:p>
        </w:tc>
      </w:tr>
      <w:tr w:rsidR="00246180" w:rsidRPr="002C54DE" w14:paraId="305F7752" w14:textId="77777777" w:rsidTr="00A11033">
        <w:tc>
          <w:tcPr>
            <w:tcW w:w="2891" w:type="dxa"/>
          </w:tcPr>
          <w:p w14:paraId="68F9ECED" w14:textId="30D805E3" w:rsidR="00246180" w:rsidRDefault="00246180" w:rsidP="0024618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me_between_swipes_mean</w:t>
            </w:r>
            <w:proofErr w:type="spellEnd"/>
          </w:p>
        </w:tc>
        <w:tc>
          <w:tcPr>
            <w:tcW w:w="6125" w:type="dxa"/>
          </w:tcPr>
          <w:p w14:paraId="57033044" w14:textId="2C61129A" w:rsidR="00246180" w:rsidRDefault="00835581" w:rsidP="0024618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an </w:t>
            </w: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interval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 between consecutive swipes</w:t>
            </w:r>
            <w:r w:rsidR="00C1108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session.</w:t>
            </w:r>
          </w:p>
        </w:tc>
      </w:tr>
      <w:tr w:rsidR="00835581" w:rsidRPr="002C54DE" w14:paraId="021E6EC1" w14:textId="77777777" w:rsidTr="00A11033">
        <w:tc>
          <w:tcPr>
            <w:tcW w:w="2891" w:type="dxa"/>
          </w:tcPr>
          <w:p w14:paraId="459F80EA" w14:textId="77AF6FE7" w:rsidR="00835581" w:rsidRDefault="00835581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me_between_swipes_median</w:t>
            </w:r>
            <w:proofErr w:type="spellEnd"/>
          </w:p>
        </w:tc>
        <w:tc>
          <w:tcPr>
            <w:tcW w:w="6125" w:type="dxa"/>
          </w:tcPr>
          <w:p w14:paraId="13215DF6" w14:textId="43518A23" w:rsidR="00835581" w:rsidRDefault="00835581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an </w:t>
            </w: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interval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 between swipes</w:t>
            </w:r>
            <w:r w:rsidR="00C1108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across the session</w:t>
            </w:r>
          </w:p>
        </w:tc>
      </w:tr>
      <w:tr w:rsidR="00835581" w:rsidRPr="002C54DE" w14:paraId="001892F0" w14:textId="77777777" w:rsidTr="00A11033">
        <w:tc>
          <w:tcPr>
            <w:tcW w:w="2891" w:type="dxa"/>
          </w:tcPr>
          <w:p w14:paraId="63ED6051" w14:textId="5783B20C" w:rsidR="00835581" w:rsidRDefault="00835581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me_between_swipes_max</w:t>
            </w:r>
            <w:proofErr w:type="spellEnd"/>
          </w:p>
        </w:tc>
        <w:tc>
          <w:tcPr>
            <w:tcW w:w="6125" w:type="dxa"/>
          </w:tcPr>
          <w:p w14:paraId="2494EB6E" w14:textId="156EF526" w:rsidR="00835581" w:rsidRDefault="00835581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</w:t>
            </w: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interval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) between </w:t>
            </w:r>
            <w:r w:rsidR="00C1108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ny two consecutive </w:t>
            </w: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wipes</w:t>
            </w:r>
            <w:r w:rsidR="00C1108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cross the session.</w:t>
            </w:r>
          </w:p>
        </w:tc>
      </w:tr>
      <w:tr w:rsidR="00835581" w:rsidRPr="002C54DE" w14:paraId="1344DF3A" w14:textId="77777777" w:rsidTr="00A11033">
        <w:tc>
          <w:tcPr>
            <w:tcW w:w="2891" w:type="dxa"/>
          </w:tcPr>
          <w:p w14:paraId="2B6D4ABD" w14:textId="5D3A0AE9" w:rsidR="00835581" w:rsidRDefault="00835581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e_between_swipes_min</w:t>
            </w:r>
            <w:proofErr w:type="spellEnd"/>
          </w:p>
        </w:tc>
        <w:tc>
          <w:tcPr>
            <w:tcW w:w="6125" w:type="dxa"/>
          </w:tcPr>
          <w:p w14:paraId="1AD90942" w14:textId="66829981" w:rsidR="00835581" w:rsidRDefault="00C11088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inimum </w:t>
            </w: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interval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) between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ny two consecutive </w:t>
            </w:r>
            <w:r w:rsidRPr="0083558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wipes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cross the session.</w:t>
            </w:r>
          </w:p>
        </w:tc>
      </w:tr>
      <w:tr w:rsidR="00835581" w:rsidRPr="002C54DE" w14:paraId="3134FF2E" w14:textId="77777777" w:rsidTr="00A11033">
        <w:tc>
          <w:tcPr>
            <w:tcW w:w="2891" w:type="dxa"/>
          </w:tcPr>
          <w:p w14:paraId="2DFE1621" w14:textId="16629F41" w:rsidR="00835581" w:rsidRDefault="00835581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me_between_swipes_std</w:t>
            </w:r>
            <w:proofErr w:type="spellEnd"/>
          </w:p>
        </w:tc>
        <w:tc>
          <w:tcPr>
            <w:tcW w:w="6125" w:type="dxa"/>
          </w:tcPr>
          <w:p w14:paraId="07A3C7CF" w14:textId="214E53D6" w:rsidR="00835581" w:rsidRDefault="005A39A5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A39A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ndard deviation of inter-swipe intervals across the session.</w:t>
            </w:r>
          </w:p>
        </w:tc>
      </w:tr>
      <w:tr w:rsidR="00835581" w:rsidRPr="002C54DE" w14:paraId="7900EADF" w14:textId="77777777" w:rsidTr="00A11033">
        <w:tc>
          <w:tcPr>
            <w:tcW w:w="2891" w:type="dxa"/>
          </w:tcPr>
          <w:p w14:paraId="17846FCD" w14:textId="4BB51DAE" w:rsidR="00835581" w:rsidRDefault="00835581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me_between_swipes_range</w:t>
            </w:r>
            <w:proofErr w:type="spellEnd"/>
          </w:p>
        </w:tc>
        <w:tc>
          <w:tcPr>
            <w:tcW w:w="6125" w:type="dxa"/>
          </w:tcPr>
          <w:p w14:paraId="4EC1B9C7" w14:textId="75EF18C4" w:rsidR="00835581" w:rsidRDefault="005A39A5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A39A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fference between the maximum and minimum inter-swipe intervals in the session.</w:t>
            </w:r>
          </w:p>
        </w:tc>
      </w:tr>
      <w:tr w:rsidR="00835581" w:rsidRPr="002C54DE" w14:paraId="430838A5" w14:textId="77777777" w:rsidTr="00A11033">
        <w:tc>
          <w:tcPr>
            <w:tcW w:w="2891" w:type="dxa"/>
          </w:tcPr>
          <w:p w14:paraId="078E276E" w14:textId="0C424846" w:rsidR="00835581" w:rsidRDefault="00835581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me_between_swipes_first</w:t>
            </w:r>
            <w:proofErr w:type="spellEnd"/>
          </w:p>
        </w:tc>
        <w:tc>
          <w:tcPr>
            <w:tcW w:w="6125" w:type="dxa"/>
          </w:tcPr>
          <w:p w14:paraId="738B5351" w14:textId="7ED4438C" w:rsidR="00835581" w:rsidRDefault="005A39A5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A39A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interval (s) between the first and second swipe in the session.</w:t>
            </w:r>
          </w:p>
        </w:tc>
      </w:tr>
      <w:tr w:rsidR="00835581" w:rsidRPr="002C54DE" w14:paraId="6ADC3FCD" w14:textId="77777777" w:rsidTr="00A11033">
        <w:tc>
          <w:tcPr>
            <w:tcW w:w="2891" w:type="dxa"/>
          </w:tcPr>
          <w:p w14:paraId="39426AC9" w14:textId="2C97FAD0" w:rsidR="00835581" w:rsidRDefault="00835581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me_between_swipes_last</w:t>
            </w:r>
            <w:proofErr w:type="spellEnd"/>
          </w:p>
        </w:tc>
        <w:tc>
          <w:tcPr>
            <w:tcW w:w="6125" w:type="dxa"/>
          </w:tcPr>
          <w:p w14:paraId="440765E1" w14:textId="7C3C1827" w:rsidR="00835581" w:rsidRDefault="005A39A5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A39A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me interval (s) between the last two swipes in the session.</w:t>
            </w:r>
          </w:p>
        </w:tc>
      </w:tr>
      <w:tr w:rsidR="00A47F87" w:rsidRPr="002C54DE" w14:paraId="62BF89BB" w14:textId="77777777" w:rsidTr="00A47F87">
        <w:trPr>
          <w:trHeight w:val="470"/>
        </w:trPr>
        <w:tc>
          <w:tcPr>
            <w:tcW w:w="9016" w:type="dxa"/>
            <w:gridSpan w:val="2"/>
            <w:vAlign w:val="center"/>
          </w:tcPr>
          <w:p w14:paraId="294BF9EC" w14:textId="377CAA2C" w:rsidR="00A47F87" w:rsidRPr="00A47F87" w:rsidRDefault="00A47F87" w:rsidP="00A47F87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A47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Accelerometer Readings across </w:t>
            </w:r>
            <w:r w:rsidR="00D73EA3" w:rsidRPr="00A47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X, Y</w:t>
            </w:r>
            <w:r w:rsidRPr="00A47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and Z-axes</w:t>
            </w:r>
          </w:p>
        </w:tc>
      </w:tr>
      <w:tr w:rsidR="00A47F87" w:rsidRPr="002C54DE" w14:paraId="2CB4C7A5" w14:textId="77777777" w:rsidTr="00A11033">
        <w:tc>
          <w:tcPr>
            <w:tcW w:w="2891" w:type="dxa"/>
          </w:tcPr>
          <w:p w14:paraId="3BD656C6" w14:textId="5AD417A7" w:rsidR="00A47F87" w:rsidRDefault="00A47F87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X_mean</w:t>
            </w:r>
            <w:proofErr w:type="spellEnd"/>
          </w:p>
        </w:tc>
        <w:tc>
          <w:tcPr>
            <w:tcW w:w="6125" w:type="dxa"/>
          </w:tcPr>
          <w:p w14:paraId="28CBC797" w14:textId="4491E493" w:rsidR="00A47F87" w:rsidRPr="005A39A5" w:rsidRDefault="00271BC5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71BC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acceleration recorded along the device’s X-axis (</w:t>
            </w:r>
            <w:r w:rsidR="00D96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ide-to-side/</w:t>
            </w:r>
            <w:r w:rsidRPr="00271BC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ateral) across all time samples in the session.</w:t>
            </w:r>
          </w:p>
        </w:tc>
      </w:tr>
      <w:tr w:rsidR="00271BC5" w:rsidRPr="002C54DE" w14:paraId="62296D4E" w14:textId="77777777" w:rsidTr="00A11033">
        <w:tc>
          <w:tcPr>
            <w:tcW w:w="2891" w:type="dxa"/>
          </w:tcPr>
          <w:p w14:paraId="78AE68F1" w14:textId="1BB78A8E" w:rsidR="00271BC5" w:rsidRDefault="00271BC5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X_median</w:t>
            </w:r>
            <w:proofErr w:type="spellEnd"/>
          </w:p>
        </w:tc>
        <w:tc>
          <w:tcPr>
            <w:tcW w:w="6125" w:type="dxa"/>
          </w:tcPr>
          <w:p w14:paraId="55FCE6A7" w14:textId="75D2BFD9" w:rsidR="00271BC5" w:rsidRPr="00271BC5" w:rsidRDefault="00B36824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dian acceleration along the X-axis across the session.</w:t>
            </w:r>
          </w:p>
        </w:tc>
      </w:tr>
      <w:tr w:rsidR="00B36824" w:rsidRPr="002C54DE" w14:paraId="05605A31" w14:textId="77777777" w:rsidTr="00A11033">
        <w:tc>
          <w:tcPr>
            <w:tcW w:w="2891" w:type="dxa"/>
          </w:tcPr>
          <w:p w14:paraId="64F99AE8" w14:textId="6C266D39" w:rsidR="00B36824" w:rsidRDefault="00B36824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X_max</w:t>
            </w:r>
            <w:proofErr w:type="spellEnd"/>
          </w:p>
        </w:tc>
        <w:tc>
          <w:tcPr>
            <w:tcW w:w="6125" w:type="dxa"/>
          </w:tcPr>
          <w:p w14:paraId="56B8AA0B" w14:textId="65F732E2" w:rsidR="00B36824" w:rsidRPr="00B36824" w:rsidRDefault="00B36824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ximum acceleration value recorded on the X-axis.</w:t>
            </w:r>
          </w:p>
        </w:tc>
      </w:tr>
      <w:tr w:rsidR="00B36824" w:rsidRPr="002C54DE" w14:paraId="071BE097" w14:textId="77777777" w:rsidTr="00A11033">
        <w:tc>
          <w:tcPr>
            <w:tcW w:w="2891" w:type="dxa"/>
          </w:tcPr>
          <w:p w14:paraId="1FC186AE" w14:textId="580BDE83" w:rsidR="00B36824" w:rsidRDefault="00B36824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X_min</w:t>
            </w:r>
            <w:proofErr w:type="spellEnd"/>
          </w:p>
        </w:tc>
        <w:tc>
          <w:tcPr>
            <w:tcW w:w="6125" w:type="dxa"/>
          </w:tcPr>
          <w:p w14:paraId="5E589368" w14:textId="2E898FF7" w:rsidR="00B36824" w:rsidRPr="00B36824" w:rsidRDefault="00B36824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 acceleration value recorded on the X-axis.</w:t>
            </w:r>
          </w:p>
        </w:tc>
      </w:tr>
      <w:tr w:rsidR="00B36824" w:rsidRPr="002C54DE" w14:paraId="3FF40CA2" w14:textId="77777777" w:rsidTr="00A11033">
        <w:tc>
          <w:tcPr>
            <w:tcW w:w="2891" w:type="dxa"/>
          </w:tcPr>
          <w:p w14:paraId="49174FAC" w14:textId="3AF122CF" w:rsidR="00B36824" w:rsidRDefault="00B36824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X_std</w:t>
            </w:r>
            <w:proofErr w:type="spellEnd"/>
          </w:p>
        </w:tc>
        <w:tc>
          <w:tcPr>
            <w:tcW w:w="6125" w:type="dxa"/>
          </w:tcPr>
          <w:p w14:paraId="1E5863A9" w14:textId="42BFBA49" w:rsidR="00B36824" w:rsidRPr="00B36824" w:rsidRDefault="00266059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6605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ndard deviation of X-axis acceleration samples across the session.</w:t>
            </w:r>
          </w:p>
        </w:tc>
      </w:tr>
      <w:tr w:rsidR="00B36824" w:rsidRPr="002C54DE" w14:paraId="23F13D06" w14:textId="77777777" w:rsidTr="00A11033">
        <w:tc>
          <w:tcPr>
            <w:tcW w:w="2891" w:type="dxa"/>
          </w:tcPr>
          <w:p w14:paraId="70CE20E6" w14:textId="148374E0" w:rsidR="00B36824" w:rsidRDefault="00B36824" w:rsidP="00835581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X_range</w:t>
            </w:r>
            <w:proofErr w:type="spellEnd"/>
          </w:p>
        </w:tc>
        <w:tc>
          <w:tcPr>
            <w:tcW w:w="6125" w:type="dxa"/>
          </w:tcPr>
          <w:p w14:paraId="2ED10673" w14:textId="6F32C31B" w:rsidR="00B36824" w:rsidRPr="00B36824" w:rsidRDefault="00266059" w:rsidP="00835581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6605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fference between the maximum and minimum X-axis acceleration values across the session.</w:t>
            </w:r>
          </w:p>
        </w:tc>
      </w:tr>
      <w:tr w:rsidR="00266059" w:rsidRPr="002C54DE" w14:paraId="7ECEAB4A" w14:textId="77777777" w:rsidTr="00A11033">
        <w:tc>
          <w:tcPr>
            <w:tcW w:w="2891" w:type="dxa"/>
          </w:tcPr>
          <w:p w14:paraId="2B83FB7C" w14:textId="49540289" w:rsidR="00266059" w:rsidRDefault="00266059" w:rsidP="002660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Y_mean</w:t>
            </w:r>
            <w:proofErr w:type="spellEnd"/>
          </w:p>
        </w:tc>
        <w:tc>
          <w:tcPr>
            <w:tcW w:w="6125" w:type="dxa"/>
          </w:tcPr>
          <w:p w14:paraId="015396D9" w14:textId="59B5E9FE" w:rsidR="00266059" w:rsidRPr="00266059" w:rsidRDefault="00266059" w:rsidP="002660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71BC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an acceleration recorded along the device’s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271BC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(</w:t>
            </w:r>
            <w:r w:rsidR="001D4AC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p-down/vertical</w:t>
            </w:r>
            <w:r w:rsidRPr="00271BC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 across all time samples in the session.</w:t>
            </w:r>
          </w:p>
        </w:tc>
      </w:tr>
      <w:tr w:rsidR="00266059" w:rsidRPr="002C54DE" w14:paraId="73FDB549" w14:textId="77777777" w:rsidTr="00A11033">
        <w:tc>
          <w:tcPr>
            <w:tcW w:w="2891" w:type="dxa"/>
          </w:tcPr>
          <w:p w14:paraId="4D079A75" w14:textId="04335DA7" w:rsidR="00266059" w:rsidRDefault="00266059" w:rsidP="002660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Y_median</w:t>
            </w:r>
            <w:proofErr w:type="spellEnd"/>
          </w:p>
        </w:tc>
        <w:tc>
          <w:tcPr>
            <w:tcW w:w="6125" w:type="dxa"/>
          </w:tcPr>
          <w:p w14:paraId="37BD4B47" w14:textId="236F2BCE" w:rsidR="00266059" w:rsidRPr="00271BC5" w:rsidRDefault="00266059" w:rsidP="002660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an acceleration along the </w:t>
            </w:r>
            <w:r w:rsidR="001D4AC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cross the session.</w:t>
            </w:r>
          </w:p>
        </w:tc>
      </w:tr>
      <w:tr w:rsidR="00266059" w:rsidRPr="002C54DE" w14:paraId="3894D261" w14:textId="77777777" w:rsidTr="00A11033">
        <w:tc>
          <w:tcPr>
            <w:tcW w:w="2891" w:type="dxa"/>
          </w:tcPr>
          <w:p w14:paraId="36C6B1E4" w14:textId="2E541D9D" w:rsidR="00266059" w:rsidRDefault="00266059" w:rsidP="002660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Y_max</w:t>
            </w:r>
            <w:proofErr w:type="spellEnd"/>
          </w:p>
        </w:tc>
        <w:tc>
          <w:tcPr>
            <w:tcW w:w="6125" w:type="dxa"/>
          </w:tcPr>
          <w:p w14:paraId="7FA358DB" w14:textId="711B5C9F" w:rsidR="00266059" w:rsidRPr="00B36824" w:rsidRDefault="00266059" w:rsidP="002660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acceleration value recorded on the </w:t>
            </w:r>
            <w:r w:rsidR="001D4AC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.</w:t>
            </w:r>
          </w:p>
        </w:tc>
      </w:tr>
      <w:tr w:rsidR="00266059" w:rsidRPr="002C54DE" w14:paraId="24AECFF7" w14:textId="77777777" w:rsidTr="00A11033">
        <w:tc>
          <w:tcPr>
            <w:tcW w:w="2891" w:type="dxa"/>
          </w:tcPr>
          <w:p w14:paraId="3C048F75" w14:textId="760E369A" w:rsidR="00266059" w:rsidRDefault="00266059" w:rsidP="002660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Y_min</w:t>
            </w:r>
            <w:proofErr w:type="spellEnd"/>
          </w:p>
        </w:tc>
        <w:tc>
          <w:tcPr>
            <w:tcW w:w="6125" w:type="dxa"/>
          </w:tcPr>
          <w:p w14:paraId="16004DA1" w14:textId="342DC87F" w:rsidR="00266059" w:rsidRPr="00B36824" w:rsidRDefault="00266059" w:rsidP="002660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inimum acceleration value recorded on the </w:t>
            </w:r>
            <w:r w:rsidR="001D4AC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.</w:t>
            </w:r>
          </w:p>
        </w:tc>
      </w:tr>
      <w:tr w:rsidR="00266059" w:rsidRPr="002C54DE" w14:paraId="127A3B98" w14:textId="77777777" w:rsidTr="00A11033">
        <w:tc>
          <w:tcPr>
            <w:tcW w:w="2891" w:type="dxa"/>
          </w:tcPr>
          <w:p w14:paraId="08918DEF" w14:textId="493DC3CC" w:rsidR="00266059" w:rsidRDefault="00266059" w:rsidP="002660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Y_std</w:t>
            </w:r>
            <w:proofErr w:type="spellEnd"/>
          </w:p>
        </w:tc>
        <w:tc>
          <w:tcPr>
            <w:tcW w:w="6125" w:type="dxa"/>
          </w:tcPr>
          <w:p w14:paraId="52FEC28B" w14:textId="2C9C1AF2" w:rsidR="00266059" w:rsidRPr="00B36824" w:rsidRDefault="00266059" w:rsidP="002660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6605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andard deviation of </w:t>
            </w:r>
            <w:r w:rsidR="001D4AC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26605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cceleration samples across the session.</w:t>
            </w:r>
          </w:p>
        </w:tc>
      </w:tr>
      <w:tr w:rsidR="00266059" w:rsidRPr="002C54DE" w14:paraId="27D74AF2" w14:textId="77777777" w:rsidTr="00A11033">
        <w:tc>
          <w:tcPr>
            <w:tcW w:w="2891" w:type="dxa"/>
          </w:tcPr>
          <w:p w14:paraId="79BC8A5C" w14:textId="0145ED5C" w:rsidR="00266059" w:rsidRDefault="00266059" w:rsidP="00266059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Y_range</w:t>
            </w:r>
            <w:proofErr w:type="spellEnd"/>
          </w:p>
        </w:tc>
        <w:tc>
          <w:tcPr>
            <w:tcW w:w="6125" w:type="dxa"/>
          </w:tcPr>
          <w:p w14:paraId="5114D90B" w14:textId="6D3DA865" w:rsidR="00266059" w:rsidRPr="00266059" w:rsidRDefault="00266059" w:rsidP="00266059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6605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the maximum and minimum </w:t>
            </w:r>
            <w:r w:rsidR="001D4AC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26605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cceleration values across the session.</w:t>
            </w:r>
          </w:p>
        </w:tc>
      </w:tr>
      <w:tr w:rsidR="001D4AC0" w:rsidRPr="002C54DE" w14:paraId="069CD9C6" w14:textId="77777777" w:rsidTr="00A11033">
        <w:tc>
          <w:tcPr>
            <w:tcW w:w="2891" w:type="dxa"/>
          </w:tcPr>
          <w:p w14:paraId="407B718B" w14:textId="1FA6D92A" w:rsidR="001D4AC0" w:rsidRDefault="001D4AC0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Z_mean</w:t>
            </w:r>
            <w:proofErr w:type="spellEnd"/>
          </w:p>
        </w:tc>
        <w:tc>
          <w:tcPr>
            <w:tcW w:w="6125" w:type="dxa"/>
          </w:tcPr>
          <w:p w14:paraId="5ABFAEAC" w14:textId="1C295B0F" w:rsidR="001D4AC0" w:rsidRPr="00266059" w:rsidRDefault="001D4AC0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71BC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an acceleration recorded along the device’s </w:t>
            </w:r>
            <w:r w:rsidR="00D96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271BC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(</w:t>
            </w:r>
            <w:r w:rsidR="00D96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ront-back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  <w:r w:rsidR="00D96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pth</w:t>
            </w:r>
            <w:r w:rsidRPr="00271BC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 across all time samples in the session.</w:t>
            </w:r>
          </w:p>
        </w:tc>
      </w:tr>
      <w:tr w:rsidR="001D4AC0" w:rsidRPr="002C54DE" w14:paraId="62A71419" w14:textId="77777777" w:rsidTr="00A11033">
        <w:tc>
          <w:tcPr>
            <w:tcW w:w="2891" w:type="dxa"/>
          </w:tcPr>
          <w:p w14:paraId="6EAD9072" w14:textId="3218438C" w:rsidR="001D4AC0" w:rsidRDefault="001D4AC0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Z_median</w:t>
            </w:r>
            <w:proofErr w:type="spellEnd"/>
          </w:p>
        </w:tc>
        <w:tc>
          <w:tcPr>
            <w:tcW w:w="6125" w:type="dxa"/>
          </w:tcPr>
          <w:p w14:paraId="138B50CA" w14:textId="4ECDDD40" w:rsidR="001D4AC0" w:rsidRPr="00271BC5" w:rsidRDefault="001D4AC0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an acceleration along the </w:t>
            </w:r>
            <w:r w:rsidR="00D96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cross the session.</w:t>
            </w:r>
          </w:p>
        </w:tc>
      </w:tr>
      <w:tr w:rsidR="001D4AC0" w:rsidRPr="002C54DE" w14:paraId="228F1DEC" w14:textId="77777777" w:rsidTr="00A11033">
        <w:tc>
          <w:tcPr>
            <w:tcW w:w="2891" w:type="dxa"/>
          </w:tcPr>
          <w:p w14:paraId="29F3ECA5" w14:textId="3650B081" w:rsidR="001D4AC0" w:rsidRDefault="001D4AC0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Z_max</w:t>
            </w:r>
            <w:proofErr w:type="spellEnd"/>
          </w:p>
        </w:tc>
        <w:tc>
          <w:tcPr>
            <w:tcW w:w="6125" w:type="dxa"/>
          </w:tcPr>
          <w:p w14:paraId="0DCA3CE7" w14:textId="086697E6" w:rsidR="001D4AC0" w:rsidRPr="00B36824" w:rsidRDefault="001D4AC0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acceleration value recorded on the </w:t>
            </w:r>
            <w:r w:rsidR="00D96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.</w:t>
            </w:r>
          </w:p>
        </w:tc>
      </w:tr>
      <w:tr w:rsidR="001D4AC0" w:rsidRPr="002C54DE" w14:paraId="46B05C06" w14:textId="77777777" w:rsidTr="00A11033">
        <w:tc>
          <w:tcPr>
            <w:tcW w:w="2891" w:type="dxa"/>
          </w:tcPr>
          <w:p w14:paraId="0FE22BDB" w14:textId="41CBEA06" w:rsidR="001D4AC0" w:rsidRDefault="001D4AC0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Z_min</w:t>
            </w:r>
            <w:proofErr w:type="spellEnd"/>
          </w:p>
        </w:tc>
        <w:tc>
          <w:tcPr>
            <w:tcW w:w="6125" w:type="dxa"/>
          </w:tcPr>
          <w:p w14:paraId="72B93843" w14:textId="7A5DD54A" w:rsidR="001D4AC0" w:rsidRPr="00B36824" w:rsidRDefault="001D4AC0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inimum acceleration value recorded on the </w:t>
            </w:r>
            <w:r w:rsidR="00D96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B3682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.</w:t>
            </w:r>
          </w:p>
        </w:tc>
      </w:tr>
      <w:tr w:rsidR="001D4AC0" w:rsidRPr="002C54DE" w14:paraId="283F123D" w14:textId="77777777" w:rsidTr="00A11033">
        <w:tc>
          <w:tcPr>
            <w:tcW w:w="2891" w:type="dxa"/>
          </w:tcPr>
          <w:p w14:paraId="5E4B5A9C" w14:textId="42CDFDFB" w:rsidR="001D4AC0" w:rsidRDefault="001D4AC0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Z_std</w:t>
            </w:r>
            <w:proofErr w:type="spellEnd"/>
          </w:p>
        </w:tc>
        <w:tc>
          <w:tcPr>
            <w:tcW w:w="6125" w:type="dxa"/>
          </w:tcPr>
          <w:p w14:paraId="0BDFEACB" w14:textId="4C8F057F" w:rsidR="001D4AC0" w:rsidRPr="00B36824" w:rsidRDefault="001D4AC0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6605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andard deviation of </w:t>
            </w:r>
            <w:r w:rsidR="00D96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26605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cceleration samples across the session.</w:t>
            </w:r>
          </w:p>
        </w:tc>
      </w:tr>
      <w:tr w:rsidR="001D4AC0" w:rsidRPr="002C54DE" w14:paraId="29E5CF81" w14:textId="77777777" w:rsidTr="00A11033">
        <w:tc>
          <w:tcPr>
            <w:tcW w:w="2891" w:type="dxa"/>
          </w:tcPr>
          <w:p w14:paraId="7A0D4D8F" w14:textId="469420B4" w:rsidR="001D4AC0" w:rsidRDefault="001D4AC0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l_Z_range</w:t>
            </w:r>
            <w:proofErr w:type="spellEnd"/>
          </w:p>
        </w:tc>
        <w:tc>
          <w:tcPr>
            <w:tcW w:w="6125" w:type="dxa"/>
          </w:tcPr>
          <w:p w14:paraId="6B6557CA" w14:textId="2264CD40" w:rsidR="001D4AC0" w:rsidRPr="00266059" w:rsidRDefault="001D4AC0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6605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the maximum and minimum </w:t>
            </w:r>
            <w:r w:rsidR="00D96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26605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cceleration values across the session.</w:t>
            </w:r>
          </w:p>
        </w:tc>
      </w:tr>
      <w:tr w:rsidR="00D9612D" w:rsidRPr="002C54DE" w14:paraId="3A0BCF25" w14:textId="77777777" w:rsidTr="00D9612D">
        <w:trPr>
          <w:trHeight w:val="470"/>
        </w:trPr>
        <w:tc>
          <w:tcPr>
            <w:tcW w:w="9016" w:type="dxa"/>
            <w:gridSpan w:val="2"/>
            <w:vAlign w:val="center"/>
          </w:tcPr>
          <w:p w14:paraId="2FD28382" w14:textId="689EC4C9" w:rsidR="00D9612D" w:rsidRPr="00D9612D" w:rsidRDefault="00D9612D" w:rsidP="00D9612D">
            <w:pPr>
              <w:pStyle w:val="TableCell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D961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Gyroscope Readings across X, Y, Z and W components</w:t>
            </w:r>
          </w:p>
        </w:tc>
      </w:tr>
      <w:tr w:rsidR="00D9612D" w:rsidRPr="002C54DE" w14:paraId="5CFE79E6" w14:textId="77777777" w:rsidTr="00A11033">
        <w:tc>
          <w:tcPr>
            <w:tcW w:w="2891" w:type="dxa"/>
          </w:tcPr>
          <w:p w14:paraId="03F790BC" w14:textId="40CDFA87" w:rsidR="00D9612D" w:rsidRDefault="00D9612D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X_mean</w:t>
            </w:r>
            <w:proofErr w:type="spellEnd"/>
          </w:p>
        </w:tc>
        <w:tc>
          <w:tcPr>
            <w:tcW w:w="6125" w:type="dxa"/>
          </w:tcPr>
          <w:p w14:paraId="4B78310C" w14:textId="25DAE365" w:rsidR="00D9612D" w:rsidRPr="00266059" w:rsidRDefault="004F12B6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angular velocity around the device’s X-axis (pitch) across all time samples in the session.</w:t>
            </w:r>
          </w:p>
        </w:tc>
      </w:tr>
      <w:tr w:rsidR="00D9612D" w:rsidRPr="002C54DE" w14:paraId="7AC82F31" w14:textId="77777777" w:rsidTr="00A11033">
        <w:tc>
          <w:tcPr>
            <w:tcW w:w="2891" w:type="dxa"/>
          </w:tcPr>
          <w:p w14:paraId="46E5B9C2" w14:textId="497125D5" w:rsidR="00D9612D" w:rsidRDefault="00D9612D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X_me</w:t>
            </w:r>
            <w:r w:rsidR="004F12B6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proofErr w:type="spellEnd"/>
          </w:p>
        </w:tc>
        <w:tc>
          <w:tcPr>
            <w:tcW w:w="6125" w:type="dxa"/>
          </w:tcPr>
          <w:p w14:paraId="76141074" w14:textId="42C1F21D" w:rsidR="00D9612D" w:rsidRPr="00266059" w:rsidRDefault="004F12B6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dian angular velocity around the X-axis across the session.</w:t>
            </w:r>
          </w:p>
        </w:tc>
      </w:tr>
      <w:tr w:rsidR="00D9612D" w:rsidRPr="002C54DE" w14:paraId="63A9265A" w14:textId="77777777" w:rsidTr="00A11033">
        <w:tc>
          <w:tcPr>
            <w:tcW w:w="2891" w:type="dxa"/>
          </w:tcPr>
          <w:p w14:paraId="2C48F51C" w14:textId="420FAD43" w:rsidR="00D9612D" w:rsidRDefault="00D9612D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X_m</w:t>
            </w:r>
            <w:r w:rsidR="004F12B6">
              <w:rPr>
                <w:rFonts w:ascii="Times New Roman" w:hAnsi="Times New Roman" w:cs="Times New Roman"/>
                <w:sz w:val="20"/>
                <w:szCs w:val="20"/>
              </w:rPr>
              <w:t>ax</w:t>
            </w:r>
            <w:proofErr w:type="spellEnd"/>
          </w:p>
        </w:tc>
        <w:tc>
          <w:tcPr>
            <w:tcW w:w="6125" w:type="dxa"/>
          </w:tcPr>
          <w:p w14:paraId="05F002D4" w14:textId="0FDAEA29" w:rsidR="00D9612D" w:rsidRPr="00266059" w:rsidRDefault="0096394A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ximum angular velocity recorded on the X-axis.</w:t>
            </w:r>
          </w:p>
        </w:tc>
      </w:tr>
      <w:tr w:rsidR="00D9612D" w:rsidRPr="002C54DE" w14:paraId="24000DBC" w14:textId="77777777" w:rsidTr="00A11033">
        <w:tc>
          <w:tcPr>
            <w:tcW w:w="2891" w:type="dxa"/>
          </w:tcPr>
          <w:p w14:paraId="3DC1CFA9" w14:textId="4D968C0B" w:rsidR="00D9612D" w:rsidRDefault="00D9612D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X_m</w:t>
            </w:r>
            <w:r w:rsidR="004F12B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spellEnd"/>
          </w:p>
        </w:tc>
        <w:tc>
          <w:tcPr>
            <w:tcW w:w="6125" w:type="dxa"/>
          </w:tcPr>
          <w:p w14:paraId="4F484EB3" w14:textId="12D86A89" w:rsidR="00D9612D" w:rsidRPr="00266059" w:rsidRDefault="0096394A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 angular velocity recorded on the X-axis.</w:t>
            </w:r>
          </w:p>
        </w:tc>
      </w:tr>
      <w:tr w:rsidR="00D9612D" w:rsidRPr="002C54DE" w14:paraId="4E3E8652" w14:textId="77777777" w:rsidTr="00A11033">
        <w:tc>
          <w:tcPr>
            <w:tcW w:w="2891" w:type="dxa"/>
          </w:tcPr>
          <w:p w14:paraId="6157F471" w14:textId="59C8FD85" w:rsidR="00D9612D" w:rsidRDefault="00D9612D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X_</w:t>
            </w:r>
            <w:r w:rsidR="004F12B6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6125" w:type="dxa"/>
          </w:tcPr>
          <w:p w14:paraId="064989F7" w14:textId="7C416E08" w:rsidR="00D9612D" w:rsidRPr="00266059" w:rsidRDefault="0096394A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ndard deviation of angular velocity around the X-axis across all time samples.</w:t>
            </w:r>
          </w:p>
        </w:tc>
      </w:tr>
      <w:tr w:rsidR="004F12B6" w:rsidRPr="002C54DE" w14:paraId="4BA55B1D" w14:textId="77777777" w:rsidTr="00A11033">
        <w:tc>
          <w:tcPr>
            <w:tcW w:w="2891" w:type="dxa"/>
          </w:tcPr>
          <w:p w14:paraId="5B3C3C1A" w14:textId="7B516EB1" w:rsidR="004F12B6" w:rsidRDefault="004F12B6" w:rsidP="001D4AC0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X_range</w:t>
            </w:r>
            <w:proofErr w:type="spellEnd"/>
          </w:p>
        </w:tc>
        <w:tc>
          <w:tcPr>
            <w:tcW w:w="6125" w:type="dxa"/>
          </w:tcPr>
          <w:p w14:paraId="30DA8ECF" w14:textId="65268800" w:rsidR="004F12B6" w:rsidRPr="00266059" w:rsidRDefault="0096394A" w:rsidP="001D4AC0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fference between the maximum and minimum X-axis angular velocity values.</w:t>
            </w:r>
          </w:p>
        </w:tc>
      </w:tr>
      <w:tr w:rsidR="0096394A" w:rsidRPr="002C54DE" w14:paraId="38289C71" w14:textId="77777777" w:rsidTr="00A11033">
        <w:tc>
          <w:tcPr>
            <w:tcW w:w="2891" w:type="dxa"/>
          </w:tcPr>
          <w:p w14:paraId="0BCF7508" w14:textId="5CEC56F7" w:rsidR="0096394A" w:rsidRDefault="0096394A" w:rsidP="0096394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Y_mean</w:t>
            </w:r>
            <w:proofErr w:type="spellEnd"/>
          </w:p>
        </w:tc>
        <w:tc>
          <w:tcPr>
            <w:tcW w:w="6125" w:type="dxa"/>
          </w:tcPr>
          <w:p w14:paraId="30C95E04" w14:textId="1D61A794" w:rsidR="0096394A" w:rsidRPr="0096394A" w:rsidRDefault="0096394A" w:rsidP="0096394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an angular velocity around the device’s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oll</w:t>
            </w: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 across all time samples in the session.</w:t>
            </w:r>
          </w:p>
        </w:tc>
      </w:tr>
      <w:tr w:rsidR="0096394A" w:rsidRPr="002C54DE" w14:paraId="1FAF7536" w14:textId="77777777" w:rsidTr="00A11033">
        <w:tc>
          <w:tcPr>
            <w:tcW w:w="2891" w:type="dxa"/>
          </w:tcPr>
          <w:p w14:paraId="639D01C4" w14:textId="001B2AB2" w:rsidR="0096394A" w:rsidRDefault="0096394A" w:rsidP="0096394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Y_median</w:t>
            </w:r>
            <w:proofErr w:type="spellEnd"/>
          </w:p>
        </w:tc>
        <w:tc>
          <w:tcPr>
            <w:tcW w:w="6125" w:type="dxa"/>
          </w:tcPr>
          <w:p w14:paraId="1959A8DA" w14:textId="67BA3136" w:rsidR="0096394A" w:rsidRPr="004F12B6" w:rsidRDefault="0096394A" w:rsidP="0096394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an angular velocity around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cross the session.</w:t>
            </w:r>
          </w:p>
        </w:tc>
      </w:tr>
      <w:tr w:rsidR="0096394A" w:rsidRPr="002C54DE" w14:paraId="57E3B899" w14:textId="77777777" w:rsidTr="00A11033">
        <w:tc>
          <w:tcPr>
            <w:tcW w:w="2891" w:type="dxa"/>
          </w:tcPr>
          <w:p w14:paraId="548B0616" w14:textId="4932998C" w:rsidR="0096394A" w:rsidRDefault="0096394A" w:rsidP="0096394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Y_max</w:t>
            </w:r>
            <w:proofErr w:type="spellEnd"/>
          </w:p>
        </w:tc>
        <w:tc>
          <w:tcPr>
            <w:tcW w:w="6125" w:type="dxa"/>
          </w:tcPr>
          <w:p w14:paraId="74756D01" w14:textId="04F153C4" w:rsidR="0096394A" w:rsidRPr="004F12B6" w:rsidRDefault="0096394A" w:rsidP="0096394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angular velocity recorded on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.</w:t>
            </w:r>
          </w:p>
        </w:tc>
      </w:tr>
      <w:tr w:rsidR="0096394A" w:rsidRPr="002C54DE" w14:paraId="0AB731A3" w14:textId="77777777" w:rsidTr="00A11033">
        <w:tc>
          <w:tcPr>
            <w:tcW w:w="2891" w:type="dxa"/>
          </w:tcPr>
          <w:p w14:paraId="418C2AAF" w14:textId="74B01FAF" w:rsidR="0096394A" w:rsidRDefault="0096394A" w:rsidP="0096394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Y_min</w:t>
            </w:r>
            <w:proofErr w:type="spellEnd"/>
          </w:p>
        </w:tc>
        <w:tc>
          <w:tcPr>
            <w:tcW w:w="6125" w:type="dxa"/>
          </w:tcPr>
          <w:p w14:paraId="394E44EE" w14:textId="2F052F18" w:rsidR="0096394A" w:rsidRPr="0096394A" w:rsidRDefault="0096394A" w:rsidP="0096394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inimum angular velocity recorded on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.</w:t>
            </w:r>
          </w:p>
        </w:tc>
      </w:tr>
      <w:tr w:rsidR="0096394A" w:rsidRPr="002C54DE" w14:paraId="28647091" w14:textId="77777777" w:rsidTr="00A11033">
        <w:tc>
          <w:tcPr>
            <w:tcW w:w="2891" w:type="dxa"/>
          </w:tcPr>
          <w:p w14:paraId="7C1C5D9D" w14:textId="0CBBE1B4" w:rsidR="0096394A" w:rsidRDefault="0096394A" w:rsidP="0096394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Y_std</w:t>
            </w:r>
            <w:proofErr w:type="spellEnd"/>
          </w:p>
        </w:tc>
        <w:tc>
          <w:tcPr>
            <w:tcW w:w="6125" w:type="dxa"/>
          </w:tcPr>
          <w:p w14:paraId="67404A04" w14:textId="2E87EABF" w:rsidR="0096394A" w:rsidRPr="0096394A" w:rsidRDefault="0096394A" w:rsidP="0096394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andard deviation of angular velocity around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cross all time samples.</w:t>
            </w:r>
          </w:p>
        </w:tc>
      </w:tr>
      <w:tr w:rsidR="0096394A" w:rsidRPr="002C54DE" w14:paraId="03473192" w14:textId="77777777" w:rsidTr="00A11033">
        <w:tc>
          <w:tcPr>
            <w:tcW w:w="2891" w:type="dxa"/>
          </w:tcPr>
          <w:p w14:paraId="66432161" w14:textId="722A3F83" w:rsidR="0096394A" w:rsidRDefault="0096394A" w:rsidP="0096394A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Y_range</w:t>
            </w:r>
            <w:proofErr w:type="spellEnd"/>
          </w:p>
        </w:tc>
        <w:tc>
          <w:tcPr>
            <w:tcW w:w="6125" w:type="dxa"/>
          </w:tcPr>
          <w:p w14:paraId="386484CB" w14:textId="61B4F161" w:rsidR="0096394A" w:rsidRPr="0096394A" w:rsidRDefault="0096394A" w:rsidP="0096394A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the maximum and minimum </w:t>
            </w:r>
            <w:r w:rsidR="00E3485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ngular velocity values.</w:t>
            </w:r>
          </w:p>
        </w:tc>
      </w:tr>
      <w:tr w:rsidR="00E3485C" w:rsidRPr="002C54DE" w14:paraId="741006F6" w14:textId="77777777" w:rsidTr="00A11033">
        <w:tc>
          <w:tcPr>
            <w:tcW w:w="2891" w:type="dxa"/>
          </w:tcPr>
          <w:p w14:paraId="588E99E5" w14:textId="7E5E77AD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Z_mean</w:t>
            </w:r>
            <w:proofErr w:type="spellEnd"/>
          </w:p>
        </w:tc>
        <w:tc>
          <w:tcPr>
            <w:tcW w:w="6125" w:type="dxa"/>
          </w:tcPr>
          <w:p w14:paraId="71B2D130" w14:textId="3D5B122A" w:rsidR="00E3485C" w:rsidRPr="0096394A" w:rsidRDefault="00E3485C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an angular velocity around the device’s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w</w:t>
            </w: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 across all time samples in the session.</w:t>
            </w:r>
          </w:p>
        </w:tc>
      </w:tr>
      <w:tr w:rsidR="00E3485C" w:rsidRPr="002C54DE" w14:paraId="05C5262E" w14:textId="77777777" w:rsidTr="00A11033">
        <w:tc>
          <w:tcPr>
            <w:tcW w:w="2891" w:type="dxa"/>
          </w:tcPr>
          <w:p w14:paraId="08DCE888" w14:textId="7B98ACCC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Z_median</w:t>
            </w:r>
            <w:proofErr w:type="spellEnd"/>
          </w:p>
        </w:tc>
        <w:tc>
          <w:tcPr>
            <w:tcW w:w="6125" w:type="dxa"/>
          </w:tcPr>
          <w:p w14:paraId="1DD16966" w14:textId="1F7941D1" w:rsidR="00E3485C" w:rsidRPr="004F12B6" w:rsidRDefault="00E3485C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dian angular velocity around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4F12B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cross the session.</w:t>
            </w:r>
          </w:p>
        </w:tc>
      </w:tr>
      <w:tr w:rsidR="00E3485C" w:rsidRPr="002C54DE" w14:paraId="68E47E08" w14:textId="77777777" w:rsidTr="00A11033">
        <w:tc>
          <w:tcPr>
            <w:tcW w:w="2891" w:type="dxa"/>
          </w:tcPr>
          <w:p w14:paraId="42F67E00" w14:textId="0799430F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Z_max</w:t>
            </w:r>
            <w:proofErr w:type="spellEnd"/>
          </w:p>
        </w:tc>
        <w:tc>
          <w:tcPr>
            <w:tcW w:w="6125" w:type="dxa"/>
          </w:tcPr>
          <w:p w14:paraId="054CA862" w14:textId="21D456BF" w:rsidR="00E3485C" w:rsidRPr="004F12B6" w:rsidRDefault="00E3485C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ximum angular velocity recorded on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.</w:t>
            </w:r>
          </w:p>
        </w:tc>
      </w:tr>
      <w:tr w:rsidR="00E3485C" w:rsidRPr="002C54DE" w14:paraId="5E360797" w14:textId="77777777" w:rsidTr="00A11033">
        <w:tc>
          <w:tcPr>
            <w:tcW w:w="2891" w:type="dxa"/>
          </w:tcPr>
          <w:p w14:paraId="201DE5DA" w14:textId="3FFE15CD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yro_Z_min</w:t>
            </w:r>
            <w:proofErr w:type="spellEnd"/>
          </w:p>
        </w:tc>
        <w:tc>
          <w:tcPr>
            <w:tcW w:w="6125" w:type="dxa"/>
          </w:tcPr>
          <w:p w14:paraId="3607A447" w14:textId="1DD6634E" w:rsidR="00E3485C" w:rsidRPr="0096394A" w:rsidRDefault="00E3485C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inimum angular velocity recorded on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.</w:t>
            </w:r>
          </w:p>
        </w:tc>
      </w:tr>
      <w:tr w:rsidR="00E3485C" w:rsidRPr="002C54DE" w14:paraId="3C9C1A00" w14:textId="77777777" w:rsidTr="00A11033">
        <w:tc>
          <w:tcPr>
            <w:tcW w:w="2891" w:type="dxa"/>
          </w:tcPr>
          <w:p w14:paraId="02F23A86" w14:textId="6D5F5AD9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Z_std</w:t>
            </w:r>
            <w:proofErr w:type="spellEnd"/>
          </w:p>
        </w:tc>
        <w:tc>
          <w:tcPr>
            <w:tcW w:w="6125" w:type="dxa"/>
          </w:tcPr>
          <w:p w14:paraId="21BBCC5F" w14:textId="26A2A704" w:rsidR="00E3485C" w:rsidRPr="0096394A" w:rsidRDefault="00E3485C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tandard deviation of angular velocity around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cross all time samples.</w:t>
            </w:r>
          </w:p>
        </w:tc>
      </w:tr>
      <w:tr w:rsidR="00E3485C" w:rsidRPr="002C54DE" w14:paraId="6C45FC32" w14:textId="77777777" w:rsidTr="00A11033">
        <w:tc>
          <w:tcPr>
            <w:tcW w:w="2891" w:type="dxa"/>
          </w:tcPr>
          <w:p w14:paraId="4B2C0003" w14:textId="2699D21F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Z_range</w:t>
            </w:r>
            <w:proofErr w:type="spellEnd"/>
          </w:p>
        </w:tc>
        <w:tc>
          <w:tcPr>
            <w:tcW w:w="6125" w:type="dxa"/>
          </w:tcPr>
          <w:p w14:paraId="72095D1C" w14:textId="6FA2F0B8" w:rsidR="00E3485C" w:rsidRPr="0096394A" w:rsidRDefault="00E3485C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fference between the maximum and minimum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</w:t>
            </w:r>
            <w:r w:rsidRPr="0096394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axis angular velocity values.</w:t>
            </w:r>
          </w:p>
        </w:tc>
      </w:tr>
      <w:tr w:rsidR="00E3485C" w:rsidRPr="002C54DE" w14:paraId="6CD3383B" w14:textId="77777777" w:rsidTr="00A11033">
        <w:tc>
          <w:tcPr>
            <w:tcW w:w="2891" w:type="dxa"/>
          </w:tcPr>
          <w:p w14:paraId="5EBC1656" w14:textId="53C3F2D9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W_mean</w:t>
            </w:r>
            <w:proofErr w:type="spellEnd"/>
          </w:p>
        </w:tc>
        <w:tc>
          <w:tcPr>
            <w:tcW w:w="6125" w:type="dxa"/>
          </w:tcPr>
          <w:p w14:paraId="70B1B755" w14:textId="42F90C0E" w:rsidR="00E3485C" w:rsidRPr="0096394A" w:rsidRDefault="006A75F7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A75F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an quaternion W component across all time samples, summarizing overall device orientation stability.</w:t>
            </w:r>
          </w:p>
        </w:tc>
      </w:tr>
      <w:tr w:rsidR="00E3485C" w:rsidRPr="002C54DE" w14:paraId="05AF28DB" w14:textId="77777777" w:rsidTr="00A11033">
        <w:tc>
          <w:tcPr>
            <w:tcW w:w="2891" w:type="dxa"/>
          </w:tcPr>
          <w:p w14:paraId="29492307" w14:textId="3526C87E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W_median</w:t>
            </w:r>
            <w:proofErr w:type="spellEnd"/>
          </w:p>
        </w:tc>
        <w:tc>
          <w:tcPr>
            <w:tcW w:w="6125" w:type="dxa"/>
          </w:tcPr>
          <w:p w14:paraId="75D19E34" w14:textId="2BDD37E0" w:rsidR="00E3485C" w:rsidRPr="004F12B6" w:rsidRDefault="006A75F7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A75F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dian quaternion W component across the session.</w:t>
            </w:r>
          </w:p>
        </w:tc>
      </w:tr>
      <w:tr w:rsidR="00E3485C" w:rsidRPr="002C54DE" w14:paraId="5C5AE2C5" w14:textId="77777777" w:rsidTr="00A11033">
        <w:tc>
          <w:tcPr>
            <w:tcW w:w="2891" w:type="dxa"/>
          </w:tcPr>
          <w:p w14:paraId="299A2009" w14:textId="3CAE5C11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W_max</w:t>
            </w:r>
            <w:proofErr w:type="spellEnd"/>
          </w:p>
        </w:tc>
        <w:tc>
          <w:tcPr>
            <w:tcW w:w="6125" w:type="dxa"/>
          </w:tcPr>
          <w:p w14:paraId="18CBC540" w14:textId="6A0E02AC" w:rsidR="00E3485C" w:rsidRPr="004F12B6" w:rsidRDefault="006A75F7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A75F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ximum quaternion W component recorded</w:t>
            </w:r>
            <w:r w:rsidR="00FF58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E3485C" w:rsidRPr="002C54DE" w14:paraId="348CB8D8" w14:textId="77777777" w:rsidTr="00A11033">
        <w:tc>
          <w:tcPr>
            <w:tcW w:w="2891" w:type="dxa"/>
          </w:tcPr>
          <w:p w14:paraId="3ED44926" w14:textId="3AA7601E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W_min</w:t>
            </w:r>
            <w:proofErr w:type="spellEnd"/>
          </w:p>
        </w:tc>
        <w:tc>
          <w:tcPr>
            <w:tcW w:w="6125" w:type="dxa"/>
          </w:tcPr>
          <w:p w14:paraId="7106FFB5" w14:textId="36896A0F" w:rsidR="00E3485C" w:rsidRPr="0096394A" w:rsidRDefault="00FF58BF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F58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nimum quaternion W component recorded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.</w:t>
            </w:r>
          </w:p>
        </w:tc>
      </w:tr>
      <w:tr w:rsidR="00E3485C" w:rsidRPr="002C54DE" w14:paraId="3BE475D5" w14:textId="77777777" w:rsidTr="00A11033">
        <w:tc>
          <w:tcPr>
            <w:tcW w:w="2891" w:type="dxa"/>
          </w:tcPr>
          <w:p w14:paraId="6C711573" w14:textId="437FD471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W_std</w:t>
            </w:r>
            <w:proofErr w:type="spellEnd"/>
          </w:p>
        </w:tc>
        <w:tc>
          <w:tcPr>
            <w:tcW w:w="6125" w:type="dxa"/>
          </w:tcPr>
          <w:p w14:paraId="4950CD65" w14:textId="3A1D232C" w:rsidR="00E3485C" w:rsidRPr="0096394A" w:rsidRDefault="00FF58BF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F58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andard deviation of quaternion W across all time samples.</w:t>
            </w:r>
          </w:p>
        </w:tc>
      </w:tr>
      <w:tr w:rsidR="00E3485C" w:rsidRPr="002C54DE" w14:paraId="7C317D40" w14:textId="77777777" w:rsidTr="00A11033">
        <w:tc>
          <w:tcPr>
            <w:tcW w:w="2891" w:type="dxa"/>
          </w:tcPr>
          <w:p w14:paraId="2235AF8A" w14:textId="6F413C16" w:rsidR="00E3485C" w:rsidRDefault="00E3485C" w:rsidP="00E3485C">
            <w:pPr>
              <w:pStyle w:val="TableCell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o_W_range</w:t>
            </w:r>
            <w:proofErr w:type="spellEnd"/>
          </w:p>
        </w:tc>
        <w:tc>
          <w:tcPr>
            <w:tcW w:w="6125" w:type="dxa"/>
          </w:tcPr>
          <w:p w14:paraId="009C0326" w14:textId="2278FBD7" w:rsidR="00E3485C" w:rsidRPr="0096394A" w:rsidRDefault="00FF58BF" w:rsidP="00E3485C">
            <w:pPr>
              <w:pStyle w:val="TableCell"/>
              <w:ind w:firstLine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F58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fference between the maximum and minimum quaternion W values.</w:t>
            </w:r>
          </w:p>
        </w:tc>
      </w:tr>
    </w:tbl>
    <w:p w14:paraId="0ECBD6E8" w14:textId="77777777" w:rsidR="008743FA" w:rsidRDefault="008743FA">
      <w:pPr>
        <w:rPr>
          <w:lang w:val="en-US"/>
        </w:rPr>
      </w:pPr>
    </w:p>
    <w:p w14:paraId="65FCC96C" w14:textId="77777777" w:rsidR="00D9612D" w:rsidRDefault="00D9612D">
      <w:pPr>
        <w:rPr>
          <w:lang w:val="en-US"/>
        </w:rPr>
      </w:pPr>
    </w:p>
    <w:p w14:paraId="41441965" w14:textId="77777777" w:rsidR="00FE1F59" w:rsidRDefault="00FE1F59">
      <w:pPr>
        <w:rPr>
          <w:lang w:val="en-US"/>
        </w:rPr>
      </w:pPr>
    </w:p>
    <w:p w14:paraId="47194628" w14:textId="77777777" w:rsidR="00FE1F59" w:rsidRDefault="00FE1F59">
      <w:pPr>
        <w:rPr>
          <w:lang w:val="en-US"/>
        </w:rPr>
      </w:pPr>
    </w:p>
    <w:p w14:paraId="72C2F998" w14:textId="77777777" w:rsidR="00FE1F59" w:rsidRDefault="00FE1F59">
      <w:pPr>
        <w:rPr>
          <w:lang w:val="en-US"/>
        </w:rPr>
      </w:pPr>
    </w:p>
    <w:p w14:paraId="19A51797" w14:textId="77777777" w:rsidR="00FE1F59" w:rsidRDefault="00FE1F59">
      <w:pPr>
        <w:rPr>
          <w:lang w:val="en-US"/>
        </w:rPr>
      </w:pPr>
    </w:p>
    <w:p w14:paraId="62E182F9" w14:textId="77777777" w:rsidR="00FE1F59" w:rsidRDefault="00FE1F59">
      <w:pPr>
        <w:rPr>
          <w:lang w:val="en-US"/>
        </w:rPr>
      </w:pPr>
    </w:p>
    <w:p w14:paraId="0D937DE7" w14:textId="77777777" w:rsidR="00FE1F59" w:rsidRPr="008743FA" w:rsidRDefault="00FE1F59">
      <w:pPr>
        <w:rPr>
          <w:lang w:val="en-US"/>
        </w:rPr>
      </w:pPr>
    </w:p>
    <w:sectPr w:rsidR="00FE1F59" w:rsidRPr="00874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nux Libertine O">
    <w:altName w:val="Times New Roman"/>
    <w:panose1 w:val="00000000000000000000"/>
    <w:charset w:val="00"/>
    <w:family w:val="auto"/>
    <w:notTrueType/>
    <w:pitch w:val="variable"/>
    <w:sig w:usb0="00000000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E23F6"/>
    <w:multiLevelType w:val="hybridMultilevel"/>
    <w:tmpl w:val="5A5E61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C5BEC"/>
    <w:multiLevelType w:val="hybridMultilevel"/>
    <w:tmpl w:val="696EFE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989661">
    <w:abstractNumId w:val="1"/>
  </w:num>
  <w:num w:numId="2" w16cid:durableId="1756173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DC1"/>
    <w:rsid w:val="00020014"/>
    <w:rsid w:val="00023C0A"/>
    <w:rsid w:val="00052223"/>
    <w:rsid w:val="00061E70"/>
    <w:rsid w:val="000655CC"/>
    <w:rsid w:val="0007038B"/>
    <w:rsid w:val="00085CEB"/>
    <w:rsid w:val="00086EEC"/>
    <w:rsid w:val="000B0169"/>
    <w:rsid w:val="000B4D8A"/>
    <w:rsid w:val="000D2B94"/>
    <w:rsid w:val="000F0281"/>
    <w:rsid w:val="000F17E6"/>
    <w:rsid w:val="00117BEA"/>
    <w:rsid w:val="00130A8D"/>
    <w:rsid w:val="00175AF2"/>
    <w:rsid w:val="001A7DBC"/>
    <w:rsid w:val="001B0082"/>
    <w:rsid w:val="001D1F75"/>
    <w:rsid w:val="001D4AC0"/>
    <w:rsid w:val="001D6360"/>
    <w:rsid w:val="001F758B"/>
    <w:rsid w:val="00201430"/>
    <w:rsid w:val="00224EEE"/>
    <w:rsid w:val="002363E3"/>
    <w:rsid w:val="00240D28"/>
    <w:rsid w:val="00246180"/>
    <w:rsid w:val="00257880"/>
    <w:rsid w:val="00260C6A"/>
    <w:rsid w:val="00266059"/>
    <w:rsid w:val="00271BC5"/>
    <w:rsid w:val="00293B83"/>
    <w:rsid w:val="002966C0"/>
    <w:rsid w:val="002A1857"/>
    <w:rsid w:val="002C4044"/>
    <w:rsid w:val="002E301D"/>
    <w:rsid w:val="002F127E"/>
    <w:rsid w:val="00324CE2"/>
    <w:rsid w:val="00326B5B"/>
    <w:rsid w:val="00342CDB"/>
    <w:rsid w:val="0036288A"/>
    <w:rsid w:val="00367BDD"/>
    <w:rsid w:val="00386079"/>
    <w:rsid w:val="003D071E"/>
    <w:rsid w:val="003D4E5D"/>
    <w:rsid w:val="003E1FFD"/>
    <w:rsid w:val="003E588A"/>
    <w:rsid w:val="003E6799"/>
    <w:rsid w:val="004061FD"/>
    <w:rsid w:val="00410285"/>
    <w:rsid w:val="0042120D"/>
    <w:rsid w:val="0042366A"/>
    <w:rsid w:val="00430F65"/>
    <w:rsid w:val="0044738E"/>
    <w:rsid w:val="00461DC1"/>
    <w:rsid w:val="00482B67"/>
    <w:rsid w:val="004A2B21"/>
    <w:rsid w:val="004F12B6"/>
    <w:rsid w:val="004F7660"/>
    <w:rsid w:val="00530C3A"/>
    <w:rsid w:val="00550083"/>
    <w:rsid w:val="0055306E"/>
    <w:rsid w:val="00570435"/>
    <w:rsid w:val="00573132"/>
    <w:rsid w:val="00587061"/>
    <w:rsid w:val="005A39A5"/>
    <w:rsid w:val="005B7DC2"/>
    <w:rsid w:val="005D41F1"/>
    <w:rsid w:val="005D77CB"/>
    <w:rsid w:val="005F1C90"/>
    <w:rsid w:val="00614259"/>
    <w:rsid w:val="0062159F"/>
    <w:rsid w:val="00646737"/>
    <w:rsid w:val="0066201C"/>
    <w:rsid w:val="00663FE1"/>
    <w:rsid w:val="00682FE4"/>
    <w:rsid w:val="006974BD"/>
    <w:rsid w:val="006A75F7"/>
    <w:rsid w:val="006B0E8E"/>
    <w:rsid w:val="006C688F"/>
    <w:rsid w:val="006E230B"/>
    <w:rsid w:val="006E2D70"/>
    <w:rsid w:val="006F71E5"/>
    <w:rsid w:val="007304A7"/>
    <w:rsid w:val="00747E74"/>
    <w:rsid w:val="00752180"/>
    <w:rsid w:val="00754B4A"/>
    <w:rsid w:val="00766851"/>
    <w:rsid w:val="007708D1"/>
    <w:rsid w:val="00785B9A"/>
    <w:rsid w:val="007A070F"/>
    <w:rsid w:val="007A7CEF"/>
    <w:rsid w:val="007B316C"/>
    <w:rsid w:val="007C01FB"/>
    <w:rsid w:val="007C30F4"/>
    <w:rsid w:val="007D0AC6"/>
    <w:rsid w:val="00813819"/>
    <w:rsid w:val="00814070"/>
    <w:rsid w:val="008221BF"/>
    <w:rsid w:val="0082311C"/>
    <w:rsid w:val="00835581"/>
    <w:rsid w:val="008358E3"/>
    <w:rsid w:val="0084159C"/>
    <w:rsid w:val="00843303"/>
    <w:rsid w:val="00867052"/>
    <w:rsid w:val="008743FA"/>
    <w:rsid w:val="008C1A85"/>
    <w:rsid w:val="008C790C"/>
    <w:rsid w:val="008E283A"/>
    <w:rsid w:val="0090634C"/>
    <w:rsid w:val="0093356E"/>
    <w:rsid w:val="0094749F"/>
    <w:rsid w:val="0096394A"/>
    <w:rsid w:val="00966E90"/>
    <w:rsid w:val="009725C4"/>
    <w:rsid w:val="0098339F"/>
    <w:rsid w:val="009855F9"/>
    <w:rsid w:val="009A18B9"/>
    <w:rsid w:val="009B7F11"/>
    <w:rsid w:val="009C3563"/>
    <w:rsid w:val="009C6019"/>
    <w:rsid w:val="009E1D6A"/>
    <w:rsid w:val="00A11033"/>
    <w:rsid w:val="00A14630"/>
    <w:rsid w:val="00A1764D"/>
    <w:rsid w:val="00A47F87"/>
    <w:rsid w:val="00A947C4"/>
    <w:rsid w:val="00AD2714"/>
    <w:rsid w:val="00AD763E"/>
    <w:rsid w:val="00AE090F"/>
    <w:rsid w:val="00B02E6F"/>
    <w:rsid w:val="00B233B7"/>
    <w:rsid w:val="00B23D2D"/>
    <w:rsid w:val="00B36824"/>
    <w:rsid w:val="00B45509"/>
    <w:rsid w:val="00B53E4F"/>
    <w:rsid w:val="00B56E0A"/>
    <w:rsid w:val="00B9646A"/>
    <w:rsid w:val="00BA18B7"/>
    <w:rsid w:val="00BB21A3"/>
    <w:rsid w:val="00BD49AF"/>
    <w:rsid w:val="00BE5959"/>
    <w:rsid w:val="00BF2A86"/>
    <w:rsid w:val="00C11088"/>
    <w:rsid w:val="00C14A9A"/>
    <w:rsid w:val="00C175F4"/>
    <w:rsid w:val="00C2486C"/>
    <w:rsid w:val="00C3149E"/>
    <w:rsid w:val="00C3795F"/>
    <w:rsid w:val="00C50FF9"/>
    <w:rsid w:val="00C615AF"/>
    <w:rsid w:val="00C735F5"/>
    <w:rsid w:val="00C77184"/>
    <w:rsid w:val="00C77D17"/>
    <w:rsid w:val="00C8500C"/>
    <w:rsid w:val="00C95BBF"/>
    <w:rsid w:val="00CB1006"/>
    <w:rsid w:val="00CB153C"/>
    <w:rsid w:val="00CC1EE5"/>
    <w:rsid w:val="00CC21D8"/>
    <w:rsid w:val="00CC47AE"/>
    <w:rsid w:val="00CC6ACD"/>
    <w:rsid w:val="00CE0C91"/>
    <w:rsid w:val="00D01180"/>
    <w:rsid w:val="00D10D0C"/>
    <w:rsid w:val="00D32976"/>
    <w:rsid w:val="00D72611"/>
    <w:rsid w:val="00D73EA3"/>
    <w:rsid w:val="00D83C8D"/>
    <w:rsid w:val="00D90434"/>
    <w:rsid w:val="00D9612D"/>
    <w:rsid w:val="00DA235F"/>
    <w:rsid w:val="00DB50EC"/>
    <w:rsid w:val="00DD19F8"/>
    <w:rsid w:val="00DD3D2F"/>
    <w:rsid w:val="00DD6361"/>
    <w:rsid w:val="00DD63ED"/>
    <w:rsid w:val="00E11E47"/>
    <w:rsid w:val="00E1294B"/>
    <w:rsid w:val="00E14210"/>
    <w:rsid w:val="00E1627D"/>
    <w:rsid w:val="00E3485C"/>
    <w:rsid w:val="00E44CF8"/>
    <w:rsid w:val="00E96B90"/>
    <w:rsid w:val="00EA477E"/>
    <w:rsid w:val="00EA5E80"/>
    <w:rsid w:val="00EB5782"/>
    <w:rsid w:val="00EC5121"/>
    <w:rsid w:val="00EF1AB8"/>
    <w:rsid w:val="00EF5E9C"/>
    <w:rsid w:val="00F1345A"/>
    <w:rsid w:val="00F404A6"/>
    <w:rsid w:val="00F600A1"/>
    <w:rsid w:val="00F648C1"/>
    <w:rsid w:val="00F7526B"/>
    <w:rsid w:val="00F94B4F"/>
    <w:rsid w:val="00F977FF"/>
    <w:rsid w:val="00FC01F2"/>
    <w:rsid w:val="00FD0C28"/>
    <w:rsid w:val="00FD1CF0"/>
    <w:rsid w:val="00FE1F59"/>
    <w:rsid w:val="00FF4CF0"/>
    <w:rsid w:val="00FF58BF"/>
    <w:rsid w:val="00FF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371FA"/>
  <w15:chartTrackingRefBased/>
  <w15:docId w15:val="{A8D810C1-0992-41D7-994A-0D602932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1D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D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D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D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D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D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D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D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D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D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D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D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D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D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D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D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D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D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D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D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D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D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D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D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743FA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">
    <w:name w:val="TableCell"/>
    <w:basedOn w:val="Normal"/>
    <w:rsid w:val="008743FA"/>
    <w:pPr>
      <w:spacing w:after="0" w:line="220" w:lineRule="atLeast"/>
      <w:ind w:firstLine="240"/>
      <w:jc w:val="both"/>
    </w:pPr>
    <w:rPr>
      <w:rFonts w:ascii="Linux Libertine O" w:eastAsia="Cambria" w:hAnsi="Linux Libertine O" w:cs="Linux Libertine O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8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1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1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6</Pages>
  <Words>2682</Words>
  <Characters>15294</Characters>
  <Application>Microsoft Office Word</Application>
  <DocSecurity>0</DocSecurity>
  <Lines>127</Lines>
  <Paragraphs>35</Paragraphs>
  <ScaleCrop>false</ScaleCrop>
  <Company/>
  <LinksUpToDate>false</LinksUpToDate>
  <CharactersWithSpaces>1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v Chitale</dc:creator>
  <cp:keywords/>
  <dc:description/>
  <cp:lastModifiedBy>Vibhav Chitale</cp:lastModifiedBy>
  <cp:revision>198</cp:revision>
  <dcterms:created xsi:type="dcterms:W3CDTF">2025-04-23T23:09:00Z</dcterms:created>
  <dcterms:modified xsi:type="dcterms:W3CDTF">2025-04-30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4-23T23:10:2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b0ff07b-b6c2-4878-85c6-86f05e91e31c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